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2EF04" w14:textId="14CACF06" w:rsidR="00BA0D90" w:rsidRPr="00A60048" w:rsidRDefault="00CB28FE" w:rsidP="00ED6058">
      <w:pPr>
        <w:pStyle w:val="Heading1"/>
        <w:rPr>
          <w:sz w:val="24"/>
        </w:rPr>
      </w:pPr>
      <w:r w:rsidRPr="00A60048">
        <w:rPr>
          <w:sz w:val="24"/>
        </w:rPr>
        <w:t>Supplementary Appendix</w:t>
      </w:r>
    </w:p>
    <w:p w14:paraId="57CED06A" w14:textId="0D1B3933" w:rsidR="00C51A6C" w:rsidRPr="00A60048" w:rsidRDefault="00C51A6C" w:rsidP="00EF17AA">
      <w:pPr>
        <w:pStyle w:val="Heading2"/>
        <w:rPr>
          <w:lang w:val="en-GB"/>
        </w:rPr>
      </w:pPr>
      <w:r w:rsidRPr="00A60048">
        <w:rPr>
          <w:lang w:val="en-GB"/>
        </w:rPr>
        <w:t>Supplementary Methods</w:t>
      </w:r>
    </w:p>
    <w:p w14:paraId="341E6526" w14:textId="6EED2927" w:rsidR="00C51A6C" w:rsidRPr="00A60048" w:rsidRDefault="00C51A6C" w:rsidP="00EA1EA5">
      <w:pPr>
        <w:pStyle w:val="Heading2"/>
        <w:spacing w:line="240" w:lineRule="auto"/>
        <w:rPr>
          <w:b w:val="0"/>
          <w:lang w:val="en-GB"/>
        </w:rPr>
      </w:pPr>
      <w:r w:rsidRPr="00A60048">
        <w:rPr>
          <w:lang w:val="en-GB"/>
        </w:rPr>
        <w:t>Pharmacokinetics</w:t>
      </w:r>
      <w:r w:rsidR="006823BD" w:rsidRPr="00A60048">
        <w:rPr>
          <w:lang w:val="en-GB"/>
        </w:rPr>
        <w:t xml:space="preserve"> (PK)</w:t>
      </w:r>
      <w:r w:rsidRPr="00A60048">
        <w:rPr>
          <w:lang w:val="en-GB"/>
        </w:rPr>
        <w:t xml:space="preserve">. </w:t>
      </w:r>
      <w:r w:rsidR="00EA1EA5" w:rsidRPr="00A60048">
        <w:rPr>
          <w:b w:val="0"/>
          <w:lang w:val="en-GB"/>
        </w:rPr>
        <w:t>P</w:t>
      </w:r>
      <w:r w:rsidRPr="00A60048">
        <w:rPr>
          <w:b w:val="0"/>
          <w:lang w:val="en-GB"/>
        </w:rPr>
        <w:t xml:space="preserve">lasma PK parameters for rucaparib were estimated using </w:t>
      </w:r>
      <w:proofErr w:type="spellStart"/>
      <w:r w:rsidRPr="00A60048">
        <w:rPr>
          <w:b w:val="0"/>
          <w:lang w:val="en-GB"/>
        </w:rPr>
        <w:t>noncompartmental</w:t>
      </w:r>
      <w:proofErr w:type="spellEnd"/>
      <w:r w:rsidRPr="00A60048">
        <w:rPr>
          <w:b w:val="0"/>
          <w:lang w:val="en-GB"/>
        </w:rPr>
        <w:t xml:space="preserve"> methods and included: maximum plasma drug concentration (</w:t>
      </w:r>
      <w:proofErr w:type="spellStart"/>
      <w:r w:rsidRPr="00A60048">
        <w:rPr>
          <w:b w:val="0"/>
          <w:lang w:val="en-GB"/>
        </w:rPr>
        <w:t>C</w:t>
      </w:r>
      <w:r w:rsidRPr="00A60048">
        <w:rPr>
          <w:b w:val="0"/>
          <w:vertAlign w:val="subscript"/>
          <w:lang w:val="en-GB"/>
        </w:rPr>
        <w:t>max</w:t>
      </w:r>
      <w:proofErr w:type="spellEnd"/>
      <w:r w:rsidRPr="00A60048">
        <w:rPr>
          <w:b w:val="0"/>
          <w:lang w:val="en-GB"/>
        </w:rPr>
        <w:t>); time to maximum plasma concentration (</w:t>
      </w:r>
      <w:proofErr w:type="spellStart"/>
      <w:r w:rsidRPr="00A60048">
        <w:rPr>
          <w:b w:val="0"/>
          <w:lang w:val="en-GB"/>
        </w:rPr>
        <w:t>t</w:t>
      </w:r>
      <w:r w:rsidRPr="00A60048">
        <w:rPr>
          <w:b w:val="0"/>
          <w:vertAlign w:val="subscript"/>
          <w:lang w:val="en-GB"/>
        </w:rPr>
        <w:t>max</w:t>
      </w:r>
      <w:proofErr w:type="spellEnd"/>
      <w:r w:rsidRPr="00A60048">
        <w:rPr>
          <w:b w:val="0"/>
          <w:lang w:val="en-GB"/>
        </w:rPr>
        <w:t>); area under the plasma concentration time curve from time 0 to the last sampling time with measurable values (AUC</w:t>
      </w:r>
      <w:r w:rsidRPr="00A60048">
        <w:rPr>
          <w:b w:val="0"/>
          <w:vertAlign w:val="subscript"/>
          <w:lang w:val="en-GB"/>
        </w:rPr>
        <w:t>0-t</w:t>
      </w:r>
      <w:r w:rsidRPr="00A60048">
        <w:rPr>
          <w:b w:val="0"/>
          <w:lang w:val="en-GB"/>
        </w:rPr>
        <w:t>), from time 0 to 24 hours (AUC</w:t>
      </w:r>
      <w:r w:rsidRPr="00A60048">
        <w:rPr>
          <w:b w:val="0"/>
          <w:vertAlign w:val="subscript"/>
          <w:lang w:val="en-GB"/>
        </w:rPr>
        <w:t>0-24</w:t>
      </w:r>
      <w:r w:rsidRPr="00A60048">
        <w:rPr>
          <w:b w:val="0"/>
          <w:lang w:val="en-GB"/>
        </w:rPr>
        <w:t>) and from time 0 to infinity (</w:t>
      </w:r>
      <w:proofErr w:type="spellStart"/>
      <w:r w:rsidRPr="00A60048">
        <w:rPr>
          <w:b w:val="0"/>
          <w:lang w:val="en-GB"/>
        </w:rPr>
        <w:t>AUC</w:t>
      </w:r>
      <w:r w:rsidRPr="00A60048">
        <w:rPr>
          <w:b w:val="0"/>
          <w:vertAlign w:val="subscript"/>
          <w:lang w:val="en-GB"/>
        </w:rPr>
        <w:t>inf</w:t>
      </w:r>
      <w:proofErr w:type="spellEnd"/>
      <w:r w:rsidRPr="00A60048">
        <w:rPr>
          <w:b w:val="0"/>
          <w:lang w:val="en-GB"/>
        </w:rPr>
        <w:t>); and half-life (t</w:t>
      </w:r>
      <w:r w:rsidRPr="00A60048">
        <w:rPr>
          <w:b w:val="0"/>
          <w:vertAlign w:val="subscript"/>
          <w:lang w:val="en-GB"/>
        </w:rPr>
        <w:t>1/2</w:t>
      </w:r>
      <w:r w:rsidRPr="00A60048">
        <w:rPr>
          <w:b w:val="0"/>
          <w:lang w:val="en-GB"/>
        </w:rPr>
        <w:t>). The oral bioavailability of rucaparib was calculated as the ratio of dose-normalised AUC</w:t>
      </w:r>
      <w:r w:rsidRPr="00A60048">
        <w:rPr>
          <w:b w:val="0"/>
          <w:vertAlign w:val="subscript"/>
          <w:lang w:val="en-GB"/>
        </w:rPr>
        <w:t xml:space="preserve">0-t </w:t>
      </w:r>
      <w:r w:rsidRPr="00A60048">
        <w:rPr>
          <w:b w:val="0"/>
          <w:lang w:val="en-GB"/>
        </w:rPr>
        <w:t xml:space="preserve">or </w:t>
      </w:r>
      <w:proofErr w:type="spellStart"/>
      <w:r w:rsidRPr="00A60048">
        <w:rPr>
          <w:b w:val="0"/>
          <w:lang w:val="en-GB"/>
        </w:rPr>
        <w:t>AUC</w:t>
      </w:r>
      <w:r w:rsidRPr="00A60048">
        <w:rPr>
          <w:b w:val="0"/>
          <w:vertAlign w:val="subscript"/>
          <w:lang w:val="en-GB"/>
        </w:rPr>
        <w:t>inf</w:t>
      </w:r>
      <w:proofErr w:type="spellEnd"/>
      <w:r w:rsidRPr="00A60048">
        <w:rPr>
          <w:b w:val="0"/>
          <w:lang w:val="en-GB"/>
        </w:rPr>
        <w:t xml:space="preserve"> (data permitting) determined using oral rucaparib PK data collected on cycle 1 day –5 to that determined using the </w:t>
      </w:r>
      <w:r w:rsidR="00D02552" w:rsidRPr="00A60048">
        <w:rPr>
          <w:b w:val="0"/>
          <w:lang w:val="en-GB"/>
        </w:rPr>
        <w:t>intravenous</w:t>
      </w:r>
      <w:r w:rsidRPr="00A60048">
        <w:rPr>
          <w:b w:val="0"/>
          <w:lang w:val="en-GB"/>
        </w:rPr>
        <w:t xml:space="preserve"> PK data collected on cycle 1 day –10. The </w:t>
      </w:r>
      <w:proofErr w:type="spellStart"/>
      <w:r w:rsidRPr="00A60048">
        <w:rPr>
          <w:b w:val="0"/>
          <w:lang w:val="en-GB"/>
        </w:rPr>
        <w:t>t</w:t>
      </w:r>
      <w:r w:rsidRPr="00A60048">
        <w:rPr>
          <w:b w:val="0"/>
          <w:vertAlign w:val="subscript"/>
          <w:lang w:val="en-GB"/>
        </w:rPr>
        <w:t>max</w:t>
      </w:r>
      <w:proofErr w:type="spellEnd"/>
      <w:r w:rsidRPr="00A60048">
        <w:rPr>
          <w:b w:val="0"/>
          <w:vertAlign w:val="subscript"/>
          <w:lang w:val="en-GB"/>
        </w:rPr>
        <w:t xml:space="preserve"> </w:t>
      </w:r>
      <w:r w:rsidRPr="00A60048">
        <w:rPr>
          <w:b w:val="0"/>
          <w:lang w:val="en-GB"/>
        </w:rPr>
        <w:t>was summarised with medians and ranges. The accumulation ratio after multiple oral rucaparib dosing (once daily) was assessed as the ratio of the AUC</w:t>
      </w:r>
      <w:r w:rsidRPr="00A60048">
        <w:rPr>
          <w:b w:val="0"/>
          <w:vertAlign w:val="subscript"/>
          <w:lang w:val="en-GB"/>
        </w:rPr>
        <w:t>0-24</w:t>
      </w:r>
      <w:r w:rsidRPr="00A60048">
        <w:rPr>
          <w:b w:val="0"/>
          <w:lang w:val="en-GB"/>
        </w:rPr>
        <w:t xml:space="preserve"> determined using PK collected on cycle 1 day 14 to the AUC</w:t>
      </w:r>
      <w:r w:rsidRPr="00A60048">
        <w:rPr>
          <w:b w:val="0"/>
          <w:vertAlign w:val="subscript"/>
          <w:lang w:val="en-GB"/>
        </w:rPr>
        <w:t>0-24</w:t>
      </w:r>
      <w:r w:rsidRPr="00A60048">
        <w:rPr>
          <w:b w:val="0"/>
          <w:lang w:val="en-GB"/>
        </w:rPr>
        <w:t xml:space="preserve"> after the cycle 1 day –5 lead-in dose. The ratio of the </w:t>
      </w:r>
      <w:proofErr w:type="spellStart"/>
      <w:r w:rsidRPr="00A60048">
        <w:rPr>
          <w:b w:val="0"/>
          <w:lang w:val="en-GB"/>
        </w:rPr>
        <w:t>C</w:t>
      </w:r>
      <w:r w:rsidRPr="00A60048">
        <w:rPr>
          <w:b w:val="0"/>
          <w:vertAlign w:val="subscript"/>
          <w:lang w:val="en-GB"/>
        </w:rPr>
        <w:t>max</w:t>
      </w:r>
      <w:proofErr w:type="spellEnd"/>
      <w:r w:rsidRPr="00A60048">
        <w:rPr>
          <w:b w:val="0"/>
          <w:lang w:val="en-GB"/>
        </w:rPr>
        <w:t xml:space="preserve"> on day 14 to the </w:t>
      </w:r>
      <w:proofErr w:type="spellStart"/>
      <w:r w:rsidRPr="00A60048">
        <w:rPr>
          <w:b w:val="0"/>
          <w:lang w:val="en-GB"/>
        </w:rPr>
        <w:t>C</w:t>
      </w:r>
      <w:r w:rsidRPr="00A60048">
        <w:rPr>
          <w:b w:val="0"/>
          <w:vertAlign w:val="subscript"/>
          <w:lang w:val="en-GB"/>
        </w:rPr>
        <w:t>max</w:t>
      </w:r>
      <w:proofErr w:type="spellEnd"/>
      <w:r w:rsidRPr="00A60048">
        <w:rPr>
          <w:b w:val="0"/>
          <w:lang w:val="en-GB"/>
        </w:rPr>
        <w:t xml:space="preserve"> on day –5 was also calculated. Additionally, the ratio of the AUC</w:t>
      </w:r>
      <w:r w:rsidRPr="00A60048">
        <w:rPr>
          <w:b w:val="0"/>
          <w:vertAlign w:val="subscript"/>
          <w:lang w:val="en-GB"/>
        </w:rPr>
        <w:t xml:space="preserve">0-24 </w:t>
      </w:r>
      <w:r w:rsidRPr="00A60048">
        <w:rPr>
          <w:b w:val="0"/>
          <w:lang w:val="en-GB"/>
        </w:rPr>
        <w:t xml:space="preserve">on cycle 1 day 14 to the </w:t>
      </w:r>
      <w:proofErr w:type="spellStart"/>
      <w:r w:rsidRPr="00A60048">
        <w:rPr>
          <w:b w:val="0"/>
          <w:lang w:val="en-GB"/>
        </w:rPr>
        <w:t>AUC</w:t>
      </w:r>
      <w:r w:rsidRPr="00A60048">
        <w:rPr>
          <w:b w:val="0"/>
          <w:vertAlign w:val="subscript"/>
          <w:lang w:val="en-GB"/>
        </w:rPr>
        <w:t>inf</w:t>
      </w:r>
      <w:proofErr w:type="spellEnd"/>
      <w:r w:rsidRPr="00A60048">
        <w:rPr>
          <w:b w:val="0"/>
          <w:lang w:val="en-GB"/>
        </w:rPr>
        <w:t xml:space="preserve"> after the cycle 1 day –5 lead-in dose was calculated as an indication for any time-dependent change in rucaparib PK.</w:t>
      </w:r>
    </w:p>
    <w:p w14:paraId="41A40497" w14:textId="77777777" w:rsidR="00C51A6C" w:rsidRPr="00A60048" w:rsidRDefault="00C51A6C" w:rsidP="00C51A6C"/>
    <w:p w14:paraId="0A0B752C" w14:textId="77777777" w:rsidR="00C51A6C" w:rsidRPr="00A60048" w:rsidRDefault="00C51A6C" w:rsidP="00BC79F8">
      <w:pPr>
        <w:pStyle w:val="Heading2"/>
        <w:spacing w:after="0"/>
        <w:rPr>
          <w:lang w:val="en-GB"/>
        </w:rPr>
        <w:sectPr w:rsidR="00C51A6C" w:rsidRPr="00A60048" w:rsidSect="00C51A6C">
          <w:headerReference w:type="default" r:id="rId8"/>
          <w:footerReference w:type="default" r:id="rId9"/>
          <w:footnotePr>
            <w:numFmt w:val="lowerRoman"/>
            <w:numRestart w:val="eachPage"/>
          </w:footnotePr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bookmarkStart w:id="0" w:name="_GoBack"/>
      <w:bookmarkEnd w:id="0"/>
    </w:p>
    <w:p w14:paraId="0DCE8B30" w14:textId="40E41BCE" w:rsidR="00F84438" w:rsidRPr="00A60048" w:rsidRDefault="002A034A" w:rsidP="00BC79F8">
      <w:pPr>
        <w:pStyle w:val="Heading2"/>
        <w:spacing w:after="0"/>
        <w:rPr>
          <w:lang w:val="en-GB"/>
        </w:rPr>
      </w:pPr>
      <w:r w:rsidRPr="00A60048">
        <w:rPr>
          <w:lang w:val="en-GB"/>
        </w:rPr>
        <w:lastRenderedPageBreak/>
        <w:t xml:space="preserve">Table S1. </w:t>
      </w:r>
      <w:r w:rsidR="00F84438" w:rsidRPr="00A60048">
        <w:rPr>
          <w:lang w:val="en-GB"/>
        </w:rPr>
        <w:t>Treatment-related adverse events of any grade reported in &gt;20% of patients in any treatment group</w:t>
      </w:r>
    </w:p>
    <w:tbl>
      <w:tblPr>
        <w:tblStyle w:val="TableGrid"/>
        <w:tblW w:w="14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10"/>
        <w:gridCol w:w="2340"/>
        <w:gridCol w:w="2250"/>
        <w:gridCol w:w="2790"/>
        <w:gridCol w:w="1800"/>
        <w:gridCol w:w="1170"/>
      </w:tblGrid>
      <w:tr w:rsidR="00C13A84" w:rsidRPr="00A60048" w14:paraId="27C73B73" w14:textId="77777777" w:rsidTr="005D3B6E">
        <w:trPr>
          <w:trHeight w:val="834"/>
          <w:tblHeader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E70E0" w14:textId="0EC53441" w:rsidR="00C13A84" w:rsidRPr="00A60048" w:rsidRDefault="005D3B6E" w:rsidP="00C13A84">
            <w:pPr>
              <w:pStyle w:val="TableHead"/>
              <w:keepNext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Adverse eve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4E9E9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Arm A</w:t>
            </w:r>
          </w:p>
          <w:p w14:paraId="529E558D" w14:textId="095373D7" w:rsidR="00C13A84" w:rsidRPr="00A60048" w:rsidRDefault="00FB20F5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i.v.</w:t>
            </w:r>
            <w:proofErr w:type="spellEnd"/>
            <w:r w:rsidR="00C13A84"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rucaparib + carboplatin</w:t>
            </w:r>
          </w:p>
          <w:p w14:paraId="1F44EE1F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18)</w:t>
            </w:r>
          </w:p>
          <w:p w14:paraId="5D4050AF" w14:textId="63BC08E0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proofErr w:type="gramEnd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C6C45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Arm B</w:t>
            </w:r>
          </w:p>
          <w:p w14:paraId="1F326B09" w14:textId="618FBD12" w:rsidR="00C13A84" w:rsidRPr="00A60048" w:rsidRDefault="00FB20F5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i.v.</w:t>
            </w:r>
            <w:proofErr w:type="spellEnd"/>
            <w:r w:rsidR="00C13A84"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rucaparib + carboplatin/paclitaxel</w:t>
            </w:r>
          </w:p>
          <w:p w14:paraId="6C40F52F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13)</w:t>
            </w:r>
          </w:p>
          <w:p w14:paraId="29EE5151" w14:textId="249B8379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proofErr w:type="gramEnd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D670B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Arm C</w:t>
            </w:r>
          </w:p>
          <w:p w14:paraId="4026D15C" w14:textId="62553DB1" w:rsidR="00C13A84" w:rsidRPr="00A60048" w:rsidRDefault="00FB20F5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i.v.</w:t>
            </w:r>
            <w:proofErr w:type="spellEnd"/>
            <w:r w:rsidR="00C13A84"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rucaparib + cisplatin/</w:t>
            </w:r>
            <w:proofErr w:type="spellStart"/>
            <w:r w:rsidR="00C13A84" w:rsidRPr="00A60048">
              <w:rPr>
                <w:rFonts w:ascii="Arial" w:hAnsi="Arial" w:cs="Arial"/>
                <w:sz w:val="20"/>
                <w:szCs w:val="20"/>
                <w:lang w:val="en-GB"/>
              </w:rPr>
              <w:t>pemetrexed</w:t>
            </w:r>
            <w:proofErr w:type="spellEnd"/>
          </w:p>
          <w:p w14:paraId="2C3A9163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16)</w:t>
            </w:r>
          </w:p>
          <w:p w14:paraId="72C96539" w14:textId="4BDB1889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proofErr w:type="gramEnd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CA2A2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Arm D</w:t>
            </w:r>
          </w:p>
          <w:p w14:paraId="1FC7D11C" w14:textId="7B2CAD8D" w:rsidR="00C13A84" w:rsidRPr="00A60048" w:rsidRDefault="00FB20F5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i.v.</w:t>
            </w:r>
            <w:proofErr w:type="spellEnd"/>
            <w:r w:rsidR="00C13A84"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rucaparib + </w:t>
            </w:r>
            <w:proofErr w:type="spellStart"/>
            <w:r w:rsidR="00C13A84" w:rsidRPr="00A60048">
              <w:rPr>
                <w:rFonts w:ascii="Arial" w:hAnsi="Arial" w:cs="Arial"/>
                <w:sz w:val="20"/>
                <w:szCs w:val="20"/>
                <w:lang w:val="en-GB"/>
              </w:rPr>
              <w:t>epirubicin</w:t>
            </w:r>
            <w:proofErr w:type="spellEnd"/>
            <w:r w:rsidR="00C13A84" w:rsidRPr="00A60048">
              <w:rPr>
                <w:rFonts w:ascii="Arial" w:hAnsi="Arial" w:cs="Arial"/>
                <w:sz w:val="20"/>
                <w:szCs w:val="20"/>
                <w:lang w:val="en-GB"/>
              </w:rPr>
              <w:t>/ cyclophosphamide</w:t>
            </w:r>
          </w:p>
          <w:p w14:paraId="4FADD1BF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5)</w:t>
            </w:r>
          </w:p>
          <w:p w14:paraId="4B02DB80" w14:textId="4A362242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proofErr w:type="gramEnd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2BDE2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Arm A </w:t>
            </w:r>
          </w:p>
          <w:p w14:paraId="223B587A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Oral rucaparib + carboplatin</w:t>
            </w:r>
          </w:p>
          <w:p w14:paraId="59BDFDD6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33)</w:t>
            </w:r>
          </w:p>
          <w:p w14:paraId="1D9A4D9D" w14:textId="5CA63040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proofErr w:type="gramEnd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5A4D6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AC180C7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All patients</w:t>
            </w:r>
          </w:p>
          <w:p w14:paraId="4C7646BB" w14:textId="77777777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85)</w:t>
            </w:r>
          </w:p>
          <w:p w14:paraId="787125E2" w14:textId="39AD0C4E" w:rsidR="00C13A84" w:rsidRPr="00A60048" w:rsidRDefault="00C13A84" w:rsidP="00C13A84">
            <w:pPr>
              <w:pStyle w:val="TableHead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proofErr w:type="gramEnd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</w:tr>
      <w:tr w:rsidR="00EA0F6E" w:rsidRPr="00A60048" w14:paraId="4990888B" w14:textId="77777777" w:rsidTr="005D3B6E">
        <w:trPr>
          <w:cantSplit/>
          <w:trHeight w:val="2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80C1FF" w14:textId="3EBDF1A4" w:rsidR="00EA0F6E" w:rsidRPr="00A60048" w:rsidRDefault="00A1251A" w:rsidP="00C13A84">
            <w:pPr>
              <w:pStyle w:val="TableLeft"/>
              <w:keepNext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≥1</w:t>
            </w:r>
            <w:r w:rsidR="00EA0F6E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treatment-related </w:t>
            </w:r>
            <w:r w:rsidR="00C13A84" w:rsidRPr="00A60048">
              <w:rPr>
                <w:rFonts w:ascii="Arial" w:hAnsi="Arial"/>
                <w:sz w:val="20"/>
                <w:szCs w:val="20"/>
                <w:lang w:val="en-GB"/>
              </w:rPr>
              <w:t>adverse eve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9EFCC6" w14:textId="5A20F8C0" w:rsidR="00EA0F6E" w:rsidRPr="00A60048" w:rsidRDefault="00EA0F6E" w:rsidP="00F84438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8 (100.0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4070E" w14:textId="215E687F" w:rsidR="00EA0F6E" w:rsidRPr="00A60048" w:rsidRDefault="00EA0F6E" w:rsidP="00F84438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3 (100.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9F76BA" w14:textId="67A4013A" w:rsidR="00EA0F6E" w:rsidRPr="00A60048" w:rsidRDefault="00EA0F6E" w:rsidP="00F84438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5 (93.8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9ACB30" w14:textId="07E519D3" w:rsidR="00EA0F6E" w:rsidRPr="00A60048" w:rsidRDefault="00EA0F6E" w:rsidP="00F84438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 (80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71AF9B" w14:textId="296E1A86" w:rsidR="00EA0F6E" w:rsidRPr="00A60048" w:rsidRDefault="00EA0F6E" w:rsidP="00F84438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0 (90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6A8582" w14:textId="5EECC5B7" w:rsidR="00EA0F6E" w:rsidRPr="00A60048" w:rsidRDefault="00EA0F6E" w:rsidP="00F84438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0 (94.1)</w:t>
            </w:r>
          </w:p>
        </w:tc>
      </w:tr>
      <w:tr w:rsidR="00F84438" w:rsidRPr="00A60048" w14:paraId="103005EE" w14:textId="77777777" w:rsidTr="005D3B6E">
        <w:trPr>
          <w:cantSplit/>
          <w:trHeight w:val="264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4493965E" w14:textId="77777777" w:rsidR="00F84438" w:rsidRPr="00A60048" w:rsidRDefault="00F84438" w:rsidP="00F84438">
            <w:pPr>
              <w:pStyle w:val="TableLeft"/>
              <w:keepNext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6CFC6E96" w14:textId="314904D7" w:rsidR="00F84438" w:rsidRPr="00A60048" w:rsidRDefault="002B6DB4" w:rsidP="002B6DB4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2 (66.7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2B2B538D" w14:textId="3EDA838E" w:rsidR="00F84438" w:rsidRPr="00A60048" w:rsidRDefault="002B6DB4" w:rsidP="002B6DB4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6 (46.2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383100CB" w14:textId="70FBBBE8" w:rsidR="00F84438" w:rsidRPr="00A60048" w:rsidRDefault="002B6DB4" w:rsidP="002B6DB4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0 (62.5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4AF84AE8" w14:textId="21A62314" w:rsidR="00F84438" w:rsidRPr="00A60048" w:rsidRDefault="002B6DB4" w:rsidP="002B6DB4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 (60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25E73FC" w14:textId="7706F35F" w:rsidR="00F84438" w:rsidRPr="00A60048" w:rsidRDefault="002B6DB4" w:rsidP="002B6DB4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7 (51.5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C944BE2" w14:textId="101F8B0E" w:rsidR="00F84438" w:rsidRPr="00A60048" w:rsidRDefault="002B6DB4" w:rsidP="00F84438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8 (56.5)</w:t>
            </w:r>
          </w:p>
        </w:tc>
      </w:tr>
      <w:tr w:rsidR="00F84438" w:rsidRPr="00A60048" w14:paraId="70FC9E7A" w14:textId="77777777" w:rsidTr="005D3B6E">
        <w:trPr>
          <w:cantSplit/>
          <w:trHeight w:val="278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D60336F" w14:textId="77777777" w:rsidR="00F84438" w:rsidRPr="00A60048" w:rsidRDefault="00F84438" w:rsidP="00F84438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0EA1F71A" w14:textId="5EBD38A9" w:rsidR="00F84438" w:rsidRPr="00A60048" w:rsidRDefault="002B6DB4" w:rsidP="002B6DB4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0 (55.6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69168C0" w14:textId="03035883" w:rsidR="00F84438" w:rsidRPr="00A60048" w:rsidRDefault="002B6DB4" w:rsidP="002B6DB4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 (23.1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436C7274" w14:textId="3ED6846E" w:rsidR="00F84438" w:rsidRPr="00A60048" w:rsidRDefault="002B6DB4" w:rsidP="002B6DB4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3 (81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326FAAC7" w14:textId="31854CF9" w:rsidR="00F84438" w:rsidRPr="00A60048" w:rsidRDefault="002B6DB4" w:rsidP="002B6DB4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0F75795" w14:textId="008F97F1" w:rsidR="00F84438" w:rsidRPr="00A60048" w:rsidRDefault="002B6DB4" w:rsidP="002B6DB4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9 (57.6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BE7A6F4" w14:textId="23371FC6" w:rsidR="00F84438" w:rsidRPr="00A60048" w:rsidRDefault="002B6DB4" w:rsidP="00F84438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5 (52.9)</w:t>
            </w:r>
          </w:p>
        </w:tc>
      </w:tr>
      <w:tr w:rsidR="00A1251A" w:rsidRPr="00A60048" w14:paraId="384BB611" w14:textId="77777777" w:rsidTr="005D3B6E">
        <w:trPr>
          <w:cantSplit/>
          <w:trHeight w:val="264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2658B0BC" w14:textId="5C1DE4EF" w:rsidR="00A1251A" w:rsidRPr="00A60048" w:rsidRDefault="00A1251A" w:rsidP="00A1251A">
            <w:pPr>
              <w:pStyle w:val="TableLeft"/>
              <w:keepNext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Neutropeni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3380E8A6" w14:textId="58B786D1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 (38.9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36A05AA" w14:textId="299F4A57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 (53.8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45683109" w14:textId="45D6DB85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 (50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492DFDDC" w14:textId="7F608FC6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470C7BA" w14:textId="30794F45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0 (30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5AAE623" w14:textId="4A7E041E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2 (37.6)</w:t>
            </w:r>
          </w:p>
        </w:tc>
      </w:tr>
      <w:tr w:rsidR="00A1251A" w:rsidRPr="00A60048" w14:paraId="000020C1" w14:textId="77777777" w:rsidTr="005D3B6E">
        <w:trPr>
          <w:cantSplit/>
          <w:trHeight w:val="278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4E421F12" w14:textId="624149ED" w:rsidR="00A1251A" w:rsidRPr="00A60048" w:rsidRDefault="00A1251A" w:rsidP="00A1251A">
            <w:pPr>
              <w:pStyle w:val="TableLeft"/>
              <w:keepNext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An</w:t>
            </w:r>
            <w:r w:rsidR="005D3B6E" w:rsidRPr="00A60048">
              <w:rPr>
                <w:rFonts w:ascii="Arial" w:hAnsi="Arial"/>
                <w:sz w:val="20"/>
                <w:szCs w:val="20"/>
                <w:lang w:val="en-GB"/>
              </w:rPr>
              <w:t>a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emi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9AED346" w14:textId="7211DB2D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 (27.8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22EC0730" w14:textId="021678E8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 (15.4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53DC7F59" w14:textId="48CCFCF8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 (50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4D0E5B0A" w14:textId="395F2654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AC76314" w14:textId="6E38798F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6 (48.5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E30C4F2" w14:textId="4CD24FF9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1 (36.5)</w:t>
            </w:r>
          </w:p>
        </w:tc>
      </w:tr>
      <w:tr w:rsidR="00A1251A" w:rsidRPr="00A60048" w14:paraId="4A81EDAE" w14:textId="77777777" w:rsidTr="005D3B6E">
        <w:trPr>
          <w:cantSplit/>
          <w:trHeight w:val="264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FF53F5E" w14:textId="60A51142" w:rsidR="00A1251A" w:rsidRPr="00A60048" w:rsidRDefault="00A1251A" w:rsidP="00A1251A">
            <w:pPr>
              <w:pStyle w:val="TableLeft"/>
              <w:keepNext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1E8CB5EB" w14:textId="145E2EE3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 (38.9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172BC58D" w14:textId="40EB375B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 (30.8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05466926" w14:textId="08F5E175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 (50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793C8FBF" w14:textId="62A17544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20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3639464" w14:textId="4F4FCC14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 (24.2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E407980" w14:textId="4E016315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8 (32.9)</w:t>
            </w:r>
          </w:p>
        </w:tc>
      </w:tr>
      <w:tr w:rsidR="00A1251A" w:rsidRPr="00A60048" w14:paraId="08BF34C9" w14:textId="77777777" w:rsidTr="005D3B6E">
        <w:trPr>
          <w:cantSplit/>
          <w:trHeight w:val="278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713D4D76" w14:textId="77777777" w:rsidR="00A1251A" w:rsidRPr="00A60048" w:rsidRDefault="00A1251A" w:rsidP="00A1251A">
            <w:pPr>
              <w:pStyle w:val="TableLeft"/>
              <w:keepNext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Thrombocytopeni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7D1987C" w14:textId="2E2654A7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 (27.8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1ED3A730" w14:textId="4A3BEC8A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 (23.1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38C1A39F" w14:textId="08B88FE5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 (31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77AED3AA" w14:textId="0ED220AB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8FB16D9" w14:textId="40B8B385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4 (42.4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3A84080" w14:textId="46BE1DA2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7 (31.8)</w:t>
            </w:r>
          </w:p>
        </w:tc>
      </w:tr>
      <w:tr w:rsidR="00A1251A" w:rsidRPr="00A60048" w14:paraId="60D050EE" w14:textId="77777777" w:rsidTr="005D3B6E">
        <w:trPr>
          <w:cantSplit/>
          <w:trHeight w:val="278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382241D7" w14:textId="680C4EB9" w:rsidR="00A1251A" w:rsidRPr="00A60048" w:rsidRDefault="00A1251A" w:rsidP="00A1251A">
            <w:pPr>
              <w:pStyle w:val="Paragraph"/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15449925" w14:textId="0B645F66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 (11.1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03B3D139" w14:textId="0AFB3B2F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 (38.5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246E34B3" w14:textId="7C47236E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 (31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32E88B53" w14:textId="42A40BDC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E35AFE5" w14:textId="083C4287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0 (30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CA99546" w14:textId="6BDA7958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2 (25.9)</w:t>
            </w:r>
          </w:p>
        </w:tc>
      </w:tr>
      <w:tr w:rsidR="00A1251A" w:rsidRPr="00A60048" w14:paraId="6B1A5BF5" w14:textId="77777777" w:rsidTr="005D3B6E">
        <w:trPr>
          <w:cantSplit/>
          <w:trHeight w:val="264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32BDA4A3" w14:textId="7DBDE4E2" w:rsidR="00A1251A" w:rsidRPr="00A60048" w:rsidRDefault="00A1251A" w:rsidP="00A1251A">
            <w:pPr>
              <w:pStyle w:val="Paragraph"/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Diarrh</w:t>
            </w:r>
            <w:r w:rsidR="005D3B6E" w:rsidRPr="00A60048">
              <w:rPr>
                <w:rFonts w:ascii="Arial" w:hAnsi="Arial"/>
                <w:sz w:val="20"/>
                <w:szCs w:val="20"/>
                <w:lang w:val="en-GB"/>
              </w:rPr>
              <w:t>o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e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3061C374" w14:textId="0E748576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5.6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3194027F" w14:textId="14205457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 (30.8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630954F" w14:textId="1D92AC28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 (31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60DCC300" w14:textId="13892B8A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031C5E6" w14:textId="0DADA5CA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 (21.2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081B56F" w14:textId="1B27B1D4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7 (20.0)</w:t>
            </w:r>
          </w:p>
        </w:tc>
      </w:tr>
      <w:tr w:rsidR="00A1251A" w:rsidRPr="00A60048" w14:paraId="27609DCF" w14:textId="77777777" w:rsidTr="005D3B6E">
        <w:trPr>
          <w:cantSplit/>
          <w:trHeight w:val="264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6D46B0C6" w14:textId="170BB55F" w:rsidR="00A1251A" w:rsidRPr="00A60048" w:rsidRDefault="00A1251A" w:rsidP="00A1251A">
            <w:pPr>
              <w:pStyle w:val="Paragraph"/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Decreased appetit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4BF895FD" w14:textId="64E4188D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5.6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1A9EE0B5" w14:textId="3E69A780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5C1F3267" w14:textId="07F68D4A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 (25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33DD9187" w14:textId="72B0E5E1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 (40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624C866" w14:textId="67F83D5F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0 (30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C28E185" w14:textId="4C2A65FF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7 (20.0)</w:t>
            </w:r>
          </w:p>
        </w:tc>
      </w:tr>
      <w:tr w:rsidR="00A1251A" w:rsidRPr="00A60048" w14:paraId="14639612" w14:textId="77777777" w:rsidTr="005D3B6E">
        <w:trPr>
          <w:cantSplit/>
          <w:trHeight w:val="278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4092D6A8" w14:textId="77777777" w:rsidR="00A1251A" w:rsidRPr="00A60048" w:rsidRDefault="00A1251A" w:rsidP="00A1251A">
            <w:pPr>
              <w:pStyle w:val="Paragraph"/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Lethargy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C41B74F" w14:textId="670BA47D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5.6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60222817" w14:textId="05FE7EB9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6 (46.2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968E4C2" w14:textId="117063DD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6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681C9741" w14:textId="3C3ECAEF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BE37BF8" w14:textId="4FE48A1B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 (21.2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117AD63" w14:textId="61B811E3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5 (17.6)</w:t>
            </w:r>
          </w:p>
        </w:tc>
      </w:tr>
      <w:tr w:rsidR="00A1251A" w:rsidRPr="00A60048" w14:paraId="48A12D25" w14:textId="77777777" w:rsidTr="005D3B6E">
        <w:trPr>
          <w:cantSplit/>
          <w:trHeight w:val="264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6044D168" w14:textId="77777777" w:rsidR="00A1251A" w:rsidRPr="00A60048" w:rsidRDefault="00A1251A" w:rsidP="00A1251A">
            <w:pPr>
              <w:pStyle w:val="Paragraph"/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Alopecia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4B227B6A" w14:textId="5CA1DC96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 (11.1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04E57C49" w14:textId="17BD0274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0 (76.9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72DDA9C6" w14:textId="1A1EBA68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 (12.5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3CC7060B" w14:textId="6A5F6DA0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A3FAA3D" w14:textId="208B0ECB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3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772C29F" w14:textId="5A4D4A07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5 (17.6)</w:t>
            </w:r>
          </w:p>
        </w:tc>
      </w:tr>
      <w:tr w:rsidR="00A1251A" w:rsidRPr="00A60048" w14:paraId="0D7F5985" w14:textId="77777777" w:rsidTr="005D3B6E">
        <w:trPr>
          <w:cantSplit/>
          <w:trHeight w:val="278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6A4DC70B" w14:textId="77777777" w:rsidR="00A1251A" w:rsidRPr="00A60048" w:rsidRDefault="00A1251A" w:rsidP="00A1251A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Stomatiti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44D9F2B2" w14:textId="0DA90629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 (22.2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7840809C" w14:textId="3AD6944C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6 (46.2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5D92DABB" w14:textId="1279AFD4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6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65DE0DB9" w14:textId="7D05903E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20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2C17197" w14:textId="76DA38A8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 (6.1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22F593E" w14:textId="65F5E0EC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4 (16.5)</w:t>
            </w:r>
          </w:p>
        </w:tc>
      </w:tr>
      <w:tr w:rsidR="00A1251A" w:rsidRPr="00A60048" w14:paraId="69A30488" w14:textId="77777777" w:rsidTr="005D3B6E">
        <w:trPr>
          <w:cantSplit/>
          <w:trHeight w:val="76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5742F50A" w14:textId="77777777" w:rsidR="00A1251A" w:rsidRPr="00A60048" w:rsidRDefault="00A1251A" w:rsidP="00A1251A">
            <w:pPr>
              <w:pStyle w:val="Paragraph"/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Neuropathy peripheral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3EBF6556" w14:textId="4D506C49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4F9F72E0" w14:textId="541165FE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 (53.8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3306E506" w14:textId="41CCFEF4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 (18.8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2A8CF55E" w14:textId="6AAEEB53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7CADD6FC" w14:textId="5386CB75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41D7876" w14:textId="6B05CF18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0 (11.8)</w:t>
            </w:r>
          </w:p>
        </w:tc>
      </w:tr>
      <w:tr w:rsidR="00A1251A" w:rsidRPr="00A60048" w14:paraId="67529EF0" w14:textId="77777777" w:rsidTr="005D3B6E">
        <w:trPr>
          <w:cantSplit/>
          <w:trHeight w:val="76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3687298A" w14:textId="40DDE5C7" w:rsidR="00A1251A" w:rsidRPr="00A60048" w:rsidRDefault="00A1251A" w:rsidP="00A1251A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Leukopenia 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7A51768F" w14:textId="56538454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 (11.1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223E4D94" w14:textId="25FEC8BB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 (23.1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4B32E388" w14:textId="30BF4961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6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7A4FBE28" w14:textId="46ACA09F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603EF7FE" w14:textId="78ADB13F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3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ABCC807" w14:textId="37E58918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 (8.2)</w:t>
            </w:r>
          </w:p>
        </w:tc>
      </w:tr>
      <w:tr w:rsidR="00A1251A" w:rsidRPr="00A60048" w14:paraId="775D6160" w14:textId="77777777" w:rsidTr="005D3B6E">
        <w:trPr>
          <w:cantSplit/>
          <w:trHeight w:val="264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67A85AB1" w14:textId="7BC92BA4" w:rsidR="00A1251A" w:rsidRPr="00A60048" w:rsidRDefault="00A1251A" w:rsidP="00A1251A">
            <w:pPr>
              <w:pStyle w:val="Paragraph"/>
              <w:spacing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Myalgia 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40AC1BA8" w14:textId="53187DF2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5.6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25ADD054" w14:textId="5C3CC700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 (23.1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81DE742" w14:textId="66FD1919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4E3D800E" w14:textId="1AC81CBF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20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86671F4" w14:textId="43E46D6C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 (6.1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D2E6173" w14:textId="28F2743A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 (8.2)</w:t>
            </w:r>
          </w:p>
        </w:tc>
      </w:tr>
      <w:tr w:rsidR="00A1251A" w:rsidRPr="00A60048" w14:paraId="52F0A01E" w14:textId="77777777" w:rsidTr="005D3B6E">
        <w:trPr>
          <w:cantSplit/>
          <w:trHeight w:val="264"/>
        </w:trPr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546D8F98" w14:textId="078F3D3D" w:rsidR="00A1251A" w:rsidRPr="00A60048" w:rsidRDefault="00A1251A" w:rsidP="00A1251A">
            <w:pPr>
              <w:pStyle w:val="TableLeft"/>
              <w:keepNext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Lymphopenia 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0A2A8D78" w14:textId="092F0B4E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 (22.2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</w:tcPr>
          <w:p w14:paraId="1D81E081" w14:textId="601FC5AD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A8E7947" w14:textId="3555F36E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6.3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</w:tcPr>
          <w:p w14:paraId="66CF460C" w14:textId="2238FA2E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8BF2F79" w14:textId="6DEA5D75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 (3.0</w:t>
            </w:r>
            <w:r w:rsidR="00525019"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98D0B21" w14:textId="544C08D8" w:rsidR="00A1251A" w:rsidRPr="00A60048" w:rsidRDefault="00A1251A" w:rsidP="00A1251A">
            <w:pPr>
              <w:pStyle w:val="TableCenter"/>
              <w:keepNext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6 (7.1)</w:t>
            </w:r>
          </w:p>
        </w:tc>
      </w:tr>
      <w:tr w:rsidR="00A1251A" w:rsidRPr="00A60048" w14:paraId="7BDFCDE5" w14:textId="77777777" w:rsidTr="005D3B6E">
        <w:trPr>
          <w:cantSplit/>
          <w:trHeight w:val="278"/>
        </w:trPr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8266" w14:textId="77777777" w:rsidR="00A1251A" w:rsidRPr="00A60048" w:rsidRDefault="00A1251A" w:rsidP="00A1251A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Asthenia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8BA7" w14:textId="58650ABC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83E3D" w14:textId="6BB541AC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8952" w14:textId="1DB03425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8DC7D" w14:textId="5BDA78F4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 (60.0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F8F1D" w14:textId="5B1634EE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20DFF" w14:textId="32C78002" w:rsidR="00A1251A" w:rsidRPr="00A60048" w:rsidRDefault="00A1251A" w:rsidP="00A1251A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 (3.5)</w:t>
            </w:r>
          </w:p>
        </w:tc>
      </w:tr>
    </w:tbl>
    <w:p w14:paraId="0831BE6F" w14:textId="4C94D500" w:rsidR="00F84438" w:rsidRPr="00A60048" w:rsidRDefault="005D3B6E" w:rsidP="00F84438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r w:rsidRPr="00A60048">
        <w:rPr>
          <w:rFonts w:ascii="Arial" w:hAnsi="Arial" w:cs="Arial"/>
          <w:lang w:val="en-GB"/>
        </w:rPr>
        <w:t xml:space="preserve">Abbreviation: </w:t>
      </w:r>
      <w:proofErr w:type="spellStart"/>
      <w:r w:rsidR="00FB20F5" w:rsidRPr="00A60048">
        <w:rPr>
          <w:rFonts w:ascii="Arial" w:hAnsi="Arial" w:cs="Arial"/>
          <w:lang w:val="en-GB"/>
        </w:rPr>
        <w:t>i.v</w:t>
      </w:r>
      <w:r w:rsidRPr="00A60048">
        <w:rPr>
          <w:rFonts w:ascii="Arial" w:hAnsi="Arial" w:cs="Arial"/>
          <w:lang w:val="en-GB"/>
        </w:rPr>
        <w:t>.</w:t>
      </w:r>
      <w:proofErr w:type="spellEnd"/>
      <w:r w:rsidRPr="00A60048">
        <w:rPr>
          <w:rFonts w:ascii="Arial" w:hAnsi="Arial" w:cs="Arial"/>
          <w:lang w:val="en-GB"/>
        </w:rPr>
        <w:t xml:space="preserve"> = </w:t>
      </w:r>
      <w:r w:rsidR="00F84438" w:rsidRPr="00A60048">
        <w:rPr>
          <w:rFonts w:ascii="Arial" w:hAnsi="Arial" w:cs="Arial"/>
          <w:lang w:val="en-GB"/>
        </w:rPr>
        <w:t xml:space="preserve">intravenous.  </w:t>
      </w:r>
    </w:p>
    <w:p w14:paraId="2C031878" w14:textId="77777777" w:rsidR="00F84438" w:rsidRPr="00A60048" w:rsidRDefault="00F84438" w:rsidP="00F84438"/>
    <w:p w14:paraId="2968FDF9" w14:textId="77777777" w:rsidR="00F84438" w:rsidRPr="00A60048" w:rsidRDefault="00F84438" w:rsidP="00ED6058">
      <w:pPr>
        <w:pStyle w:val="Heading2"/>
        <w:rPr>
          <w:lang w:val="en-GB"/>
        </w:rPr>
        <w:sectPr w:rsidR="00F84438" w:rsidRPr="00A60048" w:rsidSect="00770504">
          <w:footnotePr>
            <w:numFmt w:val="lowerRoman"/>
            <w:numRestart w:val="eachPage"/>
          </w:footnotePr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39CDB27" w14:textId="46B97E4A" w:rsidR="00BA0D90" w:rsidRPr="00A60048" w:rsidRDefault="00BA0D90" w:rsidP="00BC79F8">
      <w:pPr>
        <w:pStyle w:val="Heading2"/>
        <w:spacing w:after="0"/>
        <w:rPr>
          <w:lang w:val="en-GB"/>
        </w:rPr>
      </w:pPr>
      <w:r w:rsidRPr="00A60048">
        <w:rPr>
          <w:lang w:val="en-GB"/>
        </w:rPr>
        <w:lastRenderedPageBreak/>
        <w:t>Table S</w:t>
      </w:r>
      <w:r w:rsidR="007A3B6F" w:rsidRPr="00A60048">
        <w:rPr>
          <w:lang w:val="en-GB"/>
        </w:rPr>
        <w:t>2</w:t>
      </w:r>
      <w:r w:rsidRPr="00A60048">
        <w:rPr>
          <w:lang w:val="en-GB"/>
        </w:rPr>
        <w:t xml:space="preserve">. Summary of PK </w:t>
      </w:r>
      <w:r w:rsidR="005C56CF" w:rsidRPr="00A60048">
        <w:rPr>
          <w:lang w:val="en-GB"/>
        </w:rPr>
        <w:t xml:space="preserve">parameters for rucaparib following single </w:t>
      </w:r>
      <w:proofErr w:type="spellStart"/>
      <w:r w:rsidR="00FB20F5" w:rsidRPr="00A60048">
        <w:rPr>
          <w:lang w:val="en-GB"/>
        </w:rPr>
        <w:t>i.v.</w:t>
      </w:r>
      <w:proofErr w:type="spellEnd"/>
      <w:r w:rsidRPr="00A60048">
        <w:rPr>
          <w:lang w:val="en-GB"/>
        </w:rPr>
        <w:t xml:space="preserve"> </w:t>
      </w:r>
      <w:r w:rsidR="005C56CF" w:rsidRPr="00A60048">
        <w:rPr>
          <w:lang w:val="en-GB"/>
        </w:rPr>
        <w:t xml:space="preserve">doses </w:t>
      </w:r>
      <w:r w:rsidRPr="00A60048">
        <w:rPr>
          <w:lang w:val="en-GB"/>
        </w:rPr>
        <w:t xml:space="preserve">on </w:t>
      </w:r>
      <w:r w:rsidR="005C56CF" w:rsidRPr="00A60048">
        <w:rPr>
          <w:lang w:val="en-GB"/>
        </w:rPr>
        <w:t>day </w:t>
      </w:r>
      <w:r w:rsidR="00973A3C" w:rsidRPr="00A60048">
        <w:rPr>
          <w:lang w:val="en-GB"/>
        </w:rPr>
        <w:t>–</w:t>
      </w:r>
      <w:r w:rsidRPr="00A60048">
        <w:rPr>
          <w:lang w:val="en-GB"/>
        </w:rPr>
        <w:t>10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2610"/>
        <w:gridCol w:w="2213"/>
        <w:gridCol w:w="2213"/>
        <w:gridCol w:w="2213"/>
        <w:gridCol w:w="2213"/>
        <w:gridCol w:w="2213"/>
      </w:tblGrid>
      <w:tr w:rsidR="00C13A84" w:rsidRPr="00A60048" w14:paraId="01FF0DFD" w14:textId="77777777" w:rsidTr="005D3B6E">
        <w:trPr>
          <w:trHeight w:val="253"/>
        </w:trPr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390370B" w14:textId="7C8553B1" w:rsidR="00C13A84" w:rsidRPr="00A60048" w:rsidRDefault="00C13A84" w:rsidP="00C13A84">
            <w:pPr>
              <w:pStyle w:val="TableHead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PK </w:t>
            </w: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  <w:r w:rsidRPr="00A6004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0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C6C99" w14:textId="21E8AE8E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Rucaparib </w:t>
            </w: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dose</w:t>
            </w:r>
            <w:r w:rsidRPr="00A6004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C13A84" w:rsidRPr="00A60048" w14:paraId="026E4DB5" w14:textId="77777777" w:rsidTr="005D3B6E">
        <w:trPr>
          <w:trHeight w:val="242"/>
        </w:trPr>
        <w:tc>
          <w:tcPr>
            <w:tcW w:w="26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65AC" w14:textId="284AD375" w:rsidR="00C13A84" w:rsidRPr="00A60048" w:rsidRDefault="00C13A84" w:rsidP="000B56D2">
            <w:pPr>
              <w:pStyle w:val="TableHead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F06E3" w14:textId="77777777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2 mg</w:t>
            </w:r>
          </w:p>
          <w:p w14:paraId="12F14B42" w14:textId="1A17F1DB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11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62BA9" w14:textId="77777777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8 mg</w:t>
            </w:r>
          </w:p>
          <w:p w14:paraId="4DE0F04D" w14:textId="38E5C8B6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1D18C" w14:textId="77777777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4 mg</w:t>
            </w:r>
          </w:p>
          <w:p w14:paraId="496FA532" w14:textId="77E0C31E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7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A5F3F" w14:textId="77777777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7 mg</w:t>
            </w:r>
          </w:p>
          <w:p w14:paraId="5B21463B" w14:textId="1714A56B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4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AAFD3" w14:textId="77777777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0 mg</w:t>
            </w:r>
          </w:p>
          <w:p w14:paraId="269021D2" w14:textId="30D7DCBD" w:rsidR="00C13A84" w:rsidRPr="00A60048" w:rsidRDefault="00C13A84" w:rsidP="00C13A84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3)</w:t>
            </w:r>
          </w:p>
        </w:tc>
      </w:tr>
      <w:tr w:rsidR="00BA0D90" w:rsidRPr="00A60048" w14:paraId="307EB910" w14:textId="77777777" w:rsidTr="005D3B6E">
        <w:trPr>
          <w:trHeight w:val="58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648E4D" w14:textId="7EFEC807" w:rsidR="00BA0D90" w:rsidRPr="00A60048" w:rsidRDefault="00BA0D90" w:rsidP="005C56CF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t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="00DB1697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,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B3D22C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.50 (0.25, 0.5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2D6A6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.50 (0.25, 0.5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417107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.50 (0.25, 0.5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99E166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.38 (0.25, 0.5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68E751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.50 (0.50, 0.50)</w:t>
            </w:r>
          </w:p>
        </w:tc>
      </w:tr>
      <w:tr w:rsidR="00BA0D90" w:rsidRPr="00A60048" w14:paraId="4FAA733F" w14:textId="77777777" w:rsidTr="005D3B6E">
        <w:trPr>
          <w:trHeight w:val="232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E5BDB" w14:textId="0F4CA95C" w:rsidR="00BA0D90" w:rsidRPr="00A60048" w:rsidRDefault="00BA0D90" w:rsidP="00E431B3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="00DB1697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, </w:t>
            </w:r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>ng mL</w:t>
            </w:r>
            <w:r w:rsidR="00E431B3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692A6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24 (29.7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4C15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98 (33.1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9C5ED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627 (43.1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AEC3E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66 (14.6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5C384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610 (46.5)</w:t>
            </w:r>
          </w:p>
        </w:tc>
      </w:tr>
      <w:tr w:rsidR="00BA0D90" w:rsidRPr="00A60048" w14:paraId="3AC35F28" w14:textId="77777777" w:rsidTr="005D3B6E">
        <w:trPr>
          <w:trHeight w:val="242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41EFD" w14:textId="6DD927BF" w:rsidR="00BA0D90" w:rsidRPr="00A60048" w:rsidRDefault="00BA0D90" w:rsidP="005D3B6E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AU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0</w:t>
            </w:r>
            <w:r w:rsidR="00FC126F"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-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24</w:t>
            </w:r>
            <w:r w:rsidR="00DB1697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ng</w:t>
            </w:r>
            <w:r w:rsidR="005D3B6E" w:rsidRPr="00A60048">
              <w:rPr>
                <w:rFonts w:ascii="Arial" w:hAnsi="Arial"/>
                <w:sz w:val="20"/>
                <w:szCs w:val="20"/>
                <w:lang w:val="en-GB"/>
              </w:rPr>
              <w:t>×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h</w:t>
            </w:r>
            <w:proofErr w:type="spellEnd"/>
            <w:r w:rsidR="005D3B6E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mL</w:t>
            </w:r>
            <w:r w:rsidR="005D3B6E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5A759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49 (28.4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20090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12 (59.3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7C584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220 (58.7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3459B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450 (23.8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20C6C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530 (41.9)</w:t>
            </w:r>
          </w:p>
        </w:tc>
      </w:tr>
      <w:tr w:rsidR="00BA0D90" w:rsidRPr="00A60048" w14:paraId="735FF6FA" w14:textId="77777777" w:rsidTr="005D3B6E">
        <w:trPr>
          <w:trHeight w:val="232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645CA" w14:textId="7F5E3E16" w:rsidR="00BA0D90" w:rsidRPr="00A60048" w:rsidRDefault="00BA0D90" w:rsidP="00DB1697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AU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inf</w:t>
            </w:r>
            <w:proofErr w:type="spellEnd"/>
            <w:r w:rsidR="00DB1697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>ng×h</w:t>
            </w:r>
            <w:proofErr w:type="spellEnd"/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mL</w:t>
            </w:r>
            <w:r w:rsidR="00E431B3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0426D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40 (23.3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14D1A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976 (74.4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7C1E1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710 (64.3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589A3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900 (38.8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E1532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880 (44.4)</w:t>
            </w:r>
          </w:p>
        </w:tc>
      </w:tr>
      <w:tr w:rsidR="00BA0D90" w:rsidRPr="00A60048" w14:paraId="7EA6770B" w14:textId="77777777" w:rsidTr="005D3B6E">
        <w:trPr>
          <w:trHeight w:val="232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2D087" w14:textId="2E8883A5" w:rsidR="00BA0D90" w:rsidRPr="00A60048" w:rsidRDefault="00BA0D90" w:rsidP="00E431B3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CL</w:t>
            </w:r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L</w:t>
            </w:r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h</w:t>
            </w:r>
            <w:r w:rsidR="00E431B3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  <w:r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6A0AF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6.2 (23.3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F4B0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8.4 (74.4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DB297" w14:textId="716F6F64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7E6348" w:rsidRPr="00A60048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64.3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93868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4.2 (38.8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59EB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3.9 (44.5)</w:t>
            </w:r>
          </w:p>
        </w:tc>
      </w:tr>
      <w:tr w:rsidR="00BA0D90" w:rsidRPr="00A60048" w14:paraId="47A69CB6" w14:textId="77777777" w:rsidTr="005D3B6E">
        <w:trPr>
          <w:trHeight w:val="232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1D369" w14:textId="691E7AB6" w:rsidR="00BA0D90" w:rsidRPr="00A60048" w:rsidRDefault="00BA0D90" w:rsidP="005C56CF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V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ss</w:t>
            </w:r>
            <w:proofErr w:type="spellEnd"/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,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84B12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58 (48.5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4C8E8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34 (32.7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C3E2D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62 (61.2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A32A4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91 (31.6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5A5CF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13 (30.8)</w:t>
            </w:r>
          </w:p>
        </w:tc>
      </w:tr>
      <w:tr w:rsidR="00BA0D90" w:rsidRPr="00A60048" w14:paraId="7AE37FC5" w14:textId="77777777" w:rsidTr="005D3B6E">
        <w:trPr>
          <w:trHeight w:val="232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6D9E4" w14:textId="19A8D66B" w:rsidR="00BA0D90" w:rsidRPr="00A60048" w:rsidRDefault="00BA0D90" w:rsidP="00E431B3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t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1/2</w:t>
            </w:r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,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1EFA0" w14:textId="5C14B0B8" w:rsidR="00BA0D90" w:rsidRPr="00A60048" w:rsidRDefault="00BA0D90" w:rsidP="00027BD6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8.70 (32.1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280E7" w14:textId="20CC64C7" w:rsidR="00BA0D90" w:rsidRPr="00A60048" w:rsidRDefault="00BA0D90" w:rsidP="00027BD6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6.36 (22.</w:t>
            </w:r>
            <w:r w:rsidR="00027BD6" w:rsidRPr="00A6004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7E519" w14:textId="5C42E947" w:rsidR="00BA0D90" w:rsidRPr="00A60048" w:rsidRDefault="00BA0D90" w:rsidP="00027BD6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0.72 (28.1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CDF59" w14:textId="0DFC3179" w:rsidR="00BA0D90" w:rsidRPr="00A60048" w:rsidRDefault="00BA0D90" w:rsidP="00027BD6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6.81 (36.9)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4F7E" w14:textId="1F0298EB" w:rsidR="00BA0D90" w:rsidRPr="00A60048" w:rsidRDefault="00B82D05" w:rsidP="00027BD6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1.86 </w:t>
            </w:r>
            <w:r w:rsidR="00BA0D90" w:rsidRPr="00A60048">
              <w:rPr>
                <w:rFonts w:ascii="Arial" w:hAnsi="Arial" w:cs="Arial"/>
                <w:sz w:val="20"/>
                <w:szCs w:val="20"/>
                <w:lang w:val="en-GB"/>
              </w:rPr>
              <w:t>(18.7)</w:t>
            </w:r>
          </w:p>
        </w:tc>
      </w:tr>
    </w:tbl>
    <w:p w14:paraId="11243DD7" w14:textId="097C98D3" w:rsidR="005D3B6E" w:rsidRPr="00A60048" w:rsidRDefault="005D3B6E" w:rsidP="005D3B6E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r w:rsidRPr="00A60048">
        <w:rPr>
          <w:rFonts w:ascii="Arial" w:hAnsi="Arial" w:cs="Arial"/>
          <w:lang w:val="en-GB"/>
        </w:rPr>
        <w:t>Abbreviations: AUC</w:t>
      </w:r>
      <w:r w:rsidRPr="00A60048">
        <w:rPr>
          <w:rFonts w:ascii="Arial" w:hAnsi="Arial" w:cs="Arial"/>
          <w:vertAlign w:val="subscript"/>
          <w:lang w:val="en-GB"/>
        </w:rPr>
        <w:t>0-24</w:t>
      </w:r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area under the concentration time curve for time 0 to 24 hours; </w:t>
      </w:r>
      <w:proofErr w:type="spellStart"/>
      <w:r w:rsidRPr="00A60048">
        <w:rPr>
          <w:rFonts w:ascii="Arial" w:hAnsi="Arial" w:cs="Arial"/>
          <w:lang w:val="en-GB"/>
        </w:rPr>
        <w:t>AUC</w:t>
      </w:r>
      <w:r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area under the concentration time curve for time 0 to infinity; CL</w:t>
      </w:r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clearance; </w:t>
      </w:r>
      <w:proofErr w:type="spellStart"/>
      <w:r w:rsidRPr="00A60048">
        <w:rPr>
          <w:rFonts w:ascii="Arial" w:hAnsi="Arial" w:cs="Arial"/>
          <w:lang w:val="en-GB"/>
        </w:rPr>
        <w:t>C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maximum plasma drug concentration; CV</w:t>
      </w:r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coefficient of variation; </w:t>
      </w:r>
      <w:proofErr w:type="spellStart"/>
      <w:r w:rsidRPr="00A60048">
        <w:rPr>
          <w:rFonts w:ascii="Arial" w:hAnsi="Arial" w:cs="Arial"/>
          <w:lang w:val="en-GB"/>
        </w:rPr>
        <w:t>i.v.</w:t>
      </w:r>
      <w:proofErr w:type="spellEnd"/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intravenous; PK</w:t>
      </w:r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pharmacokinetic; t</w:t>
      </w:r>
      <w:r w:rsidRPr="00A60048">
        <w:rPr>
          <w:rFonts w:ascii="Arial" w:hAnsi="Arial" w:cs="Arial"/>
          <w:vertAlign w:val="subscript"/>
          <w:lang w:val="en-GB"/>
        </w:rPr>
        <w:t>1/2</w:t>
      </w:r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half-life; </w:t>
      </w:r>
      <w:proofErr w:type="spellStart"/>
      <w:r w:rsidRPr="00A60048">
        <w:rPr>
          <w:rFonts w:ascii="Arial" w:hAnsi="Arial" w:cs="Arial"/>
          <w:lang w:val="en-GB"/>
        </w:rPr>
        <w:t>t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time to maximum plasma concentration; </w:t>
      </w:r>
      <w:proofErr w:type="spellStart"/>
      <w:r w:rsidRPr="00A60048">
        <w:rPr>
          <w:rFonts w:ascii="Arial" w:hAnsi="Arial" w:cs="Arial"/>
          <w:lang w:val="en-GB"/>
        </w:rPr>
        <w:t>V</w:t>
      </w:r>
      <w:r w:rsidRPr="00A60048">
        <w:rPr>
          <w:rFonts w:ascii="Arial" w:hAnsi="Arial" w:cs="Arial"/>
          <w:vertAlign w:val="subscript"/>
          <w:lang w:val="en-GB"/>
        </w:rPr>
        <w:t>ss</w:t>
      </w:r>
      <w:proofErr w:type="spellEnd"/>
      <w:r w:rsidR="00780992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steady state volume of distribution.</w:t>
      </w:r>
    </w:p>
    <w:p w14:paraId="1E41C963" w14:textId="12507668" w:rsidR="002772FF" w:rsidRPr="00A60048" w:rsidRDefault="00DB1697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proofErr w:type="spellStart"/>
      <w:proofErr w:type="gramStart"/>
      <w:r w:rsidRPr="00A60048">
        <w:rPr>
          <w:rFonts w:ascii="Arial" w:hAnsi="Arial" w:cs="Arial"/>
          <w:vertAlign w:val="superscript"/>
          <w:lang w:val="en-GB"/>
        </w:rPr>
        <w:t>a</w:t>
      </w:r>
      <w:r w:rsidRPr="00A60048">
        <w:rPr>
          <w:rFonts w:ascii="Arial" w:hAnsi="Arial" w:cs="Arial"/>
          <w:lang w:val="en-GB"/>
        </w:rPr>
        <w:t>At</w:t>
      </w:r>
      <w:proofErr w:type="spellEnd"/>
      <w:proofErr w:type="gramEnd"/>
      <w:r w:rsidRPr="00A60048">
        <w:rPr>
          <w:rFonts w:ascii="Arial" w:hAnsi="Arial" w:cs="Arial"/>
          <w:lang w:val="en-GB"/>
        </w:rPr>
        <w:t xml:space="preserve"> 12 mg, </w:t>
      </w:r>
      <w:r w:rsidRPr="00A60048">
        <w:rPr>
          <w:rFonts w:ascii="Arial" w:hAnsi="Arial" w:cs="Arial"/>
          <w:i/>
          <w:lang w:val="en-GB"/>
        </w:rPr>
        <w:t>n</w:t>
      </w:r>
      <w:r w:rsidRPr="00A60048">
        <w:rPr>
          <w:rFonts w:ascii="Arial" w:hAnsi="Arial" w:cs="Arial"/>
          <w:lang w:val="en-GB"/>
        </w:rPr>
        <w:t xml:space="preserve"> = 10 for </w:t>
      </w:r>
      <w:proofErr w:type="spellStart"/>
      <w:r w:rsidRPr="00A60048">
        <w:rPr>
          <w:rFonts w:ascii="Arial" w:hAnsi="Arial" w:cs="Arial"/>
          <w:lang w:val="en-GB"/>
        </w:rPr>
        <w:t>AUC</w:t>
      </w:r>
      <w:r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Pr="00A60048">
        <w:rPr>
          <w:rFonts w:ascii="Arial" w:hAnsi="Arial" w:cs="Arial"/>
          <w:lang w:val="en-GB"/>
        </w:rPr>
        <w:t xml:space="preserve">, CL, </w:t>
      </w:r>
      <w:proofErr w:type="spellStart"/>
      <w:r w:rsidRPr="00A60048">
        <w:rPr>
          <w:rFonts w:ascii="Arial" w:hAnsi="Arial" w:cs="Arial"/>
          <w:lang w:val="en-GB"/>
        </w:rPr>
        <w:t>V</w:t>
      </w:r>
      <w:r w:rsidRPr="00A60048">
        <w:rPr>
          <w:rFonts w:ascii="Arial" w:hAnsi="Arial" w:cs="Arial"/>
          <w:vertAlign w:val="subscript"/>
          <w:lang w:val="en-GB"/>
        </w:rPr>
        <w:t>ss</w:t>
      </w:r>
      <w:proofErr w:type="spellEnd"/>
      <w:r w:rsidRPr="00A60048">
        <w:rPr>
          <w:rFonts w:ascii="Arial" w:hAnsi="Arial" w:cs="Arial"/>
          <w:lang w:val="en-GB"/>
        </w:rPr>
        <w:t xml:space="preserve">, </w:t>
      </w:r>
      <w:r w:rsidR="00CF200F" w:rsidRPr="00A60048">
        <w:rPr>
          <w:rFonts w:ascii="Arial" w:hAnsi="Arial" w:cs="Arial"/>
          <w:lang w:val="en-GB"/>
        </w:rPr>
        <w:t xml:space="preserve">and </w:t>
      </w:r>
      <w:r w:rsidRPr="00A60048">
        <w:rPr>
          <w:rFonts w:ascii="Arial" w:hAnsi="Arial" w:cs="Arial"/>
          <w:lang w:val="en-GB"/>
        </w:rPr>
        <w:t>t</w:t>
      </w:r>
      <w:r w:rsidRPr="00A60048">
        <w:rPr>
          <w:rFonts w:ascii="Arial" w:hAnsi="Arial" w:cs="Arial"/>
          <w:vertAlign w:val="subscript"/>
          <w:lang w:val="en-GB"/>
        </w:rPr>
        <w:t>1/2</w:t>
      </w:r>
      <w:r w:rsidRPr="00A60048">
        <w:rPr>
          <w:rFonts w:ascii="Arial" w:hAnsi="Arial" w:cs="Arial"/>
          <w:lang w:val="en-GB"/>
        </w:rPr>
        <w:t xml:space="preserve">, and at 18 mg, </w:t>
      </w:r>
      <w:r w:rsidRPr="00A60048">
        <w:rPr>
          <w:rFonts w:ascii="Arial" w:hAnsi="Arial" w:cs="Arial"/>
          <w:i/>
          <w:lang w:val="en-GB"/>
        </w:rPr>
        <w:t>n</w:t>
      </w:r>
      <w:r w:rsidRPr="00A60048">
        <w:rPr>
          <w:rFonts w:ascii="Arial" w:hAnsi="Arial" w:cs="Arial"/>
          <w:lang w:val="en-GB"/>
        </w:rPr>
        <w:t xml:space="preserve"> = 9 for </w:t>
      </w:r>
      <w:proofErr w:type="spellStart"/>
      <w:r w:rsidRPr="00A60048">
        <w:rPr>
          <w:rFonts w:ascii="Arial" w:hAnsi="Arial" w:cs="Arial"/>
          <w:lang w:val="en-GB"/>
        </w:rPr>
        <w:t>AUC</w:t>
      </w:r>
      <w:r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Pr="00A60048">
        <w:rPr>
          <w:rFonts w:ascii="Arial" w:hAnsi="Arial" w:cs="Arial"/>
          <w:lang w:val="en-GB"/>
        </w:rPr>
        <w:t xml:space="preserve">, CL, </w:t>
      </w:r>
      <w:proofErr w:type="spellStart"/>
      <w:r w:rsidRPr="00A60048">
        <w:rPr>
          <w:rFonts w:ascii="Arial" w:hAnsi="Arial" w:cs="Arial"/>
          <w:lang w:val="en-GB"/>
        </w:rPr>
        <w:t>V</w:t>
      </w:r>
      <w:r w:rsidRPr="00A60048">
        <w:rPr>
          <w:rFonts w:ascii="Arial" w:hAnsi="Arial" w:cs="Arial"/>
          <w:vertAlign w:val="subscript"/>
          <w:lang w:val="en-GB"/>
        </w:rPr>
        <w:t>ss</w:t>
      </w:r>
      <w:proofErr w:type="spellEnd"/>
      <w:r w:rsidRPr="00A60048">
        <w:rPr>
          <w:rFonts w:ascii="Arial" w:hAnsi="Arial" w:cs="Arial"/>
          <w:lang w:val="en-GB"/>
        </w:rPr>
        <w:t xml:space="preserve">, </w:t>
      </w:r>
      <w:r w:rsidR="00CF200F" w:rsidRPr="00A60048">
        <w:rPr>
          <w:rFonts w:ascii="Arial" w:hAnsi="Arial" w:cs="Arial"/>
          <w:lang w:val="en-GB"/>
        </w:rPr>
        <w:t xml:space="preserve">and </w:t>
      </w:r>
      <w:r w:rsidRPr="00A60048">
        <w:rPr>
          <w:rFonts w:ascii="Arial" w:hAnsi="Arial" w:cs="Arial"/>
          <w:lang w:val="en-GB"/>
        </w:rPr>
        <w:t>t</w:t>
      </w:r>
      <w:r w:rsidRPr="00A60048">
        <w:rPr>
          <w:rFonts w:ascii="Arial" w:hAnsi="Arial" w:cs="Arial"/>
          <w:vertAlign w:val="subscript"/>
          <w:lang w:val="en-GB"/>
        </w:rPr>
        <w:t>1/2</w:t>
      </w:r>
      <w:r w:rsidR="002772FF" w:rsidRPr="00A60048">
        <w:rPr>
          <w:rFonts w:ascii="Arial" w:hAnsi="Arial" w:cs="Arial"/>
          <w:lang w:val="en-GB"/>
        </w:rPr>
        <w:t>.</w:t>
      </w:r>
      <w:r w:rsidRPr="00A60048">
        <w:rPr>
          <w:rFonts w:ascii="Arial" w:hAnsi="Arial" w:cs="Arial"/>
          <w:lang w:val="en-GB"/>
        </w:rPr>
        <w:t xml:space="preserve"> </w:t>
      </w:r>
    </w:p>
    <w:p w14:paraId="525DF60F" w14:textId="48EF8736" w:rsidR="00DB1697" w:rsidRPr="00A60048" w:rsidRDefault="00DB1697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proofErr w:type="spellStart"/>
      <w:proofErr w:type="gramStart"/>
      <w:r w:rsidRPr="00A60048">
        <w:rPr>
          <w:rFonts w:ascii="Arial" w:hAnsi="Arial" w:cs="Arial"/>
          <w:vertAlign w:val="superscript"/>
          <w:lang w:val="en-GB"/>
        </w:rPr>
        <w:t>b</w:t>
      </w:r>
      <w:r w:rsidRPr="00A60048">
        <w:rPr>
          <w:rFonts w:ascii="Arial" w:hAnsi="Arial" w:cs="Arial"/>
          <w:lang w:val="en-GB"/>
        </w:rPr>
        <w:t>t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proofErr w:type="gramEnd"/>
      <w:r w:rsidRPr="00A60048">
        <w:rPr>
          <w:rFonts w:ascii="Arial" w:hAnsi="Arial" w:cs="Arial"/>
          <w:lang w:val="en-GB"/>
        </w:rPr>
        <w:t xml:space="preserve"> </w:t>
      </w:r>
      <w:r w:rsidR="00BA0D90" w:rsidRPr="00A60048">
        <w:rPr>
          <w:rFonts w:ascii="Arial" w:hAnsi="Arial" w:cs="Arial"/>
          <w:lang w:val="en-GB"/>
        </w:rPr>
        <w:t>is presented as median (minimum, maximum), t</w:t>
      </w:r>
      <w:r w:rsidR="00BA0D90" w:rsidRPr="00A60048">
        <w:rPr>
          <w:rFonts w:ascii="Arial" w:hAnsi="Arial" w:cs="Arial"/>
          <w:vertAlign w:val="subscript"/>
          <w:lang w:val="en-GB"/>
        </w:rPr>
        <w:t>1/2</w:t>
      </w:r>
      <w:r w:rsidR="00BA0D90" w:rsidRPr="00A60048">
        <w:rPr>
          <w:rFonts w:ascii="Arial" w:hAnsi="Arial" w:cs="Arial"/>
          <w:lang w:val="en-GB"/>
        </w:rPr>
        <w:t xml:space="preserve"> is presented as arithmetic mean (CV%)</w:t>
      </w:r>
      <w:r w:rsidR="00FC126F" w:rsidRPr="00A60048">
        <w:rPr>
          <w:rFonts w:ascii="Arial" w:hAnsi="Arial" w:cs="Arial"/>
          <w:lang w:val="en-GB"/>
        </w:rPr>
        <w:t>, and</w:t>
      </w:r>
      <w:r w:rsidR="00BA0D90" w:rsidRPr="00A60048">
        <w:rPr>
          <w:rFonts w:ascii="Arial" w:hAnsi="Arial" w:cs="Arial"/>
          <w:lang w:val="en-GB"/>
        </w:rPr>
        <w:t xml:space="preserve"> all other parameters are presented as geometric mean (CV%)</w:t>
      </w:r>
      <w:r w:rsidRPr="00A60048">
        <w:rPr>
          <w:rFonts w:ascii="Arial" w:hAnsi="Arial" w:cs="Arial"/>
          <w:lang w:val="en-GB"/>
        </w:rPr>
        <w:t>.</w:t>
      </w:r>
      <w:r w:rsidR="00BA0D90" w:rsidRPr="00A60048">
        <w:rPr>
          <w:rFonts w:ascii="Arial" w:hAnsi="Arial" w:cs="Arial"/>
          <w:lang w:val="en-GB"/>
        </w:rPr>
        <w:t xml:space="preserve"> </w:t>
      </w:r>
    </w:p>
    <w:p w14:paraId="553C53BC" w14:textId="77777777" w:rsidR="00BA0D90" w:rsidRPr="00A60048" w:rsidRDefault="00BA0D90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</w:p>
    <w:p w14:paraId="2BAD171E" w14:textId="77777777" w:rsidR="00CF200F" w:rsidRPr="00A60048" w:rsidRDefault="00CF200F">
      <w:pPr>
        <w:rPr>
          <w:rFonts w:cs="Arial"/>
          <w:b/>
        </w:rPr>
      </w:pPr>
      <w:r w:rsidRPr="00A60048">
        <w:br w:type="page"/>
      </w:r>
    </w:p>
    <w:p w14:paraId="7830082D" w14:textId="02F27A05" w:rsidR="00BA0D90" w:rsidRPr="00A60048" w:rsidRDefault="00BA0D90" w:rsidP="00BC79F8">
      <w:pPr>
        <w:pStyle w:val="Heading2"/>
        <w:spacing w:after="0"/>
        <w:rPr>
          <w:lang w:val="en-GB"/>
        </w:rPr>
      </w:pPr>
      <w:r w:rsidRPr="00A60048">
        <w:rPr>
          <w:lang w:val="en-GB"/>
        </w:rPr>
        <w:lastRenderedPageBreak/>
        <w:t>Table S</w:t>
      </w:r>
      <w:r w:rsidR="007A3B6F" w:rsidRPr="00A60048">
        <w:rPr>
          <w:lang w:val="en-GB"/>
        </w:rPr>
        <w:t>3</w:t>
      </w:r>
      <w:r w:rsidRPr="00A60048">
        <w:rPr>
          <w:lang w:val="en-GB"/>
        </w:rPr>
        <w:t xml:space="preserve">. Summary of PK </w:t>
      </w:r>
      <w:r w:rsidR="005C56CF" w:rsidRPr="00A60048">
        <w:rPr>
          <w:lang w:val="en-GB"/>
        </w:rPr>
        <w:t>parameters for rucaparib following single oral doses on day </w:t>
      </w:r>
      <w:r w:rsidR="00CF200F" w:rsidRPr="00A60048">
        <w:rPr>
          <w:lang w:val="en-GB"/>
        </w:rPr>
        <w:t>–</w:t>
      </w:r>
      <w:r w:rsidRPr="00A60048">
        <w:rPr>
          <w:lang w:val="en-GB"/>
        </w:rPr>
        <w:t>5</w:t>
      </w:r>
    </w:p>
    <w:tbl>
      <w:tblPr>
        <w:tblStyle w:val="TableGrid"/>
        <w:tblW w:w="5114" w:type="pct"/>
        <w:tblLayout w:type="fixed"/>
        <w:tblLook w:val="04A0" w:firstRow="1" w:lastRow="0" w:firstColumn="1" w:lastColumn="0" w:noHBand="0" w:noVBand="1"/>
      </w:tblPr>
      <w:tblGrid>
        <w:gridCol w:w="1435"/>
        <w:gridCol w:w="1349"/>
        <w:gridCol w:w="1435"/>
        <w:gridCol w:w="1435"/>
        <w:gridCol w:w="1435"/>
        <w:gridCol w:w="1436"/>
        <w:gridCol w:w="1435"/>
        <w:gridCol w:w="1435"/>
        <w:gridCol w:w="1435"/>
        <w:gridCol w:w="1436"/>
      </w:tblGrid>
      <w:tr w:rsidR="00CF200F" w:rsidRPr="00A60048" w14:paraId="79A691DE" w14:textId="77777777" w:rsidTr="00E431B3">
        <w:trPr>
          <w:trHeight w:val="289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B6AAF8" w14:textId="710B33D9" w:rsidR="00CF200F" w:rsidRPr="00A60048" w:rsidRDefault="00CF200F" w:rsidP="00CF200F">
            <w:pPr>
              <w:pStyle w:val="TableHead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PK </w:t>
            </w: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  <w:r w:rsidRPr="00A6004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8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9D96A" w14:textId="55D0F362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Rucaparib </w:t>
            </w: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dose</w:t>
            </w:r>
            <w:r w:rsidRPr="00A6004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CF200F" w:rsidRPr="00A60048" w14:paraId="2A57EFAC" w14:textId="77777777" w:rsidTr="00E431B3">
        <w:trPr>
          <w:trHeight w:val="359"/>
        </w:trPr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6F41A" w14:textId="37B51563" w:rsidR="00CF200F" w:rsidRPr="00A60048" w:rsidRDefault="00CF200F" w:rsidP="00CF200F">
            <w:pPr>
              <w:pStyle w:val="TableHead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3CA6A" w14:textId="77777777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2 mg</w:t>
            </w:r>
          </w:p>
          <w:p w14:paraId="053F4611" w14:textId="2B9923AB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3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373FE" w14:textId="77777777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6 mg</w:t>
            </w:r>
          </w:p>
          <w:p w14:paraId="676FABA0" w14:textId="23D8D86E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79F8E" w14:textId="77777777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8 mg</w:t>
            </w:r>
          </w:p>
          <w:p w14:paraId="421814D5" w14:textId="31DDBDA8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D99FB" w14:textId="77777777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2 mg</w:t>
            </w:r>
          </w:p>
          <w:p w14:paraId="30E404F3" w14:textId="7B932F09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6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FF7CF" w14:textId="77777777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0 mg</w:t>
            </w:r>
          </w:p>
          <w:p w14:paraId="369EA263" w14:textId="4EA6741E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4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20F5A" w14:textId="77777777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20 mg</w:t>
            </w:r>
          </w:p>
          <w:p w14:paraId="7EC88E12" w14:textId="36F1ACC5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4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7D691" w14:textId="77777777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80 mg</w:t>
            </w:r>
          </w:p>
          <w:p w14:paraId="6EFF4E22" w14:textId="023F69E6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3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E3B59" w14:textId="77777777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40 mg</w:t>
            </w:r>
          </w:p>
          <w:p w14:paraId="53656975" w14:textId="24297B0E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9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53855" w14:textId="77777777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60 mg</w:t>
            </w:r>
          </w:p>
          <w:p w14:paraId="748B9820" w14:textId="15D39B12" w:rsidR="00CF200F" w:rsidRPr="00A60048" w:rsidRDefault="00CF200F" w:rsidP="00CF200F">
            <w:pPr>
              <w:pStyle w:val="TableHea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11)</w:t>
            </w:r>
          </w:p>
        </w:tc>
      </w:tr>
      <w:tr w:rsidR="00360C72" w:rsidRPr="00A60048" w14:paraId="55A80226" w14:textId="77777777" w:rsidTr="00E431B3">
        <w:trPr>
          <w:trHeight w:val="48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2FC704" w14:textId="47D427AE" w:rsidR="00BA0D90" w:rsidRPr="00A60048" w:rsidRDefault="00BA0D90" w:rsidP="00E431B3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t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h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F2EC73" w14:textId="4C15D1A4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.00 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0.50, 2.50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65C554" w14:textId="4B8E40D9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2.00 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0.00,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.00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500148" w14:textId="4DB147BA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.25 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.00,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.00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4DF1DC" w14:textId="5E9D85F4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2.00 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0.50, 6.00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44626E" w14:textId="241FD32A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2.50 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2.50, 6.00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810A2D" w14:textId="0ECE4935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.00 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2.50, 6.00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702FB2" w14:textId="68749338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.00 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.50, 6.0</w:t>
            </w:r>
            <w:r w:rsidR="00882F8F" w:rsidRPr="00A6004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E2A738" w14:textId="5B40BCB5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.00 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.00, 6.00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35C3DF" w14:textId="023EAE91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.00 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.00, 10.00)</w:t>
            </w:r>
          </w:p>
        </w:tc>
      </w:tr>
      <w:tr w:rsidR="00360C72" w:rsidRPr="00A60048" w14:paraId="70E060F5" w14:textId="77777777" w:rsidTr="00E431B3">
        <w:trPr>
          <w:trHeight w:val="487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7583A" w14:textId="31031953" w:rsidR="00BA0D90" w:rsidRPr="00A60048" w:rsidRDefault="00BA0D90" w:rsidP="00E431B3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ng</w:t>
            </w:r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mL</w:t>
            </w:r>
            <w:r w:rsidR="00E431B3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07C89" w14:textId="1FA18F75" w:rsidR="00BA0D90" w:rsidRPr="00A60048" w:rsidRDefault="00BA0D90" w:rsidP="00C766CC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24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28.3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6A150" w14:textId="14093607" w:rsidR="00BA0D90" w:rsidRPr="00A60048" w:rsidRDefault="00BA0D90" w:rsidP="00C766CC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9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2.3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73230" w14:textId="5D946523" w:rsidR="00BA0D90" w:rsidRPr="00A60048" w:rsidRDefault="00BA0D90" w:rsidP="00C766CC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  <w:r w:rsidR="00C766CC"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04</w:t>
            </w:r>
            <w:r w:rsidR="007E6348" w:rsidRPr="00A60048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D10C9" w14:textId="4AD9A0AC" w:rsidR="00BA0D90" w:rsidRPr="00A60048" w:rsidRDefault="00BA0D90" w:rsidP="00C766CC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08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0.5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9D572" w14:textId="19F5B191" w:rsidR="00BA0D90" w:rsidRPr="00A60048" w:rsidRDefault="00BA0D90" w:rsidP="00C766CC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14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83.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E5BDF" w14:textId="20F8D372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274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32.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72B3E" w14:textId="67835894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1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2.5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2A9F7" w14:textId="34EA1D4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42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8.7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F244C" w14:textId="1472073C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814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42.3)</w:t>
            </w:r>
          </w:p>
        </w:tc>
      </w:tr>
      <w:tr w:rsidR="00360C72" w:rsidRPr="00A60048" w14:paraId="4CADC15A" w14:textId="77777777" w:rsidTr="00E431B3">
        <w:trPr>
          <w:trHeight w:val="549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3069C" w14:textId="5CCF2F4D" w:rsidR="00BA0D90" w:rsidRPr="00A60048" w:rsidRDefault="00BA0D90" w:rsidP="00CF200F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AU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0</w:t>
            </w:r>
            <w:r w:rsidR="00FC126F"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-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24</w:t>
            </w:r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="00CF200F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>ng×h</w:t>
            </w:r>
            <w:proofErr w:type="spellEnd"/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mL</w:t>
            </w:r>
            <w:r w:rsidR="00E431B3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164C3" w14:textId="60217223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55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30.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381BB" w14:textId="7E2489E5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696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5.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4A433" w14:textId="5ACB0695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62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4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BF405" w14:textId="39C86DA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893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3.7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D5D32" w14:textId="59236C3E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27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68.4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D5141" w14:textId="3EFC78CA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292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36.7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321D3" w14:textId="76B2B74B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561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38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5751E" w14:textId="412EB740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503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62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AD518" w14:textId="3838E798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917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62.1)</w:t>
            </w:r>
          </w:p>
        </w:tc>
      </w:tr>
      <w:tr w:rsidR="00360C72" w:rsidRPr="00A60048" w14:paraId="6FF89F77" w14:textId="77777777" w:rsidTr="00E431B3">
        <w:trPr>
          <w:trHeight w:val="549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AB7B8" w14:textId="7FCCB423" w:rsidR="00BA0D90" w:rsidRPr="00A60048" w:rsidRDefault="00BA0D90" w:rsidP="00CF200F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AU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inf</w:t>
            </w:r>
            <w:proofErr w:type="spellEnd"/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="00CF200F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br/>
            </w:r>
            <w:proofErr w:type="spellStart"/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>ng×h</w:t>
            </w:r>
            <w:proofErr w:type="spellEnd"/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mL</w:t>
            </w:r>
            <w:r w:rsidR="00E431B3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6F420" w14:textId="7A1987C9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225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39.7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020C8" w14:textId="407B147E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10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41.9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65220" w14:textId="4CCE03F5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922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50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97BAD" w14:textId="167AB435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09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49.4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A9049" w14:textId="7C6025CC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92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3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E24DA" w14:textId="0F970D6E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07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46.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87AFD" w14:textId="30EAF46D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841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68.5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313CD" w14:textId="40AFCDAB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699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5.9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B7BCA" w14:textId="3371EB52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1000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46.9)</w:t>
            </w:r>
          </w:p>
        </w:tc>
      </w:tr>
      <w:tr w:rsidR="00360C72" w:rsidRPr="00A60048" w14:paraId="7E069A93" w14:textId="77777777" w:rsidTr="00E431B3">
        <w:trPr>
          <w:trHeight w:val="472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A8314" w14:textId="286012D6" w:rsidR="00BA0D90" w:rsidRPr="00A60048" w:rsidRDefault="00BA0D90" w:rsidP="00E431B3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CL/F</w:t>
            </w:r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L</w:t>
            </w:r>
            <w:r w:rsidR="00E431B3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h</w:t>
            </w:r>
            <w:r w:rsidR="00E431B3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37102" w14:textId="19957E02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53.4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39.7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30BEF" w14:textId="077B205F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32.7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41.9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D77C4" w14:textId="3B9CBFE9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52.1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50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8468F" w14:textId="5B71E64B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65.9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49.4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7E12C" w14:textId="6CC1A20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1.6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3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62D54" w14:textId="3EC6D40C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29.5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46.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5A8E9" w14:textId="559135B9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21.4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68.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DD1BA" w14:textId="7E27BD2C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34.4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6.1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3B9AB" w14:textId="345D663B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32.8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46.8)</w:t>
            </w:r>
          </w:p>
        </w:tc>
      </w:tr>
      <w:tr w:rsidR="00360C72" w:rsidRPr="00A60048" w14:paraId="7505DCB5" w14:textId="77777777" w:rsidTr="00E431B3">
        <w:trPr>
          <w:trHeight w:val="487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50837" w14:textId="2ECD6354" w:rsidR="00BA0D90" w:rsidRPr="00A60048" w:rsidRDefault="00BA0D90" w:rsidP="00E431B3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t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1/2</w:t>
            </w:r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h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907E9" w14:textId="53E37623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8.65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8.39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15EFE" w14:textId="58380A55" w:rsidR="00BA0D90" w:rsidRPr="00A60048" w:rsidRDefault="00BA0D90" w:rsidP="00360C7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8.01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9.63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61EF2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0.34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  <w:t>(27.28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E2099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5.09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  <w:t>(56.48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582FF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0.15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  <w:t> (48.6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F3C63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3.26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  <w:t>(16.19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C944F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9.23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  <w:t>(16.84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2555F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7.69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  <w:t>(33.28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1D99B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8.25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  <w:t>(35.78)</w:t>
            </w:r>
          </w:p>
        </w:tc>
      </w:tr>
      <w:tr w:rsidR="00360C72" w:rsidRPr="00A60048" w14:paraId="1C2DA2FA" w14:textId="77777777" w:rsidTr="00E431B3">
        <w:trPr>
          <w:trHeight w:val="6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FDF1" w14:textId="48DABDE9" w:rsidR="00BA0D90" w:rsidRPr="00A60048" w:rsidRDefault="00BA0D90" w:rsidP="005C56CF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F</w:t>
            </w:r>
            <w:r w:rsidR="005C56C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AFFDC" w14:textId="170FCD9F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33.4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13.8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677C3" w14:textId="54501DC2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5.3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37.8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2958" w14:textId="209282E1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33.6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3.5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BC9C" w14:textId="2FB3BEB1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30.1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33.3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6386" w14:textId="1DA754AF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30.7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52.4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BDA8" w14:textId="376882E2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41.1 </w:t>
            </w:r>
            <w:r w:rsidR="00360C72" w:rsidRPr="00A60048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26.1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9B5CB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FE577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2F353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</w:tbl>
    <w:p w14:paraId="43FBF9A7" w14:textId="52CABF4F" w:rsidR="00E431B3" w:rsidRPr="00A60048" w:rsidRDefault="00780992" w:rsidP="00E431B3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r w:rsidRPr="00A60048">
        <w:rPr>
          <w:rFonts w:ascii="Arial" w:hAnsi="Arial" w:cs="Arial"/>
          <w:lang w:val="en-GB"/>
        </w:rPr>
        <w:t>Abbreviations</w:t>
      </w:r>
      <w:r w:rsidR="00E431B3" w:rsidRPr="00A60048">
        <w:rPr>
          <w:rFonts w:ascii="Arial" w:hAnsi="Arial" w:cs="Arial"/>
          <w:lang w:val="en-GB"/>
        </w:rPr>
        <w:t>: AUC</w:t>
      </w:r>
      <w:r w:rsidR="00E431B3" w:rsidRPr="00A60048">
        <w:rPr>
          <w:rFonts w:ascii="Arial" w:hAnsi="Arial" w:cs="Arial"/>
          <w:vertAlign w:val="subscript"/>
          <w:lang w:val="en-GB"/>
        </w:rPr>
        <w:t>0-24</w:t>
      </w:r>
      <w:r w:rsidR="00E431B3" w:rsidRPr="00A60048">
        <w:rPr>
          <w:rFonts w:ascii="Arial" w:hAnsi="Arial" w:cs="Arial"/>
          <w:lang w:val="en-GB"/>
        </w:rPr>
        <w:t xml:space="preserve"> = area under the concentration time curve for time 0 to 24 hours; </w:t>
      </w:r>
      <w:proofErr w:type="spellStart"/>
      <w:r w:rsidR="00E431B3" w:rsidRPr="00A60048">
        <w:rPr>
          <w:rFonts w:ascii="Arial" w:hAnsi="Arial" w:cs="Arial"/>
          <w:lang w:val="en-GB"/>
        </w:rPr>
        <w:t>AUC</w:t>
      </w:r>
      <w:r w:rsidR="00E431B3"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="00E431B3" w:rsidRPr="00A60048">
        <w:rPr>
          <w:rFonts w:ascii="Arial" w:hAnsi="Arial" w:cs="Arial"/>
          <w:lang w:val="en-GB"/>
        </w:rPr>
        <w:t xml:space="preserve"> = area under the concentration time curve for time 0 to infinity; CL/F = apparent plasma clearance of a drug after oral administration; </w:t>
      </w:r>
      <w:proofErr w:type="spellStart"/>
      <w:r w:rsidR="00E431B3" w:rsidRPr="00A60048">
        <w:rPr>
          <w:rFonts w:ascii="Arial" w:hAnsi="Arial" w:cs="Arial"/>
          <w:lang w:val="en-GB"/>
        </w:rPr>
        <w:t>C</w:t>
      </w:r>
      <w:r w:rsidR="00E431B3"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="00E431B3" w:rsidRPr="00A60048">
        <w:rPr>
          <w:rFonts w:ascii="Arial" w:hAnsi="Arial" w:cs="Arial"/>
          <w:lang w:val="en-GB"/>
        </w:rPr>
        <w:t xml:space="preserve"> =</w:t>
      </w:r>
      <w:r w:rsidR="00E431B3" w:rsidRPr="00A60048">
        <w:rPr>
          <w:rFonts w:ascii="Arial" w:hAnsi="Arial"/>
          <w:lang w:val="en-GB"/>
        </w:rPr>
        <w:t xml:space="preserve"> </w:t>
      </w:r>
      <w:r w:rsidR="00E431B3" w:rsidRPr="00A60048">
        <w:rPr>
          <w:rFonts w:ascii="Arial" w:hAnsi="Arial" w:cs="Arial"/>
          <w:lang w:val="en-GB"/>
        </w:rPr>
        <w:t>maximum plasma drug concentration; CV = coefficient of variation; F = oral bioavailability [(AUC</w:t>
      </w:r>
      <w:r w:rsidR="00E431B3" w:rsidRPr="00A60048">
        <w:rPr>
          <w:rFonts w:ascii="Arial" w:hAnsi="Arial" w:cs="Arial"/>
          <w:vertAlign w:val="subscript"/>
          <w:lang w:val="en-GB"/>
        </w:rPr>
        <w:t>PO, day -5</w:t>
      </w:r>
      <w:r w:rsidR="00E431B3" w:rsidRPr="00A60048">
        <w:rPr>
          <w:rFonts w:ascii="Arial" w:hAnsi="Arial" w:cs="Arial"/>
          <w:lang w:val="en-GB"/>
        </w:rPr>
        <w:t>/</w:t>
      </w:r>
      <w:proofErr w:type="spellStart"/>
      <w:r w:rsidR="00E431B3" w:rsidRPr="00A60048">
        <w:rPr>
          <w:rFonts w:ascii="Arial" w:hAnsi="Arial" w:cs="Arial"/>
          <w:lang w:val="en-GB"/>
        </w:rPr>
        <w:t>AUC</w:t>
      </w:r>
      <w:r w:rsidR="00E431B3" w:rsidRPr="00A60048">
        <w:rPr>
          <w:rFonts w:ascii="Arial" w:hAnsi="Arial" w:cs="Arial"/>
          <w:vertAlign w:val="subscript"/>
          <w:lang w:val="en-GB"/>
        </w:rPr>
        <w:t>i.v</w:t>
      </w:r>
      <w:proofErr w:type="spellEnd"/>
      <w:r w:rsidR="00E431B3" w:rsidRPr="00A60048">
        <w:rPr>
          <w:rFonts w:ascii="Arial" w:hAnsi="Arial" w:cs="Arial"/>
          <w:vertAlign w:val="subscript"/>
          <w:lang w:val="en-GB"/>
        </w:rPr>
        <w:t>., day -10</w:t>
      </w:r>
      <w:r w:rsidR="00E431B3" w:rsidRPr="00A60048">
        <w:rPr>
          <w:rFonts w:ascii="Arial" w:hAnsi="Arial" w:cs="Arial"/>
          <w:lang w:val="en-GB"/>
        </w:rPr>
        <w:t>)</w:t>
      </w:r>
      <w:r w:rsidRPr="00A60048">
        <w:rPr>
          <w:rFonts w:ascii="Arial" w:hAnsi="Arial" w:cs="Arial"/>
          <w:lang w:val="en-GB"/>
        </w:rPr>
        <w:t>×</w:t>
      </w:r>
      <w:r w:rsidR="00E431B3" w:rsidRPr="00A60048">
        <w:rPr>
          <w:rFonts w:ascii="Arial" w:hAnsi="Arial" w:cs="Arial"/>
          <w:lang w:val="en-GB"/>
        </w:rPr>
        <w:t>(</w:t>
      </w:r>
      <w:proofErr w:type="spellStart"/>
      <w:r w:rsidR="00E431B3" w:rsidRPr="00A60048">
        <w:rPr>
          <w:rFonts w:ascii="Arial" w:hAnsi="Arial" w:cs="Arial"/>
          <w:lang w:val="en-GB"/>
        </w:rPr>
        <w:t>D</w:t>
      </w:r>
      <w:r w:rsidR="00E431B3" w:rsidRPr="00A60048">
        <w:rPr>
          <w:rFonts w:ascii="Arial" w:hAnsi="Arial" w:cs="Arial"/>
          <w:vertAlign w:val="subscript"/>
          <w:lang w:val="en-GB"/>
        </w:rPr>
        <w:t>i.v</w:t>
      </w:r>
      <w:proofErr w:type="spellEnd"/>
      <w:r w:rsidR="00E431B3" w:rsidRPr="00A60048">
        <w:rPr>
          <w:rFonts w:ascii="Arial" w:hAnsi="Arial" w:cs="Arial"/>
          <w:vertAlign w:val="subscript"/>
          <w:lang w:val="en-GB"/>
        </w:rPr>
        <w:t>.</w:t>
      </w:r>
      <w:r w:rsidR="00E431B3" w:rsidRPr="00A60048">
        <w:rPr>
          <w:rFonts w:ascii="Arial" w:hAnsi="Arial" w:cs="Arial"/>
          <w:lang w:val="en-GB"/>
        </w:rPr>
        <w:t>/D</w:t>
      </w:r>
      <w:r w:rsidR="00E431B3" w:rsidRPr="00A60048">
        <w:rPr>
          <w:rFonts w:ascii="Arial" w:hAnsi="Arial" w:cs="Arial"/>
          <w:vertAlign w:val="subscript"/>
          <w:lang w:val="en-GB"/>
        </w:rPr>
        <w:t>PO</w:t>
      </w:r>
      <w:r w:rsidR="00E431B3" w:rsidRPr="00A60048">
        <w:rPr>
          <w:rFonts w:ascii="Arial" w:hAnsi="Arial" w:cs="Arial"/>
          <w:lang w:val="en-GB"/>
        </w:rPr>
        <w:t>)]; PK</w:t>
      </w:r>
      <w:r w:rsidRPr="00A60048">
        <w:rPr>
          <w:rFonts w:ascii="Arial" w:hAnsi="Arial" w:cs="Arial"/>
          <w:lang w:val="en-GB"/>
        </w:rPr>
        <w:t xml:space="preserve"> =</w:t>
      </w:r>
      <w:r w:rsidR="00E431B3" w:rsidRPr="00A60048">
        <w:rPr>
          <w:rFonts w:ascii="Arial" w:hAnsi="Arial" w:cs="Arial"/>
          <w:lang w:val="en-GB"/>
        </w:rPr>
        <w:t xml:space="preserve"> pharmacokinetic; t</w:t>
      </w:r>
      <w:r w:rsidR="00E431B3" w:rsidRPr="00A60048">
        <w:rPr>
          <w:rFonts w:ascii="Arial" w:hAnsi="Arial" w:cs="Arial"/>
          <w:vertAlign w:val="subscript"/>
          <w:lang w:val="en-GB"/>
        </w:rPr>
        <w:t>1/2</w:t>
      </w:r>
      <w:r w:rsidRPr="00A60048">
        <w:rPr>
          <w:rFonts w:ascii="Arial" w:hAnsi="Arial" w:cs="Arial"/>
          <w:lang w:val="en-GB"/>
        </w:rPr>
        <w:t xml:space="preserve"> =</w:t>
      </w:r>
      <w:r w:rsidR="00E431B3" w:rsidRPr="00A60048">
        <w:rPr>
          <w:rFonts w:ascii="Arial" w:hAnsi="Arial" w:cs="Arial"/>
          <w:lang w:val="en-GB"/>
        </w:rPr>
        <w:t xml:space="preserve"> half-life; </w:t>
      </w:r>
      <w:proofErr w:type="spellStart"/>
      <w:r w:rsidR="00E431B3" w:rsidRPr="00A60048">
        <w:rPr>
          <w:rFonts w:ascii="Arial" w:hAnsi="Arial" w:cs="Arial"/>
          <w:lang w:val="en-GB"/>
        </w:rPr>
        <w:t>t</w:t>
      </w:r>
      <w:r w:rsidR="00E431B3"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Pr="00A60048">
        <w:rPr>
          <w:rFonts w:ascii="Arial" w:hAnsi="Arial" w:cs="Arial"/>
          <w:lang w:val="en-GB"/>
        </w:rPr>
        <w:t xml:space="preserve"> =</w:t>
      </w:r>
      <w:r w:rsidR="00E431B3" w:rsidRPr="00A60048">
        <w:rPr>
          <w:rFonts w:ascii="Arial" w:hAnsi="Arial" w:cs="Arial"/>
          <w:lang w:val="en-GB"/>
        </w:rPr>
        <w:t xml:space="preserve"> time to maximum plasma concentration.</w:t>
      </w:r>
    </w:p>
    <w:p w14:paraId="5D21DD89" w14:textId="20597884" w:rsidR="002772FF" w:rsidRPr="00A60048" w:rsidRDefault="00FC126F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proofErr w:type="spellStart"/>
      <w:proofErr w:type="gramStart"/>
      <w:r w:rsidRPr="00A60048">
        <w:rPr>
          <w:rFonts w:ascii="Arial" w:hAnsi="Arial" w:cs="Arial"/>
          <w:vertAlign w:val="superscript"/>
          <w:lang w:val="en-GB"/>
        </w:rPr>
        <w:t>a</w:t>
      </w:r>
      <w:r w:rsidRPr="00A60048">
        <w:rPr>
          <w:rFonts w:ascii="Arial" w:hAnsi="Arial" w:cs="Arial"/>
          <w:lang w:val="en-GB"/>
        </w:rPr>
        <w:t>A</w:t>
      </w:r>
      <w:r w:rsidR="005C56CF" w:rsidRPr="00A60048">
        <w:rPr>
          <w:rFonts w:ascii="Arial" w:hAnsi="Arial" w:cs="Arial"/>
          <w:lang w:val="en-GB"/>
        </w:rPr>
        <w:t>t</w:t>
      </w:r>
      <w:proofErr w:type="spellEnd"/>
      <w:proofErr w:type="gramEnd"/>
      <w:r w:rsidR="005C56CF" w:rsidRPr="00A60048">
        <w:rPr>
          <w:rFonts w:ascii="Arial" w:hAnsi="Arial" w:cs="Arial"/>
          <w:lang w:val="en-GB"/>
        </w:rPr>
        <w:t xml:space="preserve"> 36 mg, </w:t>
      </w:r>
      <w:r w:rsidR="002772FF" w:rsidRPr="00A60048">
        <w:rPr>
          <w:rFonts w:ascii="Arial" w:hAnsi="Arial" w:cs="Arial"/>
          <w:i/>
          <w:lang w:val="en-GB"/>
        </w:rPr>
        <w:t>n</w:t>
      </w:r>
      <w:r w:rsidR="005C56CF" w:rsidRPr="00A60048">
        <w:rPr>
          <w:rFonts w:ascii="Arial" w:hAnsi="Arial" w:cs="Arial"/>
          <w:lang w:val="en-GB"/>
        </w:rPr>
        <w:t xml:space="preserve"> = 7 for </w:t>
      </w:r>
      <w:proofErr w:type="spellStart"/>
      <w:r w:rsidR="005C56CF" w:rsidRPr="00A60048">
        <w:rPr>
          <w:rFonts w:ascii="Arial" w:hAnsi="Arial" w:cs="Arial"/>
          <w:lang w:val="en-GB"/>
        </w:rPr>
        <w:t>AUC</w:t>
      </w:r>
      <w:r w:rsidR="005C56CF"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="005C56CF" w:rsidRPr="00A60048">
        <w:rPr>
          <w:rFonts w:ascii="Arial" w:hAnsi="Arial" w:cs="Arial"/>
          <w:lang w:val="en-GB"/>
        </w:rPr>
        <w:t xml:space="preserve">, CL/F; at 48 mg, </w:t>
      </w:r>
      <w:r w:rsidR="002772FF" w:rsidRPr="00A60048">
        <w:rPr>
          <w:rFonts w:ascii="Arial" w:hAnsi="Arial" w:cs="Arial"/>
          <w:i/>
          <w:lang w:val="en-GB"/>
        </w:rPr>
        <w:t>n</w:t>
      </w:r>
      <w:r w:rsidR="002772FF" w:rsidRPr="00A60048">
        <w:rPr>
          <w:rFonts w:ascii="Arial" w:hAnsi="Arial" w:cs="Arial"/>
          <w:lang w:val="en-GB"/>
        </w:rPr>
        <w:t xml:space="preserve"> </w:t>
      </w:r>
      <w:r w:rsidR="005C56CF" w:rsidRPr="00A60048">
        <w:rPr>
          <w:rFonts w:ascii="Arial" w:hAnsi="Arial" w:cs="Arial"/>
          <w:lang w:val="en-GB"/>
        </w:rPr>
        <w:t xml:space="preserve">= 6 for </w:t>
      </w:r>
      <w:proofErr w:type="spellStart"/>
      <w:r w:rsidR="005C56CF" w:rsidRPr="00A60048">
        <w:rPr>
          <w:rFonts w:ascii="Arial" w:hAnsi="Arial" w:cs="Arial"/>
          <w:lang w:val="en-GB"/>
        </w:rPr>
        <w:t>AUC</w:t>
      </w:r>
      <w:r w:rsidR="005C56CF"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="005C56CF" w:rsidRPr="00A60048">
        <w:rPr>
          <w:rFonts w:ascii="Arial" w:hAnsi="Arial" w:cs="Arial"/>
          <w:lang w:val="en-GB"/>
        </w:rPr>
        <w:t xml:space="preserve">, CL/F; at 72 mg, </w:t>
      </w:r>
      <w:r w:rsidR="002772FF" w:rsidRPr="00A60048">
        <w:rPr>
          <w:rFonts w:ascii="Arial" w:hAnsi="Arial" w:cs="Arial"/>
          <w:i/>
          <w:lang w:val="en-GB"/>
        </w:rPr>
        <w:t>n</w:t>
      </w:r>
      <w:r w:rsidR="002772FF" w:rsidRPr="00A60048">
        <w:rPr>
          <w:rFonts w:ascii="Arial" w:hAnsi="Arial" w:cs="Arial"/>
          <w:lang w:val="en-GB"/>
        </w:rPr>
        <w:t xml:space="preserve"> </w:t>
      </w:r>
      <w:r w:rsidR="005C56CF" w:rsidRPr="00A60048">
        <w:rPr>
          <w:rFonts w:ascii="Arial" w:hAnsi="Arial" w:cs="Arial"/>
          <w:lang w:val="en-GB"/>
        </w:rPr>
        <w:t xml:space="preserve">= 3 for </w:t>
      </w:r>
      <w:proofErr w:type="spellStart"/>
      <w:r w:rsidR="005C56CF" w:rsidRPr="00A60048">
        <w:rPr>
          <w:rFonts w:ascii="Arial" w:hAnsi="Arial" w:cs="Arial"/>
          <w:lang w:val="en-GB"/>
        </w:rPr>
        <w:t>AUC</w:t>
      </w:r>
      <w:r w:rsidR="005C56CF"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="005C56CF" w:rsidRPr="00A60048">
        <w:rPr>
          <w:rFonts w:ascii="Arial" w:hAnsi="Arial" w:cs="Arial"/>
          <w:lang w:val="en-GB"/>
        </w:rPr>
        <w:t xml:space="preserve">, CL/F; at 80 mg, </w:t>
      </w:r>
      <w:r w:rsidR="002772FF" w:rsidRPr="00A60048">
        <w:rPr>
          <w:rFonts w:ascii="Arial" w:hAnsi="Arial" w:cs="Arial"/>
          <w:i/>
          <w:lang w:val="en-GB"/>
        </w:rPr>
        <w:t>n</w:t>
      </w:r>
      <w:r w:rsidR="002772FF" w:rsidRPr="00A60048">
        <w:rPr>
          <w:rFonts w:ascii="Arial" w:hAnsi="Arial" w:cs="Arial"/>
          <w:lang w:val="en-GB"/>
        </w:rPr>
        <w:t xml:space="preserve"> </w:t>
      </w:r>
      <w:r w:rsidR="005C56CF" w:rsidRPr="00A60048">
        <w:rPr>
          <w:rFonts w:ascii="Arial" w:hAnsi="Arial" w:cs="Arial"/>
          <w:lang w:val="en-GB"/>
        </w:rPr>
        <w:t xml:space="preserve">= 2 for </w:t>
      </w:r>
      <w:proofErr w:type="spellStart"/>
      <w:r w:rsidR="005C56CF" w:rsidRPr="00A60048">
        <w:rPr>
          <w:rFonts w:ascii="Arial" w:hAnsi="Arial" w:cs="Arial"/>
          <w:lang w:val="en-GB"/>
        </w:rPr>
        <w:t>AUC</w:t>
      </w:r>
      <w:r w:rsidR="005C56CF"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="005C56CF" w:rsidRPr="00A60048">
        <w:rPr>
          <w:rFonts w:ascii="Arial" w:hAnsi="Arial" w:cs="Arial"/>
          <w:lang w:val="en-GB"/>
        </w:rPr>
        <w:t xml:space="preserve">, CL/F; at 180 mg, </w:t>
      </w:r>
      <w:r w:rsidR="002772FF" w:rsidRPr="00A60048">
        <w:rPr>
          <w:rFonts w:ascii="Arial" w:hAnsi="Arial" w:cs="Arial"/>
          <w:i/>
          <w:lang w:val="en-GB"/>
        </w:rPr>
        <w:t>n</w:t>
      </w:r>
      <w:r w:rsidR="002772FF" w:rsidRPr="00A60048">
        <w:rPr>
          <w:rFonts w:ascii="Arial" w:hAnsi="Arial" w:cs="Arial"/>
          <w:lang w:val="en-GB"/>
        </w:rPr>
        <w:t xml:space="preserve"> </w:t>
      </w:r>
      <w:r w:rsidR="005C56CF" w:rsidRPr="00A60048">
        <w:rPr>
          <w:rFonts w:ascii="Arial" w:hAnsi="Arial" w:cs="Arial"/>
          <w:lang w:val="en-GB"/>
        </w:rPr>
        <w:t xml:space="preserve">= 2 for </w:t>
      </w:r>
      <w:proofErr w:type="spellStart"/>
      <w:r w:rsidR="005C56CF" w:rsidRPr="00A60048">
        <w:rPr>
          <w:rFonts w:ascii="Arial" w:hAnsi="Arial" w:cs="Arial"/>
          <w:lang w:val="en-GB"/>
        </w:rPr>
        <w:t>AUC</w:t>
      </w:r>
      <w:r w:rsidR="005C56CF"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="005C56CF" w:rsidRPr="00A60048">
        <w:rPr>
          <w:rFonts w:ascii="Arial" w:hAnsi="Arial" w:cs="Arial"/>
          <w:lang w:val="en-GB"/>
        </w:rPr>
        <w:t>, CL/F</w:t>
      </w:r>
      <w:r w:rsidR="002772FF" w:rsidRPr="00A60048">
        <w:rPr>
          <w:rFonts w:ascii="Arial" w:hAnsi="Arial" w:cs="Arial"/>
          <w:lang w:val="en-GB"/>
        </w:rPr>
        <w:t>.</w:t>
      </w:r>
      <w:r w:rsidR="005C56CF" w:rsidRPr="00A60048">
        <w:rPr>
          <w:rFonts w:ascii="Arial" w:hAnsi="Arial" w:cs="Arial"/>
          <w:lang w:val="en-GB"/>
        </w:rPr>
        <w:t xml:space="preserve"> </w:t>
      </w:r>
    </w:p>
    <w:p w14:paraId="4DDA100D" w14:textId="76BA721C" w:rsidR="00FC126F" w:rsidRPr="00A60048" w:rsidRDefault="00FC126F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proofErr w:type="spellStart"/>
      <w:proofErr w:type="gramStart"/>
      <w:r w:rsidRPr="00A60048">
        <w:rPr>
          <w:rFonts w:ascii="Arial" w:hAnsi="Arial" w:cs="Arial"/>
          <w:vertAlign w:val="superscript"/>
          <w:lang w:val="en-GB"/>
        </w:rPr>
        <w:t>b</w:t>
      </w:r>
      <w:r w:rsidRPr="00A60048">
        <w:rPr>
          <w:rFonts w:ascii="Arial" w:hAnsi="Arial" w:cs="Arial"/>
          <w:lang w:val="en-GB"/>
        </w:rPr>
        <w:t>t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proofErr w:type="gramEnd"/>
      <w:r w:rsidRPr="00A60048">
        <w:rPr>
          <w:rFonts w:ascii="Arial" w:hAnsi="Arial" w:cs="Arial"/>
          <w:lang w:val="en-GB"/>
        </w:rPr>
        <w:t xml:space="preserve"> </w:t>
      </w:r>
      <w:r w:rsidR="00BA0D90" w:rsidRPr="00A60048">
        <w:rPr>
          <w:rFonts w:ascii="Arial" w:hAnsi="Arial" w:cs="Arial"/>
          <w:lang w:val="en-GB"/>
        </w:rPr>
        <w:t>is presented as median (minimum, maximum), t</w:t>
      </w:r>
      <w:r w:rsidR="00BA0D90" w:rsidRPr="00A60048">
        <w:rPr>
          <w:rFonts w:ascii="Arial" w:hAnsi="Arial" w:cs="Arial"/>
          <w:vertAlign w:val="subscript"/>
          <w:lang w:val="en-GB"/>
        </w:rPr>
        <w:t>1/2</w:t>
      </w:r>
      <w:r w:rsidR="00BA0D90" w:rsidRPr="00A60048">
        <w:rPr>
          <w:rFonts w:ascii="Arial" w:hAnsi="Arial" w:cs="Arial"/>
          <w:lang w:val="en-GB"/>
        </w:rPr>
        <w:t xml:space="preserve"> is presented as arithmetic mean (CV%)</w:t>
      </w:r>
      <w:r w:rsidRPr="00A60048">
        <w:rPr>
          <w:rFonts w:ascii="Arial" w:hAnsi="Arial" w:cs="Arial"/>
          <w:lang w:val="en-GB"/>
        </w:rPr>
        <w:t>, and</w:t>
      </w:r>
      <w:r w:rsidR="00BA0D90" w:rsidRPr="00A60048">
        <w:rPr>
          <w:rFonts w:ascii="Arial" w:hAnsi="Arial" w:cs="Arial"/>
          <w:lang w:val="en-GB"/>
        </w:rPr>
        <w:t xml:space="preserve"> all other parameters are presented as geometric mean (CV%)</w:t>
      </w:r>
      <w:r w:rsidRPr="00A60048">
        <w:rPr>
          <w:rFonts w:ascii="Arial" w:hAnsi="Arial" w:cs="Arial"/>
          <w:lang w:val="en-GB"/>
        </w:rPr>
        <w:t>.</w:t>
      </w:r>
      <w:r w:rsidR="00BA0D90" w:rsidRPr="00A60048">
        <w:rPr>
          <w:rFonts w:ascii="Arial" w:hAnsi="Arial" w:cs="Arial"/>
          <w:lang w:val="en-GB"/>
        </w:rPr>
        <w:t xml:space="preserve"> </w:t>
      </w:r>
    </w:p>
    <w:p w14:paraId="1F2F0FF0" w14:textId="77777777" w:rsidR="00BA0D90" w:rsidRPr="00A60048" w:rsidRDefault="00BA0D90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</w:p>
    <w:p w14:paraId="3F010702" w14:textId="77777777" w:rsidR="00CF200F" w:rsidRPr="00A60048" w:rsidRDefault="00CF200F">
      <w:pPr>
        <w:rPr>
          <w:rFonts w:cs="Arial"/>
          <w:b/>
        </w:rPr>
      </w:pPr>
      <w:r w:rsidRPr="00A60048">
        <w:br w:type="page"/>
      </w:r>
    </w:p>
    <w:p w14:paraId="1FB418D4" w14:textId="03CA6013" w:rsidR="00BA0D90" w:rsidRPr="00A60048" w:rsidRDefault="00BA0D90" w:rsidP="00BC79F8">
      <w:pPr>
        <w:pStyle w:val="Heading2"/>
        <w:spacing w:after="0"/>
        <w:rPr>
          <w:lang w:val="en-GB"/>
        </w:rPr>
      </w:pPr>
      <w:r w:rsidRPr="00A60048">
        <w:rPr>
          <w:lang w:val="en-GB"/>
        </w:rPr>
        <w:lastRenderedPageBreak/>
        <w:t>Table S</w:t>
      </w:r>
      <w:r w:rsidR="007A3B6F" w:rsidRPr="00A60048">
        <w:rPr>
          <w:lang w:val="en-GB"/>
        </w:rPr>
        <w:t>4</w:t>
      </w:r>
      <w:r w:rsidRPr="00A60048">
        <w:rPr>
          <w:lang w:val="en-GB"/>
        </w:rPr>
        <w:t xml:space="preserve">. Summary of PK </w:t>
      </w:r>
      <w:r w:rsidR="007151FB" w:rsidRPr="00A60048">
        <w:rPr>
          <w:lang w:val="en-GB"/>
        </w:rPr>
        <w:t>parameters for rucaparib following single oral doses on day </w:t>
      </w:r>
      <w:r w:rsidRPr="00A60048">
        <w:rPr>
          <w:lang w:val="en-GB"/>
        </w:rPr>
        <w:t>1</w:t>
      </w:r>
    </w:p>
    <w:tbl>
      <w:tblPr>
        <w:tblStyle w:val="TableGrid"/>
        <w:tblW w:w="13682" w:type="dxa"/>
        <w:tblLayout w:type="fixed"/>
        <w:tblLook w:val="04A0" w:firstRow="1" w:lastRow="0" w:firstColumn="1" w:lastColumn="0" w:noHBand="0" w:noVBand="1"/>
      </w:tblPr>
      <w:tblGrid>
        <w:gridCol w:w="2301"/>
        <w:gridCol w:w="2259"/>
        <w:gridCol w:w="2279"/>
        <w:gridCol w:w="2280"/>
        <w:gridCol w:w="2279"/>
        <w:gridCol w:w="2284"/>
      </w:tblGrid>
      <w:tr w:rsidR="00166725" w:rsidRPr="00A60048" w14:paraId="403251F1" w14:textId="77777777" w:rsidTr="00780992">
        <w:trPr>
          <w:trHeight w:val="247"/>
        </w:trPr>
        <w:tc>
          <w:tcPr>
            <w:tcW w:w="23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4E9A687" w14:textId="77777777" w:rsidR="00166725" w:rsidRPr="00A60048" w:rsidRDefault="00166725" w:rsidP="00166725">
            <w:pPr>
              <w:pStyle w:val="TableHead"/>
              <w:keepNext/>
              <w:keepLines/>
              <w:tabs>
                <w:tab w:val="left" w:pos="2796"/>
              </w:tabs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5B294911" w14:textId="72D5E156" w:rsidR="00166725" w:rsidRPr="00A60048" w:rsidRDefault="00166725" w:rsidP="00166725">
            <w:pPr>
              <w:pStyle w:val="TableHead"/>
              <w:keepNext/>
              <w:keepLines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PK </w:t>
            </w: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  <w:r w:rsidRPr="00A6004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4F906" w14:textId="1232858C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Rucaparib </w:t>
            </w: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dose</w:t>
            </w:r>
            <w:r w:rsidRPr="00A6004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66725" w:rsidRPr="00A60048" w14:paraId="198DCE23" w14:textId="77777777" w:rsidTr="00780992">
        <w:trPr>
          <w:trHeight w:val="260"/>
        </w:trPr>
        <w:tc>
          <w:tcPr>
            <w:tcW w:w="23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E6091" w14:textId="290877D3" w:rsidR="00166725" w:rsidRPr="00A60048" w:rsidRDefault="00166725" w:rsidP="00166725">
            <w:pPr>
              <w:pStyle w:val="TableHead"/>
              <w:keepNext/>
              <w:keepLines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071D6" w14:textId="77777777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0 mg</w:t>
            </w:r>
          </w:p>
          <w:p w14:paraId="3C4B8899" w14:textId="43EC14E7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3)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AEB28" w14:textId="77777777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20 mg</w:t>
            </w:r>
          </w:p>
          <w:p w14:paraId="38C41AF7" w14:textId="239C34D3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3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34D95" w14:textId="77777777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80 mg</w:t>
            </w:r>
          </w:p>
          <w:p w14:paraId="564B5736" w14:textId="25E4192F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3)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6E190" w14:textId="77777777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40 mg</w:t>
            </w:r>
          </w:p>
          <w:p w14:paraId="235D9886" w14:textId="32AB1B46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9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211D0" w14:textId="77777777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60 mg</w:t>
            </w:r>
          </w:p>
          <w:p w14:paraId="58B1015A" w14:textId="54DB5B97" w:rsidR="00166725" w:rsidRPr="00A60048" w:rsidRDefault="00166725" w:rsidP="00166725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11)</w:t>
            </w:r>
          </w:p>
        </w:tc>
      </w:tr>
      <w:tr w:rsidR="00BA0D90" w:rsidRPr="00A60048" w14:paraId="55E66FD9" w14:textId="77777777" w:rsidTr="00780992">
        <w:trPr>
          <w:trHeight w:val="28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88EC66" w14:textId="05D467BD" w:rsidR="00BA0D90" w:rsidRPr="00A60048" w:rsidRDefault="00BA0D90" w:rsidP="00780992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t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="007151FB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h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E1D168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.00 (4.00, 6.00)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2B602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.00 (4.00, 6.00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142B5B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6.00 (4.00, 6.00)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D01994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.00 (1.50, 10.00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71FC3C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.00 (1.50, 10.00)</w:t>
            </w:r>
          </w:p>
        </w:tc>
      </w:tr>
      <w:tr w:rsidR="00BA0D90" w:rsidRPr="00A60048" w14:paraId="3610C13E" w14:textId="77777777" w:rsidTr="00780992">
        <w:trPr>
          <w:trHeight w:val="233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DC0CF" w14:textId="409C5EEE" w:rsidR="00BA0D90" w:rsidRPr="00A60048" w:rsidRDefault="00BA0D90" w:rsidP="00780992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="007151FB"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ng</w:t>
            </w:r>
            <w:r w:rsidR="00780992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mL</w:t>
            </w:r>
            <w:r w:rsidR="00780992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A8B09" w14:textId="4B5CA4FC" w:rsidR="00BA0D90" w:rsidRPr="00A60048" w:rsidRDefault="00BA0D90" w:rsidP="00D74C47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D74C47" w:rsidRPr="00A6004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30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496D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44 (47.1)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B5CEB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27 (95.5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880A8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93 (65)</w:t>
            </w:r>
          </w:p>
        </w:tc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2C8C57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697 (42.2)</w:t>
            </w:r>
          </w:p>
        </w:tc>
      </w:tr>
      <w:tr w:rsidR="00BA0D90" w:rsidRPr="00A60048" w14:paraId="67258FAC" w14:textId="77777777" w:rsidTr="00780992">
        <w:trPr>
          <w:trHeight w:val="247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246FC" w14:textId="49F29CD0" w:rsidR="00BA0D90" w:rsidRPr="00A60048" w:rsidRDefault="00BA0D90" w:rsidP="007151FB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AU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0</w:t>
            </w:r>
            <w:r w:rsidR="007151FB"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-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24</w:t>
            </w:r>
            <w:r w:rsidR="007151FB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80992" w:rsidRPr="00A60048">
              <w:rPr>
                <w:rFonts w:ascii="Arial" w:hAnsi="Arial"/>
                <w:sz w:val="20"/>
                <w:szCs w:val="20"/>
                <w:lang w:val="en-GB"/>
              </w:rPr>
              <w:t>ng×h</w:t>
            </w:r>
            <w:proofErr w:type="spellEnd"/>
            <w:r w:rsidR="00780992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mL</w:t>
            </w:r>
            <w:r w:rsidR="00780992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9F4C3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380 (3.41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F8DB1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260 (58.2)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BA99F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920 (70.4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72F60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130 (86.8)</w:t>
            </w:r>
          </w:p>
        </w:tc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13E07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280 (36.3)</w:t>
            </w:r>
          </w:p>
        </w:tc>
      </w:tr>
      <w:tr w:rsidR="00BA0D90" w:rsidRPr="00A60048" w14:paraId="594B763A" w14:textId="77777777" w:rsidTr="00780992">
        <w:trPr>
          <w:trHeight w:val="220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5A05D" w14:textId="7B76B4EB" w:rsidR="00BA0D90" w:rsidRPr="00A60048" w:rsidRDefault="00BA0D90" w:rsidP="007151FB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AU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inf</w:t>
            </w:r>
            <w:proofErr w:type="spellEnd"/>
            <w:r w:rsidR="007151FB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80992" w:rsidRPr="00A60048">
              <w:rPr>
                <w:rFonts w:ascii="Arial" w:hAnsi="Arial"/>
                <w:sz w:val="20"/>
                <w:szCs w:val="20"/>
                <w:lang w:val="en-GB"/>
              </w:rPr>
              <w:t>ng×h</w:t>
            </w:r>
            <w:proofErr w:type="spellEnd"/>
            <w:r w:rsidR="00780992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mL</w:t>
            </w:r>
            <w:r w:rsidR="00780992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5D253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700 (-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2790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770 (102)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97782" w14:textId="684FF6FA" w:rsidR="00BA0D90" w:rsidRPr="00A60048" w:rsidRDefault="006A7B33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A5CAB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370 (209)</w:t>
            </w:r>
          </w:p>
        </w:tc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1C692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9980 (20.5)</w:t>
            </w:r>
          </w:p>
        </w:tc>
      </w:tr>
      <w:tr w:rsidR="00BA0D90" w:rsidRPr="00A60048" w14:paraId="77911CCD" w14:textId="77777777" w:rsidTr="00780992">
        <w:trPr>
          <w:trHeight w:val="233"/>
        </w:trPr>
        <w:tc>
          <w:tcPr>
            <w:tcW w:w="2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368D6" w14:textId="04C552AF" w:rsidR="00BA0D90" w:rsidRPr="00A60048" w:rsidRDefault="00BA0D90" w:rsidP="00780992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CL/F</w:t>
            </w:r>
            <w:r w:rsidR="007151FB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L</w:t>
            </w:r>
            <w:r w:rsidR="00780992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h</w:t>
            </w:r>
            <w:r w:rsidR="00780992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  <w:r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9AFEA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7.2 (-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E5323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7.5 (88.7)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8493A" w14:textId="5EC2BFD1" w:rsidR="00BA0D90" w:rsidRPr="00A60048" w:rsidRDefault="006A7B33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EDD70A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7.1 (227)</w:t>
            </w:r>
          </w:p>
        </w:tc>
        <w:tc>
          <w:tcPr>
            <w:tcW w:w="2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F7179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6.1 (20.5)</w:t>
            </w:r>
          </w:p>
        </w:tc>
      </w:tr>
      <w:tr w:rsidR="00BA0D90" w:rsidRPr="00A60048" w14:paraId="0E4C7785" w14:textId="77777777" w:rsidTr="00780992">
        <w:trPr>
          <w:trHeight w:val="233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AC941" w14:textId="2101C404" w:rsidR="00BA0D90" w:rsidRPr="00A60048" w:rsidRDefault="00BA0D90" w:rsidP="00780992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t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1/2</w:t>
            </w:r>
            <w:r w:rsidR="007151FB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h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81ED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1.57 (26.40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04D98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.70 (32.22)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D9AA9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1.20 (-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0216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1.21 (25.27)</w:t>
            </w:r>
          </w:p>
        </w:tc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E4C7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9.72 (35.43)</w:t>
            </w:r>
          </w:p>
        </w:tc>
      </w:tr>
    </w:tbl>
    <w:p w14:paraId="4C9450E9" w14:textId="7CE8F486" w:rsidR="00780992" w:rsidRPr="00A60048" w:rsidRDefault="00780992" w:rsidP="00780992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r w:rsidRPr="00A60048">
        <w:rPr>
          <w:rFonts w:ascii="Arial" w:hAnsi="Arial" w:cs="Arial"/>
          <w:lang w:val="en-GB"/>
        </w:rPr>
        <w:t>Abbreviations: AUC</w:t>
      </w:r>
      <w:r w:rsidRPr="00A60048">
        <w:rPr>
          <w:rFonts w:ascii="Arial" w:hAnsi="Arial" w:cs="Arial"/>
          <w:vertAlign w:val="subscript"/>
          <w:lang w:val="en-GB"/>
        </w:rPr>
        <w:t>0-24</w:t>
      </w:r>
      <w:r w:rsidRPr="00A60048">
        <w:rPr>
          <w:rFonts w:ascii="Arial" w:hAnsi="Arial" w:cs="Arial"/>
          <w:lang w:val="en-GB"/>
        </w:rPr>
        <w:t xml:space="preserve"> = area under the concentration time curve for time 0 to 24 hours; </w:t>
      </w:r>
      <w:proofErr w:type="spellStart"/>
      <w:r w:rsidRPr="00A60048">
        <w:rPr>
          <w:rFonts w:ascii="Arial" w:hAnsi="Arial" w:cs="Arial"/>
          <w:lang w:val="en-GB"/>
        </w:rPr>
        <w:t>AUC</w:t>
      </w:r>
      <w:r w:rsidRPr="00A60048">
        <w:rPr>
          <w:rFonts w:ascii="Arial" w:hAnsi="Arial" w:cs="Arial"/>
          <w:vertAlign w:val="subscript"/>
          <w:lang w:val="en-GB"/>
        </w:rPr>
        <w:t>inf</w:t>
      </w:r>
      <w:proofErr w:type="spellEnd"/>
      <w:r w:rsidRPr="00A60048">
        <w:rPr>
          <w:rFonts w:ascii="Arial" w:hAnsi="Arial" w:cs="Arial"/>
          <w:lang w:val="en-GB"/>
        </w:rPr>
        <w:t xml:space="preserve"> = area under the concentration time curve for time 0 to infinity; CL/F = apparent plasma clearance of a drug after oral administration; </w:t>
      </w:r>
      <w:proofErr w:type="spellStart"/>
      <w:r w:rsidRPr="00A60048">
        <w:rPr>
          <w:rFonts w:ascii="Arial" w:hAnsi="Arial" w:cs="Arial"/>
          <w:lang w:val="en-GB"/>
        </w:rPr>
        <w:t>C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/>
          <w:lang w:val="en-GB"/>
        </w:rPr>
        <w:t xml:space="preserve"> </w:t>
      </w:r>
      <w:r w:rsidRPr="00A60048">
        <w:rPr>
          <w:rFonts w:ascii="Arial" w:hAnsi="Arial" w:cs="Arial"/>
          <w:lang w:val="en-GB"/>
        </w:rPr>
        <w:t>maximum plasma drug concentration; CV = coefficient of variation; PK = pharmacokinetic; t</w:t>
      </w:r>
      <w:r w:rsidRPr="00A60048">
        <w:rPr>
          <w:rFonts w:ascii="Arial" w:hAnsi="Arial" w:cs="Arial"/>
          <w:vertAlign w:val="subscript"/>
          <w:lang w:val="en-GB"/>
        </w:rPr>
        <w:t>1/2</w:t>
      </w:r>
      <w:r w:rsidRPr="00A60048">
        <w:rPr>
          <w:rFonts w:ascii="Arial" w:hAnsi="Arial" w:cs="Arial"/>
          <w:lang w:val="en-GB"/>
        </w:rPr>
        <w:t xml:space="preserve"> = half-life; </w:t>
      </w:r>
      <w:proofErr w:type="spellStart"/>
      <w:r w:rsidRPr="00A60048">
        <w:rPr>
          <w:rFonts w:ascii="Arial" w:hAnsi="Arial" w:cs="Arial"/>
          <w:lang w:val="en-GB"/>
        </w:rPr>
        <w:t>t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Pr="00A60048">
        <w:rPr>
          <w:rFonts w:ascii="Arial" w:hAnsi="Arial" w:cs="Arial"/>
          <w:lang w:val="en-GB"/>
        </w:rPr>
        <w:t xml:space="preserve"> = time to maximum plasma concentration; NR = not reportable.</w:t>
      </w:r>
    </w:p>
    <w:p w14:paraId="1BDB2EA3" w14:textId="0F00EB4B" w:rsidR="002772FF" w:rsidRPr="00A60048" w:rsidRDefault="007151FB" w:rsidP="00BA0D90">
      <w:pPr>
        <w:pStyle w:val="TableFootnoteLetter"/>
        <w:numPr>
          <w:ilvl w:val="0"/>
          <w:numId w:val="0"/>
        </w:numPr>
        <w:rPr>
          <w:rFonts w:ascii="Arial" w:hAnsi="Arial" w:cs="Arial"/>
          <w:vertAlign w:val="superscript"/>
          <w:lang w:val="en-GB"/>
        </w:rPr>
      </w:pPr>
      <w:proofErr w:type="spellStart"/>
      <w:proofErr w:type="gramStart"/>
      <w:r w:rsidRPr="00A60048">
        <w:rPr>
          <w:rFonts w:ascii="Arial" w:hAnsi="Arial" w:cs="Arial"/>
          <w:vertAlign w:val="superscript"/>
          <w:lang w:val="en-GB"/>
        </w:rPr>
        <w:t>a</w:t>
      </w:r>
      <w:r w:rsidRPr="00A60048">
        <w:rPr>
          <w:rFonts w:ascii="Arial" w:hAnsi="Arial" w:cs="Arial"/>
          <w:lang w:val="en-GB"/>
        </w:rPr>
        <w:t>At</w:t>
      </w:r>
      <w:proofErr w:type="spellEnd"/>
      <w:proofErr w:type="gramEnd"/>
      <w:r w:rsidRPr="00A60048">
        <w:rPr>
          <w:rFonts w:ascii="Arial" w:hAnsi="Arial" w:cs="Arial"/>
          <w:lang w:val="en-GB"/>
        </w:rPr>
        <w:t xml:space="preserve"> 180 mg</w:t>
      </w:r>
      <w:r w:rsidR="00166725" w:rsidRPr="00A60048">
        <w:rPr>
          <w:rFonts w:ascii="Arial" w:hAnsi="Arial" w:cs="Arial"/>
          <w:lang w:val="en-GB"/>
        </w:rPr>
        <w:t>,</w:t>
      </w:r>
      <w:r w:rsidRPr="00A60048">
        <w:rPr>
          <w:rFonts w:ascii="Arial" w:hAnsi="Arial" w:cs="Arial"/>
          <w:lang w:val="en-GB"/>
        </w:rPr>
        <w:t xml:space="preserve"> </w:t>
      </w:r>
      <w:r w:rsidR="002772FF" w:rsidRPr="00A60048">
        <w:rPr>
          <w:rFonts w:ascii="Arial" w:hAnsi="Arial" w:cs="Arial"/>
          <w:i/>
          <w:lang w:val="en-GB"/>
        </w:rPr>
        <w:t>n</w:t>
      </w:r>
      <w:r w:rsidRPr="00A60048">
        <w:rPr>
          <w:rFonts w:ascii="Arial" w:hAnsi="Arial" w:cs="Arial"/>
          <w:lang w:val="en-GB"/>
        </w:rPr>
        <w:t> = 1 for t</w:t>
      </w:r>
      <w:r w:rsidR="006A7B33" w:rsidRPr="00A60048">
        <w:rPr>
          <w:rFonts w:ascii="Arial" w:hAnsi="Arial" w:cs="Arial"/>
          <w:vertAlign w:val="subscript"/>
          <w:lang w:val="en-GB"/>
        </w:rPr>
        <w:t>1/2</w:t>
      </w:r>
      <w:r w:rsidR="002772FF" w:rsidRPr="00A60048">
        <w:rPr>
          <w:rFonts w:ascii="Arial" w:hAnsi="Arial" w:cs="Arial"/>
          <w:lang w:val="en-GB"/>
        </w:rPr>
        <w:t>.</w:t>
      </w:r>
      <w:r w:rsidRPr="00A60048">
        <w:rPr>
          <w:rFonts w:ascii="Arial" w:hAnsi="Arial" w:cs="Arial"/>
          <w:lang w:val="en-GB"/>
        </w:rPr>
        <w:t xml:space="preserve"> </w:t>
      </w:r>
    </w:p>
    <w:p w14:paraId="6EE4EE53" w14:textId="5B46F010" w:rsidR="007151FB" w:rsidRPr="00A60048" w:rsidRDefault="007151FB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proofErr w:type="spellStart"/>
      <w:proofErr w:type="gramStart"/>
      <w:r w:rsidRPr="00A60048">
        <w:rPr>
          <w:rFonts w:ascii="Arial" w:hAnsi="Arial" w:cs="Arial"/>
          <w:vertAlign w:val="superscript"/>
          <w:lang w:val="en-GB"/>
        </w:rPr>
        <w:t>b</w:t>
      </w:r>
      <w:r w:rsidR="00BA0D90" w:rsidRPr="00A60048">
        <w:rPr>
          <w:rFonts w:ascii="Arial" w:hAnsi="Arial" w:cs="Arial"/>
          <w:lang w:val="en-GB"/>
        </w:rPr>
        <w:t>t</w:t>
      </w:r>
      <w:r w:rsidR="00BA0D90"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proofErr w:type="gramEnd"/>
      <w:r w:rsidR="00BA0D90" w:rsidRPr="00A60048">
        <w:rPr>
          <w:rFonts w:ascii="Arial" w:hAnsi="Arial" w:cs="Arial"/>
          <w:lang w:val="en-GB"/>
        </w:rPr>
        <w:t xml:space="preserve"> is presented as median (minimum, maximum), t</w:t>
      </w:r>
      <w:r w:rsidR="00BA0D90" w:rsidRPr="00A60048">
        <w:rPr>
          <w:rFonts w:ascii="Arial" w:hAnsi="Arial" w:cs="Arial"/>
          <w:vertAlign w:val="subscript"/>
          <w:lang w:val="en-GB"/>
        </w:rPr>
        <w:t>1/2</w:t>
      </w:r>
      <w:r w:rsidR="00BA0D90" w:rsidRPr="00A60048">
        <w:rPr>
          <w:rFonts w:ascii="Arial" w:hAnsi="Arial" w:cs="Arial"/>
          <w:lang w:val="en-GB"/>
        </w:rPr>
        <w:t xml:space="preserve"> is presented as arithmetic mean (CV%), </w:t>
      </w:r>
      <w:r w:rsidRPr="00A60048">
        <w:rPr>
          <w:rFonts w:ascii="Arial" w:hAnsi="Arial" w:cs="Arial"/>
          <w:lang w:val="en-GB"/>
        </w:rPr>
        <w:t xml:space="preserve">and </w:t>
      </w:r>
      <w:r w:rsidR="00BA0D90" w:rsidRPr="00A60048">
        <w:rPr>
          <w:rFonts w:ascii="Arial" w:hAnsi="Arial" w:cs="Arial"/>
          <w:lang w:val="en-GB"/>
        </w:rPr>
        <w:t>all other parameters are presented as geometric mean (CV%)</w:t>
      </w:r>
      <w:r w:rsidRPr="00A60048">
        <w:rPr>
          <w:rFonts w:ascii="Arial" w:hAnsi="Arial" w:cs="Arial"/>
          <w:lang w:val="en-GB"/>
        </w:rPr>
        <w:t>.</w:t>
      </w:r>
      <w:r w:rsidR="00BA0D90" w:rsidRPr="00A60048">
        <w:rPr>
          <w:rFonts w:ascii="Arial" w:hAnsi="Arial" w:cs="Arial"/>
          <w:lang w:val="en-GB"/>
        </w:rPr>
        <w:t xml:space="preserve"> </w:t>
      </w:r>
    </w:p>
    <w:p w14:paraId="53D01ECC" w14:textId="77777777" w:rsidR="00BA0D90" w:rsidRPr="00A60048" w:rsidRDefault="00BA0D90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</w:p>
    <w:p w14:paraId="51D6A899" w14:textId="77777777" w:rsidR="00166725" w:rsidRPr="00A60048" w:rsidRDefault="00166725">
      <w:pPr>
        <w:rPr>
          <w:rFonts w:cs="Arial"/>
          <w:b/>
        </w:rPr>
      </w:pPr>
      <w:r w:rsidRPr="00A60048">
        <w:br w:type="page"/>
      </w:r>
    </w:p>
    <w:p w14:paraId="443AB025" w14:textId="01ECA711" w:rsidR="00BA0D90" w:rsidRPr="00A60048" w:rsidRDefault="00BA0D90" w:rsidP="00BC79F8">
      <w:pPr>
        <w:pStyle w:val="Heading2"/>
        <w:spacing w:after="0"/>
        <w:rPr>
          <w:lang w:val="en-GB"/>
        </w:rPr>
      </w:pPr>
      <w:r w:rsidRPr="00A60048">
        <w:rPr>
          <w:lang w:val="en-GB"/>
        </w:rPr>
        <w:lastRenderedPageBreak/>
        <w:t>Table S</w:t>
      </w:r>
      <w:r w:rsidR="007A3B6F" w:rsidRPr="00A60048">
        <w:rPr>
          <w:lang w:val="en-GB"/>
        </w:rPr>
        <w:t>5</w:t>
      </w:r>
      <w:r w:rsidRPr="00A60048">
        <w:rPr>
          <w:lang w:val="en-GB"/>
        </w:rPr>
        <w:t xml:space="preserve">. Summary of PK </w:t>
      </w:r>
      <w:r w:rsidR="007151FB" w:rsidRPr="00A60048">
        <w:rPr>
          <w:lang w:val="en-GB"/>
        </w:rPr>
        <w:t>parameters for rucaparib following oral</w:t>
      </w:r>
      <w:r w:rsidR="00D147DB" w:rsidRPr="00A60048">
        <w:rPr>
          <w:lang w:val="en-GB"/>
        </w:rPr>
        <w:t xml:space="preserve"> </w:t>
      </w:r>
      <w:proofErr w:type="spellStart"/>
      <w:r w:rsidR="00FB20F5" w:rsidRPr="00A60048">
        <w:rPr>
          <w:lang w:val="en-GB"/>
        </w:rPr>
        <w:t>q.d</w:t>
      </w:r>
      <w:proofErr w:type="spellEnd"/>
      <w:r w:rsidR="00FB20F5" w:rsidRPr="00A60048">
        <w:rPr>
          <w:lang w:val="en-GB"/>
        </w:rPr>
        <w:t xml:space="preserve">. </w:t>
      </w:r>
      <w:r w:rsidR="00D147DB" w:rsidRPr="00A60048">
        <w:rPr>
          <w:lang w:val="en-GB"/>
        </w:rPr>
        <w:t xml:space="preserve">doses for 14 days </w:t>
      </w:r>
    </w:p>
    <w:tbl>
      <w:tblPr>
        <w:tblStyle w:val="TableGrid"/>
        <w:tblW w:w="13775" w:type="dxa"/>
        <w:tblLayout w:type="fixed"/>
        <w:tblLook w:val="04A0" w:firstRow="1" w:lastRow="0" w:firstColumn="1" w:lastColumn="0" w:noHBand="0" w:noVBand="1"/>
      </w:tblPr>
      <w:tblGrid>
        <w:gridCol w:w="3322"/>
        <w:gridCol w:w="2113"/>
        <w:gridCol w:w="2114"/>
        <w:gridCol w:w="2113"/>
        <w:gridCol w:w="1943"/>
        <w:gridCol w:w="2170"/>
      </w:tblGrid>
      <w:tr w:rsidR="003D1D89" w:rsidRPr="00A60048" w14:paraId="7B737E3D" w14:textId="77777777" w:rsidTr="00780992">
        <w:trPr>
          <w:trHeight w:val="236"/>
        </w:trPr>
        <w:tc>
          <w:tcPr>
            <w:tcW w:w="3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8444F3" w14:textId="22567153" w:rsidR="003D1D89" w:rsidRPr="00A60048" w:rsidRDefault="003D1D89" w:rsidP="003D1D89">
            <w:pPr>
              <w:pStyle w:val="TableHead"/>
              <w:keepNext/>
              <w:keepLines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PK </w:t>
            </w: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  <w:r w:rsidRPr="00A6004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4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5D905" w14:textId="69464E4C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Rucaparib </w:t>
            </w:r>
            <w:proofErr w:type="spellStart"/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dose</w:t>
            </w:r>
            <w:r w:rsidRPr="00A6004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3D1D89" w:rsidRPr="00A60048" w14:paraId="69AFD669" w14:textId="77777777" w:rsidTr="00780992">
        <w:trPr>
          <w:trHeight w:val="249"/>
        </w:trPr>
        <w:tc>
          <w:tcPr>
            <w:tcW w:w="33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ED9CE" w14:textId="619051B4" w:rsidR="003D1D89" w:rsidRPr="00A60048" w:rsidRDefault="003D1D89" w:rsidP="003D1D89">
            <w:pPr>
              <w:pStyle w:val="TableHead"/>
              <w:keepNext/>
              <w:keepLines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3EE64" w14:textId="77777777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80 mg</w:t>
            </w:r>
          </w:p>
          <w:p w14:paraId="6CB6802F" w14:textId="43DCD0F5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1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92544" w14:textId="77777777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20 mg</w:t>
            </w:r>
          </w:p>
          <w:p w14:paraId="30608ECD" w14:textId="56276882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3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13604" w14:textId="77777777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80 mg</w:t>
            </w:r>
          </w:p>
          <w:p w14:paraId="03530E8A" w14:textId="1AE21BC9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3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0A9CF" w14:textId="77777777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40 mg</w:t>
            </w:r>
          </w:p>
          <w:p w14:paraId="24618339" w14:textId="7EB24174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8)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60C3C" w14:textId="77777777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60 mg</w:t>
            </w:r>
          </w:p>
          <w:p w14:paraId="4BF3F94D" w14:textId="0CD33137" w:rsidR="003D1D89" w:rsidRPr="00A60048" w:rsidRDefault="003D1D89" w:rsidP="003D1D89">
            <w:pPr>
              <w:pStyle w:val="TableHead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60048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= 11)</w:t>
            </w:r>
          </w:p>
        </w:tc>
      </w:tr>
      <w:tr w:rsidR="00BA0D90" w:rsidRPr="00A60048" w14:paraId="6F7B4B18" w14:textId="77777777" w:rsidTr="00780992">
        <w:trPr>
          <w:trHeight w:val="81"/>
        </w:trPr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47C594" w14:textId="066322FF" w:rsidR="00BA0D90" w:rsidRPr="00A60048" w:rsidRDefault="00BA0D90" w:rsidP="00780992">
            <w:pPr>
              <w:pStyle w:val="TableLeft"/>
              <w:keepNext/>
              <w:keepLines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t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="002772F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h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738CEA" w14:textId="77777777" w:rsidR="00BA0D90" w:rsidRPr="00A60048" w:rsidRDefault="00BA0D90" w:rsidP="000B56D2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.50 (2.50, 2.50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F1D828" w14:textId="4936AEF2" w:rsidR="00BA0D90" w:rsidRPr="00A60048" w:rsidRDefault="00BA0D90" w:rsidP="003D1D89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.5 (1.50, 4.00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FE46A1" w14:textId="77777777" w:rsidR="00BA0D90" w:rsidRPr="00A60048" w:rsidRDefault="00BA0D90" w:rsidP="000B56D2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.00 (4.00, 6.00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E86F00" w14:textId="77777777" w:rsidR="00BA0D90" w:rsidRPr="00A60048" w:rsidRDefault="00BA0D90" w:rsidP="000B56D2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.00 (1.50, 6.00)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F704AE" w14:textId="51E264FC" w:rsidR="00BA0D90" w:rsidRPr="00A60048" w:rsidRDefault="00BA0D90" w:rsidP="003D1D89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.00 (2.50, 6.00)</w:t>
            </w:r>
          </w:p>
        </w:tc>
      </w:tr>
      <w:tr w:rsidR="00BA0D90" w:rsidRPr="00A60048" w14:paraId="0CF78A6A" w14:textId="77777777" w:rsidTr="00780992">
        <w:trPr>
          <w:trHeight w:val="224"/>
        </w:trPr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CC749" w14:textId="244253D9" w:rsidR="00BA0D90" w:rsidRPr="00A60048" w:rsidRDefault="00BA0D90" w:rsidP="00780992">
            <w:pPr>
              <w:pStyle w:val="TableLeft"/>
              <w:keepNext/>
              <w:keepLines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="002772F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ng</w:t>
            </w:r>
            <w:r w:rsidR="00780992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mL</w:t>
            </w:r>
            <w:r w:rsidR="00780992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62730" w14:textId="77777777" w:rsidR="00BA0D90" w:rsidRPr="00A60048" w:rsidRDefault="00BA0D90" w:rsidP="000B56D2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90 (-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A5D51" w14:textId="77777777" w:rsidR="00BA0D90" w:rsidRPr="00A60048" w:rsidRDefault="00BA0D90" w:rsidP="000B56D2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375 (106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AB017" w14:textId="77777777" w:rsidR="00BA0D90" w:rsidRPr="00A60048" w:rsidRDefault="00BA0D90" w:rsidP="000B56D2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54 (32.6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216A8" w14:textId="77777777" w:rsidR="00BA0D90" w:rsidRPr="00A60048" w:rsidRDefault="00BA0D90" w:rsidP="000B56D2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527 (47.6)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BFCA1" w14:textId="77777777" w:rsidR="00BA0D90" w:rsidRPr="00A60048" w:rsidRDefault="00BA0D90" w:rsidP="000B56D2">
            <w:pPr>
              <w:pStyle w:val="TableCenter"/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050 (39.3)</w:t>
            </w:r>
          </w:p>
        </w:tc>
      </w:tr>
      <w:tr w:rsidR="00BA0D90" w:rsidRPr="00A60048" w14:paraId="67FE0E87" w14:textId="77777777" w:rsidTr="00780992">
        <w:trPr>
          <w:trHeight w:val="236"/>
        </w:trPr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5BF1B" w14:textId="053002C0" w:rsidR="00BA0D90" w:rsidRPr="00A60048" w:rsidRDefault="00BA0D90" w:rsidP="002772FF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AUC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0</w:t>
            </w:r>
            <w:r w:rsidR="002772FF"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-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24</w:t>
            </w:r>
            <w:r w:rsidR="002772F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80992" w:rsidRPr="00A60048">
              <w:rPr>
                <w:rFonts w:ascii="Arial" w:hAnsi="Arial"/>
                <w:sz w:val="20"/>
                <w:szCs w:val="20"/>
                <w:lang w:val="en-GB"/>
              </w:rPr>
              <w:t>ng×h</w:t>
            </w:r>
            <w:proofErr w:type="spellEnd"/>
            <w:r w:rsidR="00780992"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mL</w:t>
            </w:r>
            <w:r w:rsidR="00780992" w:rsidRPr="00A6004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–1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123EF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2210 (-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C5958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4040 (111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C76C9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660 (39.2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5D37D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7560 (61.6)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F2D6A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5600 (47.4)</w:t>
            </w:r>
          </w:p>
        </w:tc>
      </w:tr>
      <w:tr w:rsidR="00BA0D90" w:rsidRPr="00A60048" w14:paraId="094BECB5" w14:textId="77777777" w:rsidTr="00780992">
        <w:trPr>
          <w:trHeight w:val="211"/>
        </w:trPr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034C6" w14:textId="25533235" w:rsidR="00BA0D90" w:rsidRPr="00A60048" w:rsidRDefault="00BA0D90" w:rsidP="00780992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t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1/2</w:t>
            </w:r>
            <w:r w:rsidR="002772FF" w:rsidRPr="00A60048">
              <w:rPr>
                <w:rFonts w:ascii="Arial" w:hAnsi="Arial"/>
                <w:sz w:val="20"/>
                <w:szCs w:val="20"/>
                <w:lang w:val="en-GB"/>
              </w:rPr>
              <w:t>,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 h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7560B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0.23 (-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BABE2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2.64 (64.25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DFCC8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9.60 (-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74BEA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7.07 (35.43)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81FE3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6.04 (32.39)</w:t>
            </w:r>
          </w:p>
        </w:tc>
      </w:tr>
      <w:tr w:rsidR="00BA0D90" w:rsidRPr="00A60048" w14:paraId="6B79CAC9" w14:textId="77777777" w:rsidTr="00780992">
        <w:trPr>
          <w:trHeight w:val="224"/>
        </w:trPr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499CB" w14:textId="77777777" w:rsidR="00BA0D90" w:rsidRPr="00A60048" w:rsidRDefault="00BA0D90" w:rsidP="000B56D2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>AR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CE9DF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19 (-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4E3C9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49 (104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34C58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36 (8.48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499E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64 (28.2)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0BC6F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7 (46.3)</w:t>
            </w:r>
          </w:p>
        </w:tc>
      </w:tr>
      <w:tr w:rsidR="00BA0D90" w:rsidRPr="00A60048" w14:paraId="0883E01C" w14:textId="77777777" w:rsidTr="00780992">
        <w:trPr>
          <w:trHeight w:val="224"/>
        </w:trPr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56067" w14:textId="77777777" w:rsidR="00BA0D90" w:rsidRPr="00A60048" w:rsidRDefault="00BA0D90" w:rsidP="000B56D2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A60048">
              <w:rPr>
                <w:rFonts w:ascii="Arial" w:hAnsi="Arial"/>
                <w:sz w:val="20"/>
                <w:szCs w:val="20"/>
                <w:lang w:val="en-GB"/>
              </w:rPr>
              <w:t>AR</w:t>
            </w:r>
            <w:r w:rsidRPr="00A60048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cm</w:t>
            </w:r>
            <w:proofErr w:type="spellEnd"/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03219" w14:textId="0D4FC74C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  <w:r w:rsidR="003D1D89" w:rsidRPr="00A6004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 (-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ECB62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41 (99.8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D7ACB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11 (31.1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C91E3" w14:textId="7549070A" w:rsidR="00BA0D90" w:rsidRPr="00A60048" w:rsidRDefault="003D1D89" w:rsidP="003D1D89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 xml:space="preserve">1.30 </w:t>
            </w:r>
            <w:r w:rsidR="00BA0D90" w:rsidRPr="00A60048">
              <w:rPr>
                <w:rFonts w:ascii="Arial" w:hAnsi="Arial" w:cs="Arial"/>
                <w:sz w:val="20"/>
                <w:szCs w:val="20"/>
                <w:lang w:val="en-GB"/>
              </w:rPr>
              <w:t>(29.7)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5B0FE" w14:textId="77352D87" w:rsidR="00BA0D90" w:rsidRPr="00A60048" w:rsidRDefault="003D1D89" w:rsidP="003D1D89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29 (</w:t>
            </w:r>
            <w:r w:rsidR="00BA0D90" w:rsidRPr="00A60048">
              <w:rPr>
                <w:rFonts w:ascii="Arial" w:hAnsi="Arial" w:cs="Arial"/>
                <w:sz w:val="20"/>
                <w:szCs w:val="20"/>
                <w:lang w:val="en-GB"/>
              </w:rPr>
              <w:t>46.1)</w:t>
            </w:r>
          </w:p>
        </w:tc>
      </w:tr>
      <w:tr w:rsidR="00BA0D90" w:rsidRPr="00A60048" w14:paraId="608ACEC9" w14:textId="77777777" w:rsidTr="00780992">
        <w:trPr>
          <w:trHeight w:val="399"/>
        </w:trPr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51F0" w14:textId="0D9FEF44" w:rsidR="00BA0D90" w:rsidRPr="00A60048" w:rsidRDefault="00BA0D90" w:rsidP="000B56D2">
            <w:pPr>
              <w:pStyle w:val="TableLeft"/>
              <w:rPr>
                <w:rFonts w:ascii="Arial" w:hAnsi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/>
                <w:sz w:val="20"/>
                <w:szCs w:val="20"/>
                <w:lang w:val="en-GB"/>
              </w:rPr>
              <w:t xml:space="preserve">AUC ratio </w:t>
            </w:r>
            <w:r w:rsidR="002772FF" w:rsidRPr="00A60048">
              <w:rPr>
                <w:rFonts w:ascii="Arial" w:hAnsi="Arial"/>
                <w:sz w:val="20"/>
                <w:szCs w:val="20"/>
                <w:lang w:val="en-GB"/>
              </w:rPr>
              <w:t>[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time</w:t>
            </w:r>
            <w:r w:rsidR="00541961" w:rsidRPr="00A60048">
              <w:rPr>
                <w:rFonts w:ascii="Arial" w:hAnsi="Arial"/>
                <w:sz w:val="20"/>
                <w:szCs w:val="20"/>
                <w:lang w:val="en-GB"/>
              </w:rPr>
              <w:t>-</w:t>
            </w:r>
            <w:r w:rsidRPr="00A60048">
              <w:rPr>
                <w:rFonts w:ascii="Arial" w:hAnsi="Arial"/>
                <w:sz w:val="20"/>
                <w:szCs w:val="20"/>
                <w:lang w:val="en-GB"/>
              </w:rPr>
              <w:t>dependent linearity</w:t>
            </w:r>
            <w:r w:rsidR="002772FF" w:rsidRPr="00A60048">
              <w:rPr>
                <w:rFonts w:ascii="Arial" w:hAnsi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92DC5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.655 (-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A048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14 (101)</w:t>
            </w:r>
          </w:p>
        </w:tc>
        <w:tc>
          <w:tcPr>
            <w:tcW w:w="2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AA919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0.785 (13.3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EDBC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01 (31.6)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3457" w14:textId="77777777" w:rsidR="00BA0D90" w:rsidRPr="00A60048" w:rsidRDefault="00BA0D90" w:rsidP="000B56D2">
            <w:pPr>
              <w:pStyle w:val="Table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0048">
              <w:rPr>
                <w:rFonts w:ascii="Arial" w:hAnsi="Arial" w:cs="Arial"/>
                <w:sz w:val="20"/>
                <w:szCs w:val="20"/>
                <w:lang w:val="en-GB"/>
              </w:rPr>
              <w:t>1.06 (53.1)</w:t>
            </w:r>
          </w:p>
        </w:tc>
      </w:tr>
    </w:tbl>
    <w:p w14:paraId="6D9CAA42" w14:textId="44D51868" w:rsidR="00780992" w:rsidRPr="00A60048" w:rsidRDefault="00780992" w:rsidP="00780992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r w:rsidRPr="00A60048">
        <w:rPr>
          <w:rFonts w:ascii="Arial" w:hAnsi="Arial" w:cs="Arial"/>
          <w:lang w:val="en-GB"/>
        </w:rPr>
        <w:t>Abbreviations: AR</w:t>
      </w:r>
      <w:r w:rsidR="00707583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accumulation ratio [AUC</w:t>
      </w:r>
      <w:r w:rsidRPr="00A60048">
        <w:rPr>
          <w:rFonts w:ascii="Arial" w:hAnsi="Arial" w:cs="Arial"/>
          <w:vertAlign w:val="subscript"/>
          <w:lang w:val="en-GB"/>
        </w:rPr>
        <w:t>0-24, Day 14</w:t>
      </w:r>
      <w:r w:rsidRPr="00A60048">
        <w:rPr>
          <w:rFonts w:ascii="Arial" w:hAnsi="Arial" w:cs="Arial"/>
          <w:lang w:val="en-GB"/>
        </w:rPr>
        <w:t>/AUC</w:t>
      </w:r>
      <w:r w:rsidRPr="00A60048">
        <w:rPr>
          <w:rFonts w:ascii="Arial" w:hAnsi="Arial" w:cs="Arial"/>
          <w:vertAlign w:val="subscript"/>
          <w:lang w:val="en-GB"/>
        </w:rPr>
        <w:t>0-24, Day </w:t>
      </w:r>
      <w:r w:rsidRPr="00A60048">
        <w:rPr>
          <w:rFonts w:ascii="Arial" w:hAnsi="Arial" w:cs="Arial"/>
          <w:vertAlign w:val="subscript"/>
          <w:lang w:val="en-GB"/>
        </w:rPr>
        <w:sym w:font="Symbol" w:char="F02D"/>
      </w:r>
      <w:r w:rsidRPr="00A60048">
        <w:rPr>
          <w:rFonts w:ascii="Arial" w:hAnsi="Arial" w:cs="Arial"/>
          <w:vertAlign w:val="subscript"/>
          <w:lang w:val="en-GB"/>
        </w:rPr>
        <w:t>5</w:t>
      </w:r>
      <w:r w:rsidRPr="00A60048">
        <w:rPr>
          <w:rFonts w:ascii="Arial" w:hAnsi="Arial" w:cs="Arial"/>
          <w:lang w:val="en-GB"/>
        </w:rPr>
        <w:t xml:space="preserve">]; </w:t>
      </w:r>
      <w:proofErr w:type="spellStart"/>
      <w:r w:rsidRPr="00A60048">
        <w:rPr>
          <w:rFonts w:ascii="Arial" w:hAnsi="Arial" w:cs="Arial"/>
          <w:lang w:val="en-GB"/>
        </w:rPr>
        <w:t>AR</w:t>
      </w:r>
      <w:r w:rsidRPr="00A60048">
        <w:rPr>
          <w:rFonts w:ascii="Arial" w:hAnsi="Arial" w:cs="Arial"/>
          <w:vertAlign w:val="subscript"/>
          <w:lang w:val="en-GB"/>
        </w:rPr>
        <w:t>cm</w:t>
      </w:r>
      <w:proofErr w:type="spellEnd"/>
      <w:r w:rsidR="00707583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accumulation ratio of </w:t>
      </w:r>
      <w:proofErr w:type="spellStart"/>
      <w:r w:rsidRPr="00A60048">
        <w:rPr>
          <w:rFonts w:ascii="Arial" w:hAnsi="Arial" w:cs="Arial"/>
          <w:lang w:val="en-GB"/>
        </w:rPr>
        <w:t>C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Pr="00A60048">
        <w:rPr>
          <w:rFonts w:ascii="Arial" w:hAnsi="Arial" w:cs="Arial"/>
          <w:lang w:val="en-GB"/>
        </w:rPr>
        <w:t xml:space="preserve"> on day 14 to </w:t>
      </w:r>
      <w:proofErr w:type="spellStart"/>
      <w:r w:rsidRPr="00A60048">
        <w:rPr>
          <w:rFonts w:ascii="Arial" w:hAnsi="Arial" w:cs="Arial"/>
          <w:lang w:val="en-GB"/>
        </w:rPr>
        <w:t>C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Pr="00A60048">
        <w:rPr>
          <w:rFonts w:ascii="Arial" w:hAnsi="Arial" w:cs="Arial"/>
          <w:lang w:val="en-GB"/>
        </w:rPr>
        <w:t xml:space="preserve"> on day –5; AUC</w:t>
      </w:r>
      <w:r w:rsidR="00707583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area under the concentration time curve; AUC</w:t>
      </w:r>
      <w:r w:rsidRPr="00A60048">
        <w:rPr>
          <w:rFonts w:ascii="Arial" w:hAnsi="Arial" w:cs="Arial"/>
          <w:vertAlign w:val="subscript"/>
          <w:lang w:val="en-GB"/>
        </w:rPr>
        <w:t>0-24</w:t>
      </w:r>
      <w:r w:rsidR="00707583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area under the concentration time curve for time 0 to 24 hours; </w:t>
      </w:r>
      <w:proofErr w:type="spellStart"/>
      <w:r w:rsidRPr="00A60048">
        <w:rPr>
          <w:rFonts w:ascii="Arial" w:hAnsi="Arial" w:cs="Arial"/>
          <w:lang w:val="en-GB"/>
        </w:rPr>
        <w:t>C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="00707583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maximum plasma drug concentration; CV</w:t>
      </w:r>
      <w:r w:rsidR="00707583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coefficient of variation; PK</w:t>
      </w:r>
      <w:r w:rsidR="00707583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pharmacokinetic; </w:t>
      </w:r>
      <w:proofErr w:type="spellStart"/>
      <w:r w:rsidRPr="00A60048">
        <w:rPr>
          <w:rFonts w:ascii="Arial" w:hAnsi="Arial" w:cs="Arial"/>
          <w:lang w:val="en-GB"/>
        </w:rPr>
        <w:t>q.d</w:t>
      </w:r>
      <w:proofErr w:type="spellEnd"/>
      <w:r w:rsidRPr="00A60048">
        <w:rPr>
          <w:rFonts w:ascii="Arial" w:hAnsi="Arial" w:cs="Arial"/>
          <w:lang w:val="en-GB"/>
        </w:rPr>
        <w:t>.</w:t>
      </w:r>
      <w:r w:rsidR="00707583" w:rsidRPr="00A60048">
        <w:rPr>
          <w:rFonts w:ascii="Arial" w:hAnsi="Arial" w:cs="Arial"/>
          <w:lang w:val="en-GB"/>
        </w:rPr>
        <w:t xml:space="preserve"> = </w:t>
      </w:r>
      <w:r w:rsidRPr="00A60048">
        <w:rPr>
          <w:rFonts w:ascii="Arial" w:hAnsi="Arial" w:cs="Arial"/>
          <w:lang w:val="en-GB"/>
        </w:rPr>
        <w:t>once daily; t</w:t>
      </w:r>
      <w:r w:rsidRPr="00A60048">
        <w:rPr>
          <w:rFonts w:ascii="Arial" w:hAnsi="Arial" w:cs="Arial"/>
          <w:vertAlign w:val="subscript"/>
          <w:lang w:val="en-GB"/>
        </w:rPr>
        <w:t>1/2</w:t>
      </w:r>
      <w:r w:rsidR="00707583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half-life; </w:t>
      </w:r>
      <w:proofErr w:type="spellStart"/>
      <w:r w:rsidRPr="00A60048">
        <w:rPr>
          <w:rFonts w:ascii="Arial" w:hAnsi="Arial" w:cs="Arial"/>
          <w:lang w:val="en-GB"/>
        </w:rPr>
        <w:t>t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r w:rsidR="00707583" w:rsidRPr="00A60048">
        <w:rPr>
          <w:rFonts w:ascii="Arial" w:hAnsi="Arial" w:cs="Arial"/>
          <w:lang w:val="en-GB"/>
        </w:rPr>
        <w:t xml:space="preserve"> =</w:t>
      </w:r>
      <w:r w:rsidRPr="00A60048">
        <w:rPr>
          <w:rFonts w:ascii="Arial" w:hAnsi="Arial" w:cs="Arial"/>
          <w:lang w:val="en-GB"/>
        </w:rPr>
        <w:t xml:space="preserve"> time to maximum plasma concentration.</w:t>
      </w:r>
    </w:p>
    <w:p w14:paraId="181F2CD9" w14:textId="76690875" w:rsidR="002772FF" w:rsidRPr="00A60048" w:rsidRDefault="002772FF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proofErr w:type="spellStart"/>
      <w:proofErr w:type="gramStart"/>
      <w:r w:rsidRPr="00A60048">
        <w:rPr>
          <w:rFonts w:ascii="Arial" w:hAnsi="Arial" w:cs="Arial"/>
          <w:vertAlign w:val="superscript"/>
          <w:lang w:val="en-GB"/>
        </w:rPr>
        <w:t>a</w:t>
      </w:r>
      <w:r w:rsidRPr="00A60048">
        <w:rPr>
          <w:rFonts w:ascii="Arial" w:hAnsi="Arial" w:cs="Arial"/>
          <w:lang w:val="en-GB"/>
        </w:rPr>
        <w:t>At</w:t>
      </w:r>
      <w:proofErr w:type="spellEnd"/>
      <w:proofErr w:type="gramEnd"/>
      <w:r w:rsidRPr="00A60048">
        <w:rPr>
          <w:rFonts w:ascii="Arial" w:hAnsi="Arial" w:cs="Arial"/>
          <w:lang w:val="en-GB"/>
        </w:rPr>
        <w:t xml:space="preserve"> 80 mg and 180 mg, </w:t>
      </w:r>
      <w:r w:rsidRPr="00A60048">
        <w:rPr>
          <w:rFonts w:ascii="Arial" w:hAnsi="Arial" w:cs="Arial"/>
          <w:i/>
          <w:lang w:val="en-GB"/>
        </w:rPr>
        <w:t>n</w:t>
      </w:r>
      <w:r w:rsidRPr="00A60048">
        <w:rPr>
          <w:rFonts w:ascii="Arial" w:hAnsi="Arial" w:cs="Arial"/>
          <w:lang w:val="en-GB"/>
        </w:rPr>
        <w:t xml:space="preserve"> = 1 for t</w:t>
      </w:r>
      <w:r w:rsidRPr="00A60048">
        <w:rPr>
          <w:rFonts w:ascii="Arial" w:hAnsi="Arial" w:cs="Arial"/>
          <w:vertAlign w:val="subscript"/>
          <w:lang w:val="en-GB"/>
        </w:rPr>
        <w:t>1/2</w:t>
      </w:r>
      <w:r w:rsidRPr="00A60048">
        <w:rPr>
          <w:rFonts w:ascii="Arial" w:hAnsi="Arial" w:cs="Arial"/>
          <w:lang w:val="en-GB"/>
        </w:rPr>
        <w:t xml:space="preserve">; at 240 mg, </w:t>
      </w:r>
      <w:r w:rsidRPr="00A60048">
        <w:rPr>
          <w:rFonts w:ascii="Arial" w:hAnsi="Arial" w:cs="Arial"/>
          <w:i/>
          <w:lang w:val="en-GB"/>
        </w:rPr>
        <w:t>n</w:t>
      </w:r>
      <w:r w:rsidRPr="00A60048">
        <w:rPr>
          <w:rFonts w:ascii="Arial" w:hAnsi="Arial" w:cs="Arial"/>
          <w:lang w:val="en-GB"/>
        </w:rPr>
        <w:t xml:space="preserve"> = 7 for t</w:t>
      </w:r>
      <w:r w:rsidRPr="00A60048">
        <w:rPr>
          <w:rFonts w:ascii="Arial" w:hAnsi="Arial" w:cs="Arial"/>
          <w:vertAlign w:val="subscript"/>
          <w:lang w:val="en-GB"/>
        </w:rPr>
        <w:t>1/2</w:t>
      </w:r>
      <w:r w:rsidRPr="00A60048">
        <w:rPr>
          <w:rFonts w:ascii="Arial" w:hAnsi="Arial" w:cs="Arial"/>
          <w:lang w:val="en-GB"/>
        </w:rPr>
        <w:t xml:space="preserve">; at 360 mg, </w:t>
      </w:r>
      <w:r w:rsidRPr="00A60048">
        <w:rPr>
          <w:rFonts w:ascii="Arial" w:hAnsi="Arial" w:cs="Arial"/>
          <w:i/>
          <w:lang w:val="en-GB"/>
        </w:rPr>
        <w:t>n</w:t>
      </w:r>
      <w:r w:rsidRPr="00A60048">
        <w:rPr>
          <w:rFonts w:ascii="Arial" w:hAnsi="Arial" w:cs="Arial"/>
          <w:lang w:val="en-GB"/>
        </w:rPr>
        <w:t xml:space="preserve"> = 9 for t</w:t>
      </w:r>
      <w:r w:rsidRPr="00A60048">
        <w:rPr>
          <w:rFonts w:ascii="Arial" w:hAnsi="Arial" w:cs="Arial"/>
          <w:vertAlign w:val="subscript"/>
          <w:lang w:val="en-GB"/>
        </w:rPr>
        <w:t>1/2</w:t>
      </w:r>
      <w:r w:rsidRPr="00A60048">
        <w:rPr>
          <w:rFonts w:ascii="Arial" w:hAnsi="Arial" w:cs="Arial"/>
          <w:lang w:val="en-GB"/>
        </w:rPr>
        <w:t>.</w:t>
      </w:r>
      <w:r w:rsidRPr="00A60048">
        <w:rPr>
          <w:rFonts w:ascii="Arial" w:hAnsi="Arial" w:cs="Arial"/>
          <w:vertAlign w:val="subscript"/>
          <w:lang w:val="en-GB"/>
        </w:rPr>
        <w:t xml:space="preserve"> </w:t>
      </w:r>
    </w:p>
    <w:p w14:paraId="0275F7C8" w14:textId="1376331F" w:rsidR="002772FF" w:rsidRPr="00EF0F52" w:rsidRDefault="002772FF" w:rsidP="00BA0D90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  <w:proofErr w:type="spellStart"/>
      <w:proofErr w:type="gramStart"/>
      <w:r w:rsidRPr="00A60048">
        <w:rPr>
          <w:rFonts w:ascii="Arial" w:hAnsi="Arial" w:cs="Arial"/>
          <w:vertAlign w:val="superscript"/>
          <w:lang w:val="en-GB"/>
        </w:rPr>
        <w:t>b</w:t>
      </w:r>
      <w:r w:rsidRPr="00A60048">
        <w:rPr>
          <w:rFonts w:ascii="Arial" w:hAnsi="Arial" w:cs="Arial"/>
          <w:lang w:val="en-GB"/>
        </w:rPr>
        <w:t>t</w:t>
      </w:r>
      <w:r w:rsidRPr="00A60048">
        <w:rPr>
          <w:rFonts w:ascii="Arial" w:hAnsi="Arial" w:cs="Arial"/>
          <w:vertAlign w:val="subscript"/>
          <w:lang w:val="en-GB"/>
        </w:rPr>
        <w:t>max</w:t>
      </w:r>
      <w:proofErr w:type="spellEnd"/>
      <w:proofErr w:type="gramEnd"/>
      <w:r w:rsidRPr="00A60048">
        <w:rPr>
          <w:rFonts w:ascii="Arial" w:hAnsi="Arial" w:cs="Arial"/>
          <w:lang w:val="en-GB"/>
        </w:rPr>
        <w:t xml:space="preserve"> </w:t>
      </w:r>
      <w:r w:rsidR="00BA0D90" w:rsidRPr="00A60048">
        <w:rPr>
          <w:rFonts w:ascii="Arial" w:hAnsi="Arial" w:cs="Arial"/>
          <w:lang w:val="en-GB"/>
        </w:rPr>
        <w:t>is presented as median (minimum, maximum), t</w:t>
      </w:r>
      <w:r w:rsidR="00BA0D90" w:rsidRPr="00A60048">
        <w:rPr>
          <w:rFonts w:ascii="Arial" w:hAnsi="Arial" w:cs="Arial"/>
          <w:vertAlign w:val="subscript"/>
          <w:lang w:val="en-GB"/>
        </w:rPr>
        <w:t>1/2</w:t>
      </w:r>
      <w:r w:rsidR="00BA0D90" w:rsidRPr="00A60048">
        <w:rPr>
          <w:rFonts w:ascii="Arial" w:hAnsi="Arial" w:cs="Arial"/>
          <w:lang w:val="en-GB"/>
        </w:rPr>
        <w:t xml:space="preserve"> is presented as arithmetic mean (CV%)</w:t>
      </w:r>
      <w:r w:rsidRPr="00A60048">
        <w:rPr>
          <w:rFonts w:ascii="Arial" w:hAnsi="Arial" w:cs="Arial"/>
          <w:lang w:val="en-GB"/>
        </w:rPr>
        <w:t>, and</w:t>
      </w:r>
      <w:r w:rsidR="00BA0D90" w:rsidRPr="00A60048">
        <w:rPr>
          <w:rFonts w:ascii="Arial" w:hAnsi="Arial" w:cs="Arial"/>
          <w:lang w:val="en-GB"/>
        </w:rPr>
        <w:t xml:space="preserve"> all other parameters are presented as geometric mean (CV%)</w:t>
      </w:r>
      <w:r w:rsidRPr="00A60048">
        <w:rPr>
          <w:rFonts w:ascii="Arial" w:hAnsi="Arial" w:cs="Arial"/>
          <w:lang w:val="en-GB"/>
        </w:rPr>
        <w:t>.</w:t>
      </w:r>
      <w:r w:rsidR="00BA0D90" w:rsidRPr="00EF0F52">
        <w:rPr>
          <w:rFonts w:ascii="Arial" w:hAnsi="Arial" w:cs="Arial"/>
          <w:lang w:val="en-GB"/>
        </w:rPr>
        <w:t xml:space="preserve"> </w:t>
      </w:r>
    </w:p>
    <w:p w14:paraId="4C893273" w14:textId="0A3FD74D" w:rsidR="0065651F" w:rsidRPr="00EF0F52" w:rsidRDefault="0065651F" w:rsidP="00E8339B">
      <w:pPr>
        <w:pStyle w:val="TableFootnoteLetter"/>
        <w:numPr>
          <w:ilvl w:val="0"/>
          <w:numId w:val="0"/>
        </w:numPr>
        <w:rPr>
          <w:rFonts w:ascii="Arial" w:hAnsi="Arial" w:cs="Arial"/>
          <w:lang w:val="en-GB"/>
        </w:rPr>
      </w:pPr>
    </w:p>
    <w:sectPr w:rsidR="0065651F" w:rsidRPr="00EF0F52" w:rsidSect="00770504">
      <w:footnotePr>
        <w:numFmt w:val="lowerRoman"/>
        <w:numRestart w:val="eachPage"/>
      </w:footnotePr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78D2D3" w14:textId="77777777" w:rsidR="009D2AB1" w:rsidRDefault="009D2AB1" w:rsidP="000B56D2">
      <w:pPr>
        <w:spacing w:after="0" w:line="240" w:lineRule="auto"/>
      </w:pPr>
      <w:r>
        <w:separator/>
      </w:r>
    </w:p>
    <w:p w14:paraId="603CB980" w14:textId="77777777" w:rsidR="009D2AB1" w:rsidRDefault="009D2AB1"/>
    <w:p w14:paraId="14A53CF8" w14:textId="77777777" w:rsidR="009D2AB1" w:rsidRDefault="009D2AB1" w:rsidP="00E1683C"/>
    <w:p w14:paraId="2220A4ED" w14:textId="77777777" w:rsidR="009D2AB1" w:rsidRDefault="009D2AB1" w:rsidP="00E1683C"/>
    <w:p w14:paraId="5963DFBA" w14:textId="77777777" w:rsidR="009D2AB1" w:rsidRDefault="009D2AB1" w:rsidP="00E1683C"/>
    <w:p w14:paraId="678AD549" w14:textId="77777777" w:rsidR="009D2AB1" w:rsidRDefault="009D2AB1"/>
  </w:endnote>
  <w:endnote w:type="continuationSeparator" w:id="0">
    <w:p w14:paraId="31845404" w14:textId="77777777" w:rsidR="009D2AB1" w:rsidRDefault="009D2AB1" w:rsidP="000B56D2">
      <w:pPr>
        <w:spacing w:after="0" w:line="240" w:lineRule="auto"/>
      </w:pPr>
      <w:r>
        <w:continuationSeparator/>
      </w:r>
    </w:p>
    <w:p w14:paraId="3C97F4F8" w14:textId="77777777" w:rsidR="009D2AB1" w:rsidRDefault="009D2AB1"/>
    <w:p w14:paraId="2C9DADEE" w14:textId="77777777" w:rsidR="009D2AB1" w:rsidRDefault="009D2AB1" w:rsidP="00E1683C"/>
    <w:p w14:paraId="38264327" w14:textId="77777777" w:rsidR="009D2AB1" w:rsidRDefault="009D2AB1" w:rsidP="00E1683C"/>
    <w:p w14:paraId="2EEAF1C8" w14:textId="77777777" w:rsidR="009D2AB1" w:rsidRDefault="009D2AB1" w:rsidP="00E1683C"/>
    <w:p w14:paraId="064A4B7E" w14:textId="77777777" w:rsidR="009D2AB1" w:rsidRDefault="009D2AB1"/>
  </w:endnote>
  <w:endnote w:type="continuationNotice" w:id="1">
    <w:p w14:paraId="660AD9C8" w14:textId="77777777" w:rsidR="009D2AB1" w:rsidRDefault="009D2AB1">
      <w:pPr>
        <w:spacing w:after="0" w:line="240" w:lineRule="auto"/>
      </w:pPr>
    </w:p>
    <w:p w14:paraId="4951AB17" w14:textId="77777777" w:rsidR="009D2AB1" w:rsidRDefault="009D2AB1"/>
    <w:p w14:paraId="5D1D7E99" w14:textId="77777777" w:rsidR="009D2AB1" w:rsidRDefault="009D2AB1" w:rsidP="00E1683C"/>
    <w:p w14:paraId="4F8EAD57" w14:textId="77777777" w:rsidR="009D2AB1" w:rsidRDefault="009D2AB1" w:rsidP="00E1683C"/>
    <w:p w14:paraId="2F9CC2D1" w14:textId="77777777" w:rsidR="009D2AB1" w:rsidRDefault="009D2AB1" w:rsidP="00E1683C"/>
    <w:p w14:paraId="2BEA8818" w14:textId="77777777" w:rsidR="009D2AB1" w:rsidRDefault="009D2A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7317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37CE5" w14:textId="1FD876BB" w:rsidR="009D2AB1" w:rsidRDefault="009D2A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289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4582024" w14:textId="77777777" w:rsidR="009D2AB1" w:rsidRDefault="009D2A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E68F4F" w14:textId="77777777" w:rsidR="009D2AB1" w:rsidRPr="009633F5" w:rsidRDefault="009D2AB1" w:rsidP="00F84438">
      <w:pPr>
        <w:spacing w:after="0" w:line="240" w:lineRule="auto"/>
        <w:rPr>
          <w:vanish/>
        </w:rPr>
      </w:pPr>
      <w:r w:rsidRPr="009633F5">
        <w:rPr>
          <w:vanish/>
        </w:rPr>
        <w:separator/>
      </w:r>
    </w:p>
  </w:footnote>
  <w:footnote w:type="continuationSeparator" w:id="0">
    <w:p w14:paraId="7536FB41" w14:textId="77777777" w:rsidR="009D2AB1" w:rsidRDefault="009D2AB1" w:rsidP="000B56D2">
      <w:pPr>
        <w:spacing w:after="0" w:line="240" w:lineRule="auto"/>
      </w:pPr>
      <w:r>
        <w:continuationSeparator/>
      </w:r>
    </w:p>
    <w:p w14:paraId="5951F0EF" w14:textId="77777777" w:rsidR="009D2AB1" w:rsidRDefault="009D2AB1"/>
    <w:p w14:paraId="3794F8A3" w14:textId="77777777" w:rsidR="009D2AB1" w:rsidRDefault="009D2AB1" w:rsidP="00E1683C"/>
    <w:p w14:paraId="691349B2" w14:textId="77777777" w:rsidR="009D2AB1" w:rsidRDefault="009D2AB1" w:rsidP="00E1683C"/>
    <w:p w14:paraId="23FF329E" w14:textId="77777777" w:rsidR="009D2AB1" w:rsidRDefault="009D2AB1" w:rsidP="00E1683C"/>
    <w:p w14:paraId="1045A208" w14:textId="77777777" w:rsidR="009D2AB1" w:rsidRDefault="009D2AB1"/>
  </w:footnote>
  <w:footnote w:type="continuationNotice" w:id="1">
    <w:p w14:paraId="0C13C6F8" w14:textId="77777777" w:rsidR="009D2AB1" w:rsidRDefault="009D2AB1">
      <w:pPr>
        <w:spacing w:after="0" w:line="240" w:lineRule="auto"/>
      </w:pPr>
    </w:p>
    <w:p w14:paraId="6DC4C0A1" w14:textId="77777777" w:rsidR="009D2AB1" w:rsidRDefault="009D2AB1"/>
    <w:p w14:paraId="301EC498" w14:textId="77777777" w:rsidR="009D2AB1" w:rsidRDefault="009D2AB1" w:rsidP="00E1683C"/>
    <w:p w14:paraId="2768C879" w14:textId="77777777" w:rsidR="009D2AB1" w:rsidRDefault="009D2AB1" w:rsidP="00E1683C"/>
    <w:p w14:paraId="79DF87D8" w14:textId="77777777" w:rsidR="009D2AB1" w:rsidRDefault="009D2AB1" w:rsidP="00E1683C"/>
    <w:p w14:paraId="0F6B6B06" w14:textId="77777777" w:rsidR="009D2AB1" w:rsidRDefault="009D2AB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183C98" w14:textId="4F81F3F9" w:rsidR="009D2AB1" w:rsidRPr="00CE2894" w:rsidRDefault="00CE2894" w:rsidP="00CE2894">
    <w:pPr>
      <w:pStyle w:val="Header"/>
    </w:pPr>
    <w:r w:rsidRPr="00CE2894">
      <w:rPr>
        <w:sz w:val="20"/>
      </w:rPr>
      <w:t>A phase I study of intravenous and oral rucaparib in combination with chemotherapy in patients with advanced solid tumou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 w15:restartNumberingAfterBreak="0">
    <w:nsid w:val="002D7440"/>
    <w:multiLevelType w:val="multilevel"/>
    <w:tmpl w:val="37FC237C"/>
    <w:lvl w:ilvl="0">
      <w:start w:val="1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245B9"/>
    <w:multiLevelType w:val="multilevel"/>
    <w:tmpl w:val="0AC43F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B6C65B6"/>
    <w:multiLevelType w:val="hybridMultilevel"/>
    <w:tmpl w:val="EF1A54F2"/>
    <w:lvl w:ilvl="0" w:tplc="7A0A4CB6">
      <w:numFmt w:val="bullet"/>
      <w:lvlText w:val=""/>
      <w:lvlJc w:val="left"/>
      <w:pPr>
        <w:ind w:left="1800" w:hanging="360"/>
      </w:pPr>
      <w:rPr>
        <w:rFonts w:ascii="Symbol" w:eastAsia="Calibri" w:hAnsi="Symbol" w:cs="Times New Roman" w:hint="default"/>
        <w:color w:val="000000"/>
        <w:sz w:val="24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0AD6C3F"/>
    <w:multiLevelType w:val="hybridMultilevel"/>
    <w:tmpl w:val="091A9E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B1693"/>
    <w:multiLevelType w:val="hybridMultilevel"/>
    <w:tmpl w:val="02E67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D9607F"/>
    <w:multiLevelType w:val="hybridMultilevel"/>
    <w:tmpl w:val="BD726FD6"/>
    <w:lvl w:ilvl="0" w:tplc="BD423D0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DF75C0"/>
    <w:multiLevelType w:val="hybridMultilevel"/>
    <w:tmpl w:val="13504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1F0A0C"/>
    <w:multiLevelType w:val="hybridMultilevel"/>
    <w:tmpl w:val="E4505F6A"/>
    <w:lvl w:ilvl="0" w:tplc="DF704B7A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A56691"/>
    <w:multiLevelType w:val="hybridMultilevel"/>
    <w:tmpl w:val="B4D2870A"/>
    <w:lvl w:ilvl="0" w:tplc="0EF0659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F75AD"/>
    <w:multiLevelType w:val="hybridMultilevel"/>
    <w:tmpl w:val="9280B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E7A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641464"/>
    <w:multiLevelType w:val="hybridMultilevel"/>
    <w:tmpl w:val="36A84934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787FE4"/>
    <w:multiLevelType w:val="multilevel"/>
    <w:tmpl w:val="4418B8DA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916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09F644D"/>
    <w:multiLevelType w:val="multilevel"/>
    <w:tmpl w:val="657E1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1C561C1"/>
    <w:multiLevelType w:val="hybridMultilevel"/>
    <w:tmpl w:val="08307BC8"/>
    <w:lvl w:ilvl="0" w:tplc="6974E948">
      <w:start w:val="4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090B43"/>
    <w:multiLevelType w:val="singleLevel"/>
    <w:tmpl w:val="B07E409C"/>
    <w:name w:val="WWtfl"/>
    <w:lvl w:ilvl="0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0"/>
        <w:u w:val="none"/>
        <w:vertAlign w:val="superscript"/>
      </w:rPr>
    </w:lvl>
  </w:abstractNum>
  <w:abstractNum w:abstractNumId="15" w15:restartNumberingAfterBreak="0">
    <w:nsid w:val="77386E3A"/>
    <w:multiLevelType w:val="multilevel"/>
    <w:tmpl w:val="F12A68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DBE2B2D"/>
    <w:multiLevelType w:val="multilevel"/>
    <w:tmpl w:val="15B2C3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4"/>
  </w:num>
  <w:num w:numId="2">
    <w:abstractNumId w:val="4"/>
  </w:num>
  <w:num w:numId="3">
    <w:abstractNumId w:val="1"/>
  </w:num>
  <w:num w:numId="4">
    <w:abstractNumId w:val="11"/>
  </w:num>
  <w:num w:numId="5">
    <w:abstractNumId w:val="6"/>
  </w:num>
  <w:num w:numId="6">
    <w:abstractNumId w:val="16"/>
  </w:num>
  <w:num w:numId="7">
    <w:abstractNumId w:val="0"/>
  </w:num>
  <w:num w:numId="8">
    <w:abstractNumId w:val="9"/>
  </w:num>
  <w:num w:numId="9">
    <w:abstractNumId w:val="3"/>
  </w:num>
  <w:num w:numId="10">
    <w:abstractNumId w:val="7"/>
  </w:num>
  <w:num w:numId="11">
    <w:abstractNumId w:val="15"/>
  </w:num>
  <w:num w:numId="12">
    <w:abstractNumId w:val="13"/>
  </w:num>
  <w:num w:numId="13">
    <w:abstractNumId w:val="12"/>
  </w:num>
  <w:num w:numId="14">
    <w:abstractNumId w:val="5"/>
  </w:num>
  <w:num w:numId="15">
    <w:abstractNumId w:val="10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numFmt w:val="lowerRoman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 (NY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e9dredo9d0roev9aqpvawepz9wtxeax25x&quot;&gt;RucaparibPubs@infusioncomms.com&lt;record-ids&gt;&lt;item&gt;4&lt;/item&gt;&lt;item&gt;5&lt;/item&gt;&lt;item&gt;7&lt;/item&gt;&lt;item&gt;13&lt;/item&gt;&lt;item&gt;17&lt;/item&gt;&lt;item&gt;35&lt;/item&gt;&lt;item&gt;41&lt;/item&gt;&lt;item&gt;50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118&lt;/item&gt;&lt;item&gt;126&lt;/item&gt;&lt;item&gt;129&lt;/item&gt;&lt;item&gt;131&lt;/item&gt;&lt;item&gt;152&lt;/item&gt;&lt;item&gt;153&lt;/item&gt;&lt;item&gt;154&lt;/item&gt;&lt;item&gt;156&lt;/item&gt;&lt;item&gt;172&lt;/item&gt;&lt;item&gt;173&lt;/item&gt;&lt;item&gt;174&lt;/item&gt;&lt;item&gt;178&lt;/item&gt;&lt;item&gt;180&lt;/item&gt;&lt;item&gt;213&lt;/item&gt;&lt;item&gt;214&lt;/item&gt;&lt;item&gt;215&lt;/item&gt;&lt;/record-ids&gt;&lt;/item&gt;&lt;/Libraries&gt;"/>
  </w:docVars>
  <w:rsids>
    <w:rsidRoot w:val="00BC51A9"/>
    <w:rsid w:val="000014FD"/>
    <w:rsid w:val="0000324C"/>
    <w:rsid w:val="0000569D"/>
    <w:rsid w:val="000072FD"/>
    <w:rsid w:val="00010705"/>
    <w:rsid w:val="000116C3"/>
    <w:rsid w:val="00013EAD"/>
    <w:rsid w:val="00020BE4"/>
    <w:rsid w:val="000215F8"/>
    <w:rsid w:val="00021C59"/>
    <w:rsid w:val="000231FC"/>
    <w:rsid w:val="0002422B"/>
    <w:rsid w:val="000258BF"/>
    <w:rsid w:val="00027006"/>
    <w:rsid w:val="00027BD6"/>
    <w:rsid w:val="000314DA"/>
    <w:rsid w:val="00031554"/>
    <w:rsid w:val="00035597"/>
    <w:rsid w:val="00035B49"/>
    <w:rsid w:val="00040DCC"/>
    <w:rsid w:val="00041BB8"/>
    <w:rsid w:val="00042D03"/>
    <w:rsid w:val="00045089"/>
    <w:rsid w:val="00045EE3"/>
    <w:rsid w:val="000524DB"/>
    <w:rsid w:val="00052EF3"/>
    <w:rsid w:val="00061870"/>
    <w:rsid w:val="000636A4"/>
    <w:rsid w:val="000656C6"/>
    <w:rsid w:val="00066D7C"/>
    <w:rsid w:val="000679E8"/>
    <w:rsid w:val="000706EC"/>
    <w:rsid w:val="00070762"/>
    <w:rsid w:val="00073B3B"/>
    <w:rsid w:val="00073B8E"/>
    <w:rsid w:val="0007427F"/>
    <w:rsid w:val="00074788"/>
    <w:rsid w:val="00075386"/>
    <w:rsid w:val="00081BCA"/>
    <w:rsid w:val="000821E6"/>
    <w:rsid w:val="00083AA7"/>
    <w:rsid w:val="000842A7"/>
    <w:rsid w:val="000909DA"/>
    <w:rsid w:val="000943A0"/>
    <w:rsid w:val="00096316"/>
    <w:rsid w:val="000967E7"/>
    <w:rsid w:val="000A30C7"/>
    <w:rsid w:val="000A744B"/>
    <w:rsid w:val="000B2C48"/>
    <w:rsid w:val="000B2FD6"/>
    <w:rsid w:val="000B5253"/>
    <w:rsid w:val="000B56D2"/>
    <w:rsid w:val="000B732B"/>
    <w:rsid w:val="000B7BCB"/>
    <w:rsid w:val="000C52BF"/>
    <w:rsid w:val="000C6F57"/>
    <w:rsid w:val="000D0397"/>
    <w:rsid w:val="000D10E5"/>
    <w:rsid w:val="000D57A9"/>
    <w:rsid w:val="000D651E"/>
    <w:rsid w:val="000E1A52"/>
    <w:rsid w:val="000E259E"/>
    <w:rsid w:val="000F164E"/>
    <w:rsid w:val="000F1BAD"/>
    <w:rsid w:val="000F2F9A"/>
    <w:rsid w:val="000F3BB8"/>
    <w:rsid w:val="000F4A4F"/>
    <w:rsid w:val="00100635"/>
    <w:rsid w:val="00101BF5"/>
    <w:rsid w:val="00105DEF"/>
    <w:rsid w:val="00105FBF"/>
    <w:rsid w:val="00107EAD"/>
    <w:rsid w:val="0011102A"/>
    <w:rsid w:val="001143B7"/>
    <w:rsid w:val="0011695B"/>
    <w:rsid w:val="00120AC7"/>
    <w:rsid w:val="001259D5"/>
    <w:rsid w:val="0012676C"/>
    <w:rsid w:val="00132A8A"/>
    <w:rsid w:val="00134F96"/>
    <w:rsid w:val="0013585F"/>
    <w:rsid w:val="00136A76"/>
    <w:rsid w:val="00144936"/>
    <w:rsid w:val="00145EAF"/>
    <w:rsid w:val="00151B05"/>
    <w:rsid w:val="0015211D"/>
    <w:rsid w:val="001554D3"/>
    <w:rsid w:val="0015592E"/>
    <w:rsid w:val="00155C10"/>
    <w:rsid w:val="00155C5E"/>
    <w:rsid w:val="00160EF5"/>
    <w:rsid w:val="0016324D"/>
    <w:rsid w:val="001638E3"/>
    <w:rsid w:val="00164E86"/>
    <w:rsid w:val="001653D6"/>
    <w:rsid w:val="00166725"/>
    <w:rsid w:val="00167D0A"/>
    <w:rsid w:val="00172CD6"/>
    <w:rsid w:val="001736D2"/>
    <w:rsid w:val="00175111"/>
    <w:rsid w:val="00182ED7"/>
    <w:rsid w:val="00184556"/>
    <w:rsid w:val="001852BC"/>
    <w:rsid w:val="001862C0"/>
    <w:rsid w:val="00192DD9"/>
    <w:rsid w:val="0019549C"/>
    <w:rsid w:val="001961D5"/>
    <w:rsid w:val="001963E5"/>
    <w:rsid w:val="001A2D6A"/>
    <w:rsid w:val="001B1BF2"/>
    <w:rsid w:val="001B4207"/>
    <w:rsid w:val="001C418D"/>
    <w:rsid w:val="001C41B1"/>
    <w:rsid w:val="001C53E4"/>
    <w:rsid w:val="001C7B79"/>
    <w:rsid w:val="001C7D42"/>
    <w:rsid w:val="001D1081"/>
    <w:rsid w:val="001D22F6"/>
    <w:rsid w:val="001D38B4"/>
    <w:rsid w:val="001E5881"/>
    <w:rsid w:val="001E5E8F"/>
    <w:rsid w:val="001E6F69"/>
    <w:rsid w:val="001E776A"/>
    <w:rsid w:val="001F019F"/>
    <w:rsid w:val="001F1333"/>
    <w:rsid w:val="001F2156"/>
    <w:rsid w:val="001F23B2"/>
    <w:rsid w:val="001F37B5"/>
    <w:rsid w:val="001F627C"/>
    <w:rsid w:val="00200C41"/>
    <w:rsid w:val="00200D8E"/>
    <w:rsid w:val="00201282"/>
    <w:rsid w:val="00207A85"/>
    <w:rsid w:val="002102A7"/>
    <w:rsid w:val="002102B8"/>
    <w:rsid w:val="00215C64"/>
    <w:rsid w:val="00216160"/>
    <w:rsid w:val="00216311"/>
    <w:rsid w:val="0021632A"/>
    <w:rsid w:val="00217839"/>
    <w:rsid w:val="00217DC1"/>
    <w:rsid w:val="00222EA8"/>
    <w:rsid w:val="002258D8"/>
    <w:rsid w:val="0022666C"/>
    <w:rsid w:val="00226857"/>
    <w:rsid w:val="00231DEA"/>
    <w:rsid w:val="002328F2"/>
    <w:rsid w:val="002346CD"/>
    <w:rsid w:val="00242CEE"/>
    <w:rsid w:val="00243512"/>
    <w:rsid w:val="0024468C"/>
    <w:rsid w:val="002451A5"/>
    <w:rsid w:val="00245295"/>
    <w:rsid w:val="00245450"/>
    <w:rsid w:val="002473AA"/>
    <w:rsid w:val="00247450"/>
    <w:rsid w:val="00247C5B"/>
    <w:rsid w:val="00251043"/>
    <w:rsid w:val="0025464B"/>
    <w:rsid w:val="00260710"/>
    <w:rsid w:val="002610EA"/>
    <w:rsid w:val="0026699E"/>
    <w:rsid w:val="00270B22"/>
    <w:rsid w:val="002727EB"/>
    <w:rsid w:val="0027506E"/>
    <w:rsid w:val="00275353"/>
    <w:rsid w:val="002760E6"/>
    <w:rsid w:val="002772FF"/>
    <w:rsid w:val="00277E27"/>
    <w:rsid w:val="00280876"/>
    <w:rsid w:val="002813AA"/>
    <w:rsid w:val="002823FD"/>
    <w:rsid w:val="00282C76"/>
    <w:rsid w:val="0028695E"/>
    <w:rsid w:val="00290E4F"/>
    <w:rsid w:val="00293334"/>
    <w:rsid w:val="002A034A"/>
    <w:rsid w:val="002A09DD"/>
    <w:rsid w:val="002A17BE"/>
    <w:rsid w:val="002A2B56"/>
    <w:rsid w:val="002A4A9C"/>
    <w:rsid w:val="002B6123"/>
    <w:rsid w:val="002B68E5"/>
    <w:rsid w:val="002B6AFD"/>
    <w:rsid w:val="002B6DB4"/>
    <w:rsid w:val="002C21AD"/>
    <w:rsid w:val="002C3592"/>
    <w:rsid w:val="002C5CFC"/>
    <w:rsid w:val="002C6F8B"/>
    <w:rsid w:val="002D1328"/>
    <w:rsid w:val="002E0ABD"/>
    <w:rsid w:val="002E4504"/>
    <w:rsid w:val="002E5E77"/>
    <w:rsid w:val="002F4843"/>
    <w:rsid w:val="002F7614"/>
    <w:rsid w:val="0031181C"/>
    <w:rsid w:val="003155DD"/>
    <w:rsid w:val="00316B03"/>
    <w:rsid w:val="00317391"/>
    <w:rsid w:val="00321269"/>
    <w:rsid w:val="00322862"/>
    <w:rsid w:val="00322F87"/>
    <w:rsid w:val="003262FC"/>
    <w:rsid w:val="00326C4B"/>
    <w:rsid w:val="00327566"/>
    <w:rsid w:val="003313EB"/>
    <w:rsid w:val="00334EE5"/>
    <w:rsid w:val="00337005"/>
    <w:rsid w:val="00341559"/>
    <w:rsid w:val="003418F0"/>
    <w:rsid w:val="0034248F"/>
    <w:rsid w:val="00342891"/>
    <w:rsid w:val="00343E8C"/>
    <w:rsid w:val="003446D5"/>
    <w:rsid w:val="00344718"/>
    <w:rsid w:val="00345E9D"/>
    <w:rsid w:val="00346F03"/>
    <w:rsid w:val="003477A7"/>
    <w:rsid w:val="003500E2"/>
    <w:rsid w:val="00351729"/>
    <w:rsid w:val="00352845"/>
    <w:rsid w:val="00352909"/>
    <w:rsid w:val="00355E43"/>
    <w:rsid w:val="00360C72"/>
    <w:rsid w:val="00361502"/>
    <w:rsid w:val="00363B6B"/>
    <w:rsid w:val="00363D28"/>
    <w:rsid w:val="003645B0"/>
    <w:rsid w:val="0036598D"/>
    <w:rsid w:val="003668E6"/>
    <w:rsid w:val="00370CDD"/>
    <w:rsid w:val="00370E2F"/>
    <w:rsid w:val="00371D26"/>
    <w:rsid w:val="0037548C"/>
    <w:rsid w:val="00380786"/>
    <w:rsid w:val="00384109"/>
    <w:rsid w:val="00387600"/>
    <w:rsid w:val="003879EA"/>
    <w:rsid w:val="00392D1A"/>
    <w:rsid w:val="00392FAB"/>
    <w:rsid w:val="00393C34"/>
    <w:rsid w:val="003A27DD"/>
    <w:rsid w:val="003A35F6"/>
    <w:rsid w:val="003A5CF9"/>
    <w:rsid w:val="003A7B85"/>
    <w:rsid w:val="003B28F5"/>
    <w:rsid w:val="003B2A14"/>
    <w:rsid w:val="003B74A9"/>
    <w:rsid w:val="003C3D7E"/>
    <w:rsid w:val="003C4412"/>
    <w:rsid w:val="003C4A3D"/>
    <w:rsid w:val="003D0EE5"/>
    <w:rsid w:val="003D1D89"/>
    <w:rsid w:val="003D2A8A"/>
    <w:rsid w:val="003D2CD0"/>
    <w:rsid w:val="003D3C9C"/>
    <w:rsid w:val="003D6CC4"/>
    <w:rsid w:val="003E0062"/>
    <w:rsid w:val="003E0242"/>
    <w:rsid w:val="003E24E5"/>
    <w:rsid w:val="003E62D7"/>
    <w:rsid w:val="003E7AAA"/>
    <w:rsid w:val="003F1481"/>
    <w:rsid w:val="003F1892"/>
    <w:rsid w:val="003F7AB7"/>
    <w:rsid w:val="004051D9"/>
    <w:rsid w:val="00411976"/>
    <w:rsid w:val="00411A1A"/>
    <w:rsid w:val="00417817"/>
    <w:rsid w:val="004207DA"/>
    <w:rsid w:val="00422A4C"/>
    <w:rsid w:val="004359F3"/>
    <w:rsid w:val="00440DF2"/>
    <w:rsid w:val="00441D74"/>
    <w:rsid w:val="00445C46"/>
    <w:rsid w:val="00447109"/>
    <w:rsid w:val="004474CA"/>
    <w:rsid w:val="0044787B"/>
    <w:rsid w:val="00451273"/>
    <w:rsid w:val="00454EC2"/>
    <w:rsid w:val="0045523B"/>
    <w:rsid w:val="004560BC"/>
    <w:rsid w:val="0045660A"/>
    <w:rsid w:val="004570EC"/>
    <w:rsid w:val="00457B7A"/>
    <w:rsid w:val="00461D3D"/>
    <w:rsid w:val="0046311D"/>
    <w:rsid w:val="00471457"/>
    <w:rsid w:val="0047367C"/>
    <w:rsid w:val="00480C4E"/>
    <w:rsid w:val="00480FC8"/>
    <w:rsid w:val="0048548A"/>
    <w:rsid w:val="00486CBD"/>
    <w:rsid w:val="00487251"/>
    <w:rsid w:val="00490034"/>
    <w:rsid w:val="00490BB6"/>
    <w:rsid w:val="004929D1"/>
    <w:rsid w:val="0049322D"/>
    <w:rsid w:val="00494FAA"/>
    <w:rsid w:val="004A3839"/>
    <w:rsid w:val="004A4324"/>
    <w:rsid w:val="004B2401"/>
    <w:rsid w:val="004B4C8D"/>
    <w:rsid w:val="004B56B1"/>
    <w:rsid w:val="004B5B45"/>
    <w:rsid w:val="004C029E"/>
    <w:rsid w:val="004C447C"/>
    <w:rsid w:val="004C4F2F"/>
    <w:rsid w:val="004C7887"/>
    <w:rsid w:val="004D1ABF"/>
    <w:rsid w:val="004D4764"/>
    <w:rsid w:val="004D7119"/>
    <w:rsid w:val="004E18A7"/>
    <w:rsid w:val="004E1C5D"/>
    <w:rsid w:val="004E25B3"/>
    <w:rsid w:val="004E6862"/>
    <w:rsid w:val="004E75A5"/>
    <w:rsid w:val="004F0EA5"/>
    <w:rsid w:val="004F2CBA"/>
    <w:rsid w:val="004F4B43"/>
    <w:rsid w:val="004F7A8A"/>
    <w:rsid w:val="00500F09"/>
    <w:rsid w:val="005036DC"/>
    <w:rsid w:val="00504B18"/>
    <w:rsid w:val="00507525"/>
    <w:rsid w:val="00511345"/>
    <w:rsid w:val="00511651"/>
    <w:rsid w:val="00514081"/>
    <w:rsid w:val="00516EF1"/>
    <w:rsid w:val="005211D9"/>
    <w:rsid w:val="00522E5F"/>
    <w:rsid w:val="00525019"/>
    <w:rsid w:val="0052563C"/>
    <w:rsid w:val="00525F07"/>
    <w:rsid w:val="00531752"/>
    <w:rsid w:val="0053275D"/>
    <w:rsid w:val="00533B3C"/>
    <w:rsid w:val="00534DC1"/>
    <w:rsid w:val="00541961"/>
    <w:rsid w:val="00543DBB"/>
    <w:rsid w:val="00545305"/>
    <w:rsid w:val="00545AA4"/>
    <w:rsid w:val="00546474"/>
    <w:rsid w:val="00546AE3"/>
    <w:rsid w:val="00546BC4"/>
    <w:rsid w:val="00546C25"/>
    <w:rsid w:val="00550C73"/>
    <w:rsid w:val="00550F72"/>
    <w:rsid w:val="00555D5F"/>
    <w:rsid w:val="0055671E"/>
    <w:rsid w:val="0056062C"/>
    <w:rsid w:val="005615F7"/>
    <w:rsid w:val="00561A4F"/>
    <w:rsid w:val="00562AF1"/>
    <w:rsid w:val="0056300A"/>
    <w:rsid w:val="00563707"/>
    <w:rsid w:val="00567D41"/>
    <w:rsid w:val="005744AC"/>
    <w:rsid w:val="005750F5"/>
    <w:rsid w:val="00576EB2"/>
    <w:rsid w:val="00577D08"/>
    <w:rsid w:val="00581618"/>
    <w:rsid w:val="00581752"/>
    <w:rsid w:val="00582CED"/>
    <w:rsid w:val="00583229"/>
    <w:rsid w:val="00583DC7"/>
    <w:rsid w:val="005853DB"/>
    <w:rsid w:val="00586AD2"/>
    <w:rsid w:val="00590043"/>
    <w:rsid w:val="00590DD2"/>
    <w:rsid w:val="00595B36"/>
    <w:rsid w:val="005A0A18"/>
    <w:rsid w:val="005A59E7"/>
    <w:rsid w:val="005B1FF1"/>
    <w:rsid w:val="005B30BB"/>
    <w:rsid w:val="005C0A8D"/>
    <w:rsid w:val="005C56CF"/>
    <w:rsid w:val="005C5A99"/>
    <w:rsid w:val="005D17D7"/>
    <w:rsid w:val="005D3B6E"/>
    <w:rsid w:val="005D3D07"/>
    <w:rsid w:val="005D5084"/>
    <w:rsid w:val="005D541D"/>
    <w:rsid w:val="005D65CE"/>
    <w:rsid w:val="005F2CC4"/>
    <w:rsid w:val="005F3B12"/>
    <w:rsid w:val="005F798E"/>
    <w:rsid w:val="00600866"/>
    <w:rsid w:val="00601079"/>
    <w:rsid w:val="006014BD"/>
    <w:rsid w:val="00604A0A"/>
    <w:rsid w:val="006065E9"/>
    <w:rsid w:val="00606D87"/>
    <w:rsid w:val="00606E0E"/>
    <w:rsid w:val="0060758F"/>
    <w:rsid w:val="00611F80"/>
    <w:rsid w:val="006154D7"/>
    <w:rsid w:val="00616A92"/>
    <w:rsid w:val="00620210"/>
    <w:rsid w:val="006206D9"/>
    <w:rsid w:val="00626335"/>
    <w:rsid w:val="006274B9"/>
    <w:rsid w:val="00631D3B"/>
    <w:rsid w:val="00632D45"/>
    <w:rsid w:val="00634EC4"/>
    <w:rsid w:val="00636424"/>
    <w:rsid w:val="006405D1"/>
    <w:rsid w:val="00641B97"/>
    <w:rsid w:val="0064220E"/>
    <w:rsid w:val="00643F55"/>
    <w:rsid w:val="00644259"/>
    <w:rsid w:val="006443DB"/>
    <w:rsid w:val="00645F1F"/>
    <w:rsid w:val="00654342"/>
    <w:rsid w:val="0065447C"/>
    <w:rsid w:val="00655330"/>
    <w:rsid w:val="0065651F"/>
    <w:rsid w:val="0065742A"/>
    <w:rsid w:val="0066156C"/>
    <w:rsid w:val="006775A4"/>
    <w:rsid w:val="006823BD"/>
    <w:rsid w:val="00685284"/>
    <w:rsid w:val="00685B19"/>
    <w:rsid w:val="006877B0"/>
    <w:rsid w:val="0069610B"/>
    <w:rsid w:val="00696422"/>
    <w:rsid w:val="00697978"/>
    <w:rsid w:val="006A0F19"/>
    <w:rsid w:val="006A1591"/>
    <w:rsid w:val="006A2503"/>
    <w:rsid w:val="006A3DD5"/>
    <w:rsid w:val="006A4F0A"/>
    <w:rsid w:val="006A70BA"/>
    <w:rsid w:val="006A7B33"/>
    <w:rsid w:val="006B1C93"/>
    <w:rsid w:val="006B3353"/>
    <w:rsid w:val="006B4216"/>
    <w:rsid w:val="006B7358"/>
    <w:rsid w:val="006B7879"/>
    <w:rsid w:val="006C11DB"/>
    <w:rsid w:val="006C1486"/>
    <w:rsid w:val="006C38A8"/>
    <w:rsid w:val="006C4A5B"/>
    <w:rsid w:val="006C54C9"/>
    <w:rsid w:val="006C5591"/>
    <w:rsid w:val="006C65C5"/>
    <w:rsid w:val="006C6C44"/>
    <w:rsid w:val="006D0A36"/>
    <w:rsid w:val="006D1719"/>
    <w:rsid w:val="006D1ED0"/>
    <w:rsid w:val="006D2E7F"/>
    <w:rsid w:val="006D3858"/>
    <w:rsid w:val="006E2A22"/>
    <w:rsid w:val="006E2E31"/>
    <w:rsid w:val="006E787C"/>
    <w:rsid w:val="006F07D1"/>
    <w:rsid w:val="006F1339"/>
    <w:rsid w:val="006F50BA"/>
    <w:rsid w:val="006F6969"/>
    <w:rsid w:val="007058AD"/>
    <w:rsid w:val="00706B35"/>
    <w:rsid w:val="00707583"/>
    <w:rsid w:val="0071246A"/>
    <w:rsid w:val="00713C3C"/>
    <w:rsid w:val="00714BCD"/>
    <w:rsid w:val="007151FB"/>
    <w:rsid w:val="00715AE1"/>
    <w:rsid w:val="00715EA9"/>
    <w:rsid w:val="00716889"/>
    <w:rsid w:val="00717709"/>
    <w:rsid w:val="0072070F"/>
    <w:rsid w:val="00723416"/>
    <w:rsid w:val="00725EAC"/>
    <w:rsid w:val="0072639E"/>
    <w:rsid w:val="007275EE"/>
    <w:rsid w:val="007306B9"/>
    <w:rsid w:val="00732A01"/>
    <w:rsid w:val="00736B28"/>
    <w:rsid w:val="00737215"/>
    <w:rsid w:val="00741A68"/>
    <w:rsid w:val="007436E7"/>
    <w:rsid w:val="00743B23"/>
    <w:rsid w:val="00743DA5"/>
    <w:rsid w:val="00743F03"/>
    <w:rsid w:val="00744835"/>
    <w:rsid w:val="00747625"/>
    <w:rsid w:val="00747D93"/>
    <w:rsid w:val="00747E33"/>
    <w:rsid w:val="00751FE2"/>
    <w:rsid w:val="00752EA5"/>
    <w:rsid w:val="0075400A"/>
    <w:rsid w:val="00755055"/>
    <w:rsid w:val="0075734F"/>
    <w:rsid w:val="007608DF"/>
    <w:rsid w:val="00762331"/>
    <w:rsid w:val="007630DB"/>
    <w:rsid w:val="007641E4"/>
    <w:rsid w:val="00765338"/>
    <w:rsid w:val="0076625D"/>
    <w:rsid w:val="00767A6B"/>
    <w:rsid w:val="00770504"/>
    <w:rsid w:val="00772DB6"/>
    <w:rsid w:val="00774F45"/>
    <w:rsid w:val="007771B9"/>
    <w:rsid w:val="00780992"/>
    <w:rsid w:val="00781B4D"/>
    <w:rsid w:val="00784797"/>
    <w:rsid w:val="00786183"/>
    <w:rsid w:val="007869A4"/>
    <w:rsid w:val="00790195"/>
    <w:rsid w:val="007922E7"/>
    <w:rsid w:val="00794DE7"/>
    <w:rsid w:val="0079501A"/>
    <w:rsid w:val="00795C52"/>
    <w:rsid w:val="0079639A"/>
    <w:rsid w:val="007A1038"/>
    <w:rsid w:val="007A22AB"/>
    <w:rsid w:val="007A35FC"/>
    <w:rsid w:val="007A3B6F"/>
    <w:rsid w:val="007A4831"/>
    <w:rsid w:val="007B2F15"/>
    <w:rsid w:val="007C06CE"/>
    <w:rsid w:val="007C1153"/>
    <w:rsid w:val="007C1677"/>
    <w:rsid w:val="007C29CA"/>
    <w:rsid w:val="007C475C"/>
    <w:rsid w:val="007D0F3A"/>
    <w:rsid w:val="007D27DE"/>
    <w:rsid w:val="007D2D3A"/>
    <w:rsid w:val="007D3CEB"/>
    <w:rsid w:val="007D5A73"/>
    <w:rsid w:val="007D5DE9"/>
    <w:rsid w:val="007D6CAE"/>
    <w:rsid w:val="007D72FF"/>
    <w:rsid w:val="007D7F97"/>
    <w:rsid w:val="007E087F"/>
    <w:rsid w:val="007E16A0"/>
    <w:rsid w:val="007E53EF"/>
    <w:rsid w:val="007E6348"/>
    <w:rsid w:val="007F001D"/>
    <w:rsid w:val="007F0BDE"/>
    <w:rsid w:val="007F3E44"/>
    <w:rsid w:val="007F4D17"/>
    <w:rsid w:val="007F6B48"/>
    <w:rsid w:val="00803D1D"/>
    <w:rsid w:val="0081101A"/>
    <w:rsid w:val="008138F4"/>
    <w:rsid w:val="0081610F"/>
    <w:rsid w:val="00822775"/>
    <w:rsid w:val="008232F2"/>
    <w:rsid w:val="00823317"/>
    <w:rsid w:val="00825806"/>
    <w:rsid w:val="00825CFF"/>
    <w:rsid w:val="00826B6C"/>
    <w:rsid w:val="008274E7"/>
    <w:rsid w:val="008277DB"/>
    <w:rsid w:val="008302DB"/>
    <w:rsid w:val="00832DCA"/>
    <w:rsid w:val="00835AF1"/>
    <w:rsid w:val="00842208"/>
    <w:rsid w:val="008521BD"/>
    <w:rsid w:val="0085319C"/>
    <w:rsid w:val="00857316"/>
    <w:rsid w:val="008606C9"/>
    <w:rsid w:val="008636F7"/>
    <w:rsid w:val="00863D0D"/>
    <w:rsid w:val="00864D83"/>
    <w:rsid w:val="00865DA6"/>
    <w:rsid w:val="00867F5A"/>
    <w:rsid w:val="008705AD"/>
    <w:rsid w:val="00874AA0"/>
    <w:rsid w:val="00876C7B"/>
    <w:rsid w:val="008775F5"/>
    <w:rsid w:val="0088041F"/>
    <w:rsid w:val="00881966"/>
    <w:rsid w:val="00882F8F"/>
    <w:rsid w:val="008835A5"/>
    <w:rsid w:val="008841D9"/>
    <w:rsid w:val="00886AEB"/>
    <w:rsid w:val="008905C7"/>
    <w:rsid w:val="00891C0A"/>
    <w:rsid w:val="00893F11"/>
    <w:rsid w:val="00893F14"/>
    <w:rsid w:val="00894ABA"/>
    <w:rsid w:val="008975B9"/>
    <w:rsid w:val="008A0034"/>
    <w:rsid w:val="008A011E"/>
    <w:rsid w:val="008A31ED"/>
    <w:rsid w:val="008A4BDA"/>
    <w:rsid w:val="008A5E1E"/>
    <w:rsid w:val="008A75FF"/>
    <w:rsid w:val="008B2938"/>
    <w:rsid w:val="008B3304"/>
    <w:rsid w:val="008C0EA9"/>
    <w:rsid w:val="008C15E3"/>
    <w:rsid w:val="008C6421"/>
    <w:rsid w:val="008D2379"/>
    <w:rsid w:val="008D3CF7"/>
    <w:rsid w:val="008D638F"/>
    <w:rsid w:val="008E1594"/>
    <w:rsid w:val="008F7F63"/>
    <w:rsid w:val="0090027E"/>
    <w:rsid w:val="009059CD"/>
    <w:rsid w:val="009063EB"/>
    <w:rsid w:val="00907908"/>
    <w:rsid w:val="00911D30"/>
    <w:rsid w:val="009124EB"/>
    <w:rsid w:val="00913974"/>
    <w:rsid w:val="00913F5E"/>
    <w:rsid w:val="0091716A"/>
    <w:rsid w:val="00920DFA"/>
    <w:rsid w:val="0092280D"/>
    <w:rsid w:val="00922E0E"/>
    <w:rsid w:val="0092377B"/>
    <w:rsid w:val="00925A6F"/>
    <w:rsid w:val="00926788"/>
    <w:rsid w:val="009306FE"/>
    <w:rsid w:val="009357F3"/>
    <w:rsid w:val="00935DAD"/>
    <w:rsid w:val="00937BA9"/>
    <w:rsid w:val="00941302"/>
    <w:rsid w:val="009421D7"/>
    <w:rsid w:val="009423BB"/>
    <w:rsid w:val="0094288D"/>
    <w:rsid w:val="009469ED"/>
    <w:rsid w:val="009479E3"/>
    <w:rsid w:val="00950108"/>
    <w:rsid w:val="009545C7"/>
    <w:rsid w:val="00956457"/>
    <w:rsid w:val="0096330B"/>
    <w:rsid w:val="009633F5"/>
    <w:rsid w:val="00966BD8"/>
    <w:rsid w:val="00973A3C"/>
    <w:rsid w:val="00973A92"/>
    <w:rsid w:val="00977C93"/>
    <w:rsid w:val="009815D0"/>
    <w:rsid w:val="009872B7"/>
    <w:rsid w:val="0098748F"/>
    <w:rsid w:val="009875EF"/>
    <w:rsid w:val="00992B2E"/>
    <w:rsid w:val="009943DA"/>
    <w:rsid w:val="009B1DC3"/>
    <w:rsid w:val="009B2463"/>
    <w:rsid w:val="009B6696"/>
    <w:rsid w:val="009C5828"/>
    <w:rsid w:val="009D2AB1"/>
    <w:rsid w:val="009D3057"/>
    <w:rsid w:val="009D5151"/>
    <w:rsid w:val="009D67B5"/>
    <w:rsid w:val="009D6AD0"/>
    <w:rsid w:val="009E00D0"/>
    <w:rsid w:val="009E3185"/>
    <w:rsid w:val="009E4574"/>
    <w:rsid w:val="009F09FF"/>
    <w:rsid w:val="009F281C"/>
    <w:rsid w:val="009F57BD"/>
    <w:rsid w:val="009F6655"/>
    <w:rsid w:val="00A002B7"/>
    <w:rsid w:val="00A00FB9"/>
    <w:rsid w:val="00A01A15"/>
    <w:rsid w:val="00A01CF6"/>
    <w:rsid w:val="00A0237E"/>
    <w:rsid w:val="00A119EB"/>
    <w:rsid w:val="00A1251A"/>
    <w:rsid w:val="00A13186"/>
    <w:rsid w:val="00A14F47"/>
    <w:rsid w:val="00A167CD"/>
    <w:rsid w:val="00A2069F"/>
    <w:rsid w:val="00A21835"/>
    <w:rsid w:val="00A24BDC"/>
    <w:rsid w:val="00A25BD7"/>
    <w:rsid w:val="00A27316"/>
    <w:rsid w:val="00A302F0"/>
    <w:rsid w:val="00A31FC3"/>
    <w:rsid w:val="00A32702"/>
    <w:rsid w:val="00A3450F"/>
    <w:rsid w:val="00A35002"/>
    <w:rsid w:val="00A37935"/>
    <w:rsid w:val="00A435E6"/>
    <w:rsid w:val="00A50A34"/>
    <w:rsid w:val="00A510DA"/>
    <w:rsid w:val="00A55153"/>
    <w:rsid w:val="00A60048"/>
    <w:rsid w:val="00A62A3E"/>
    <w:rsid w:val="00A633BB"/>
    <w:rsid w:val="00A6530A"/>
    <w:rsid w:val="00A67648"/>
    <w:rsid w:val="00A706BC"/>
    <w:rsid w:val="00A71149"/>
    <w:rsid w:val="00A71240"/>
    <w:rsid w:val="00A8184D"/>
    <w:rsid w:val="00A81A67"/>
    <w:rsid w:val="00A825EA"/>
    <w:rsid w:val="00A8533B"/>
    <w:rsid w:val="00A90F81"/>
    <w:rsid w:val="00A917A8"/>
    <w:rsid w:val="00A91C30"/>
    <w:rsid w:val="00A9282E"/>
    <w:rsid w:val="00A96047"/>
    <w:rsid w:val="00AA08A1"/>
    <w:rsid w:val="00AA09FC"/>
    <w:rsid w:val="00AA1A16"/>
    <w:rsid w:val="00AA2A71"/>
    <w:rsid w:val="00AA2FE7"/>
    <w:rsid w:val="00AA6C8D"/>
    <w:rsid w:val="00AA6DFB"/>
    <w:rsid w:val="00AB0CC6"/>
    <w:rsid w:val="00AB1770"/>
    <w:rsid w:val="00AB21C0"/>
    <w:rsid w:val="00AB3AA5"/>
    <w:rsid w:val="00AB6559"/>
    <w:rsid w:val="00AB6783"/>
    <w:rsid w:val="00AB79E8"/>
    <w:rsid w:val="00AC0418"/>
    <w:rsid w:val="00AC114B"/>
    <w:rsid w:val="00AC3B6B"/>
    <w:rsid w:val="00AE2586"/>
    <w:rsid w:val="00AE589D"/>
    <w:rsid w:val="00AE7A59"/>
    <w:rsid w:val="00AE7DC7"/>
    <w:rsid w:val="00AF1F0A"/>
    <w:rsid w:val="00AF6559"/>
    <w:rsid w:val="00B0022F"/>
    <w:rsid w:val="00B037B3"/>
    <w:rsid w:val="00B03ED2"/>
    <w:rsid w:val="00B10CF9"/>
    <w:rsid w:val="00B16A18"/>
    <w:rsid w:val="00B17150"/>
    <w:rsid w:val="00B20894"/>
    <w:rsid w:val="00B247CD"/>
    <w:rsid w:val="00B3079E"/>
    <w:rsid w:val="00B349B7"/>
    <w:rsid w:val="00B41D08"/>
    <w:rsid w:val="00B41F7E"/>
    <w:rsid w:val="00B45901"/>
    <w:rsid w:val="00B50D6E"/>
    <w:rsid w:val="00B520D0"/>
    <w:rsid w:val="00B57C67"/>
    <w:rsid w:val="00B632B6"/>
    <w:rsid w:val="00B64802"/>
    <w:rsid w:val="00B76701"/>
    <w:rsid w:val="00B80B34"/>
    <w:rsid w:val="00B82D05"/>
    <w:rsid w:val="00B82ED0"/>
    <w:rsid w:val="00B901FE"/>
    <w:rsid w:val="00B90542"/>
    <w:rsid w:val="00B90B33"/>
    <w:rsid w:val="00B94FE0"/>
    <w:rsid w:val="00BA0D90"/>
    <w:rsid w:val="00BA149F"/>
    <w:rsid w:val="00BA2E51"/>
    <w:rsid w:val="00BA35B1"/>
    <w:rsid w:val="00BA5FC2"/>
    <w:rsid w:val="00BA7035"/>
    <w:rsid w:val="00BB22F3"/>
    <w:rsid w:val="00BB34E0"/>
    <w:rsid w:val="00BB6899"/>
    <w:rsid w:val="00BB782F"/>
    <w:rsid w:val="00BC3B27"/>
    <w:rsid w:val="00BC51A9"/>
    <w:rsid w:val="00BC5F15"/>
    <w:rsid w:val="00BC6E2F"/>
    <w:rsid w:val="00BC79F8"/>
    <w:rsid w:val="00BD1433"/>
    <w:rsid w:val="00BD1599"/>
    <w:rsid w:val="00BD26CE"/>
    <w:rsid w:val="00BD3B5A"/>
    <w:rsid w:val="00BD3FF5"/>
    <w:rsid w:val="00BD6021"/>
    <w:rsid w:val="00BE2D42"/>
    <w:rsid w:val="00BE3F2E"/>
    <w:rsid w:val="00BF4860"/>
    <w:rsid w:val="00BF66D5"/>
    <w:rsid w:val="00C039D4"/>
    <w:rsid w:val="00C03B70"/>
    <w:rsid w:val="00C06299"/>
    <w:rsid w:val="00C07204"/>
    <w:rsid w:val="00C13A84"/>
    <w:rsid w:val="00C159F6"/>
    <w:rsid w:val="00C226CD"/>
    <w:rsid w:val="00C235A9"/>
    <w:rsid w:val="00C24B42"/>
    <w:rsid w:val="00C30BEF"/>
    <w:rsid w:val="00C32BFC"/>
    <w:rsid w:val="00C33484"/>
    <w:rsid w:val="00C34DF5"/>
    <w:rsid w:val="00C35171"/>
    <w:rsid w:val="00C4080C"/>
    <w:rsid w:val="00C44DDD"/>
    <w:rsid w:val="00C46AC0"/>
    <w:rsid w:val="00C511B4"/>
    <w:rsid w:val="00C51A6C"/>
    <w:rsid w:val="00C53E1A"/>
    <w:rsid w:val="00C54B81"/>
    <w:rsid w:val="00C54C54"/>
    <w:rsid w:val="00C57B3D"/>
    <w:rsid w:val="00C6306C"/>
    <w:rsid w:val="00C631FD"/>
    <w:rsid w:val="00C64579"/>
    <w:rsid w:val="00C67562"/>
    <w:rsid w:val="00C67F88"/>
    <w:rsid w:val="00C766CC"/>
    <w:rsid w:val="00C82584"/>
    <w:rsid w:val="00C827BC"/>
    <w:rsid w:val="00C8476E"/>
    <w:rsid w:val="00C90A17"/>
    <w:rsid w:val="00C927EA"/>
    <w:rsid w:val="00C94C75"/>
    <w:rsid w:val="00C97B59"/>
    <w:rsid w:val="00CA053E"/>
    <w:rsid w:val="00CA07FB"/>
    <w:rsid w:val="00CA3F6F"/>
    <w:rsid w:val="00CB0159"/>
    <w:rsid w:val="00CB04E3"/>
    <w:rsid w:val="00CB0D39"/>
    <w:rsid w:val="00CB19AB"/>
    <w:rsid w:val="00CB28FE"/>
    <w:rsid w:val="00CC01EF"/>
    <w:rsid w:val="00CC071D"/>
    <w:rsid w:val="00CC2528"/>
    <w:rsid w:val="00CC3538"/>
    <w:rsid w:val="00CC6FB3"/>
    <w:rsid w:val="00CC7AAB"/>
    <w:rsid w:val="00CC7D57"/>
    <w:rsid w:val="00CD3341"/>
    <w:rsid w:val="00CD3360"/>
    <w:rsid w:val="00CD467E"/>
    <w:rsid w:val="00CD7A50"/>
    <w:rsid w:val="00CD7B8C"/>
    <w:rsid w:val="00CD7E8F"/>
    <w:rsid w:val="00CE00FC"/>
    <w:rsid w:val="00CE2894"/>
    <w:rsid w:val="00CE322D"/>
    <w:rsid w:val="00CE43E5"/>
    <w:rsid w:val="00CE6601"/>
    <w:rsid w:val="00CE725E"/>
    <w:rsid w:val="00CE7E75"/>
    <w:rsid w:val="00CF200F"/>
    <w:rsid w:val="00CF6247"/>
    <w:rsid w:val="00CF6BA4"/>
    <w:rsid w:val="00CF70AB"/>
    <w:rsid w:val="00D0085B"/>
    <w:rsid w:val="00D02552"/>
    <w:rsid w:val="00D048E0"/>
    <w:rsid w:val="00D06526"/>
    <w:rsid w:val="00D10E36"/>
    <w:rsid w:val="00D147DB"/>
    <w:rsid w:val="00D21365"/>
    <w:rsid w:val="00D21520"/>
    <w:rsid w:val="00D27FC6"/>
    <w:rsid w:val="00D32EF6"/>
    <w:rsid w:val="00D33AC3"/>
    <w:rsid w:val="00D42948"/>
    <w:rsid w:val="00D43C88"/>
    <w:rsid w:val="00D5133A"/>
    <w:rsid w:val="00D60350"/>
    <w:rsid w:val="00D61250"/>
    <w:rsid w:val="00D62DC9"/>
    <w:rsid w:val="00D6304F"/>
    <w:rsid w:val="00D631A0"/>
    <w:rsid w:val="00D632EB"/>
    <w:rsid w:val="00D64690"/>
    <w:rsid w:val="00D6643B"/>
    <w:rsid w:val="00D66F51"/>
    <w:rsid w:val="00D714B4"/>
    <w:rsid w:val="00D71CAB"/>
    <w:rsid w:val="00D720F1"/>
    <w:rsid w:val="00D736DF"/>
    <w:rsid w:val="00D74AB7"/>
    <w:rsid w:val="00D74C47"/>
    <w:rsid w:val="00D763F7"/>
    <w:rsid w:val="00D80B7F"/>
    <w:rsid w:val="00D827EA"/>
    <w:rsid w:val="00D85B54"/>
    <w:rsid w:val="00D85D38"/>
    <w:rsid w:val="00D873CD"/>
    <w:rsid w:val="00D87A89"/>
    <w:rsid w:val="00D91149"/>
    <w:rsid w:val="00DA00FE"/>
    <w:rsid w:val="00DA091E"/>
    <w:rsid w:val="00DA68AA"/>
    <w:rsid w:val="00DB1697"/>
    <w:rsid w:val="00DB20E2"/>
    <w:rsid w:val="00DB3818"/>
    <w:rsid w:val="00DB6B58"/>
    <w:rsid w:val="00DC5DC9"/>
    <w:rsid w:val="00DC692A"/>
    <w:rsid w:val="00DC77B8"/>
    <w:rsid w:val="00DD018E"/>
    <w:rsid w:val="00DD0D50"/>
    <w:rsid w:val="00DD4CF3"/>
    <w:rsid w:val="00DD7CC0"/>
    <w:rsid w:val="00DE18EA"/>
    <w:rsid w:val="00DE26E4"/>
    <w:rsid w:val="00DE4F58"/>
    <w:rsid w:val="00DE6742"/>
    <w:rsid w:val="00DF4A65"/>
    <w:rsid w:val="00DF6079"/>
    <w:rsid w:val="00E02271"/>
    <w:rsid w:val="00E02939"/>
    <w:rsid w:val="00E032D8"/>
    <w:rsid w:val="00E04210"/>
    <w:rsid w:val="00E05E5E"/>
    <w:rsid w:val="00E11F10"/>
    <w:rsid w:val="00E120DD"/>
    <w:rsid w:val="00E14F88"/>
    <w:rsid w:val="00E15266"/>
    <w:rsid w:val="00E1683C"/>
    <w:rsid w:val="00E17D6C"/>
    <w:rsid w:val="00E2041B"/>
    <w:rsid w:val="00E2193C"/>
    <w:rsid w:val="00E24742"/>
    <w:rsid w:val="00E26908"/>
    <w:rsid w:val="00E27774"/>
    <w:rsid w:val="00E279FD"/>
    <w:rsid w:val="00E3089F"/>
    <w:rsid w:val="00E32658"/>
    <w:rsid w:val="00E3298C"/>
    <w:rsid w:val="00E335DE"/>
    <w:rsid w:val="00E431B3"/>
    <w:rsid w:val="00E50579"/>
    <w:rsid w:val="00E5222E"/>
    <w:rsid w:val="00E5230F"/>
    <w:rsid w:val="00E55E17"/>
    <w:rsid w:val="00E56698"/>
    <w:rsid w:val="00E60187"/>
    <w:rsid w:val="00E65500"/>
    <w:rsid w:val="00E660EF"/>
    <w:rsid w:val="00E6619E"/>
    <w:rsid w:val="00E67366"/>
    <w:rsid w:val="00E735EE"/>
    <w:rsid w:val="00E74639"/>
    <w:rsid w:val="00E7516D"/>
    <w:rsid w:val="00E7528E"/>
    <w:rsid w:val="00E7741F"/>
    <w:rsid w:val="00E8339B"/>
    <w:rsid w:val="00E8435B"/>
    <w:rsid w:val="00E85950"/>
    <w:rsid w:val="00E905C0"/>
    <w:rsid w:val="00E90B22"/>
    <w:rsid w:val="00E92AD7"/>
    <w:rsid w:val="00E946F3"/>
    <w:rsid w:val="00E9574A"/>
    <w:rsid w:val="00EA0F6E"/>
    <w:rsid w:val="00EA1EA5"/>
    <w:rsid w:val="00EA53A5"/>
    <w:rsid w:val="00EA681F"/>
    <w:rsid w:val="00EB14B6"/>
    <w:rsid w:val="00EB2FF8"/>
    <w:rsid w:val="00EB3CC3"/>
    <w:rsid w:val="00EB6597"/>
    <w:rsid w:val="00EB7D1E"/>
    <w:rsid w:val="00EC0A27"/>
    <w:rsid w:val="00EC1CD2"/>
    <w:rsid w:val="00EC2728"/>
    <w:rsid w:val="00EC4881"/>
    <w:rsid w:val="00EC6077"/>
    <w:rsid w:val="00ED3FE4"/>
    <w:rsid w:val="00ED4163"/>
    <w:rsid w:val="00ED5E91"/>
    <w:rsid w:val="00ED6058"/>
    <w:rsid w:val="00EE219B"/>
    <w:rsid w:val="00EE3CC5"/>
    <w:rsid w:val="00EE4B1D"/>
    <w:rsid w:val="00EE61D7"/>
    <w:rsid w:val="00EF0578"/>
    <w:rsid w:val="00EF0F52"/>
    <w:rsid w:val="00EF17AA"/>
    <w:rsid w:val="00EF24E8"/>
    <w:rsid w:val="00EF2ACE"/>
    <w:rsid w:val="00EF3FC5"/>
    <w:rsid w:val="00EF581F"/>
    <w:rsid w:val="00EF6E1B"/>
    <w:rsid w:val="00F00BB2"/>
    <w:rsid w:val="00F0325C"/>
    <w:rsid w:val="00F05F03"/>
    <w:rsid w:val="00F10024"/>
    <w:rsid w:val="00F1010D"/>
    <w:rsid w:val="00F11631"/>
    <w:rsid w:val="00F11A45"/>
    <w:rsid w:val="00F1289C"/>
    <w:rsid w:val="00F15657"/>
    <w:rsid w:val="00F23896"/>
    <w:rsid w:val="00F23B40"/>
    <w:rsid w:val="00F23B65"/>
    <w:rsid w:val="00F24FB8"/>
    <w:rsid w:val="00F31C71"/>
    <w:rsid w:val="00F323E6"/>
    <w:rsid w:val="00F37A70"/>
    <w:rsid w:val="00F41091"/>
    <w:rsid w:val="00F4130D"/>
    <w:rsid w:val="00F41CDA"/>
    <w:rsid w:val="00F4654E"/>
    <w:rsid w:val="00F50372"/>
    <w:rsid w:val="00F559D7"/>
    <w:rsid w:val="00F55F8D"/>
    <w:rsid w:val="00F606DF"/>
    <w:rsid w:val="00F646DB"/>
    <w:rsid w:val="00F64F76"/>
    <w:rsid w:val="00F74F9F"/>
    <w:rsid w:val="00F76213"/>
    <w:rsid w:val="00F76CB0"/>
    <w:rsid w:val="00F77222"/>
    <w:rsid w:val="00F81137"/>
    <w:rsid w:val="00F84438"/>
    <w:rsid w:val="00F879CE"/>
    <w:rsid w:val="00F87F9E"/>
    <w:rsid w:val="00F9466A"/>
    <w:rsid w:val="00F9701B"/>
    <w:rsid w:val="00FA19A8"/>
    <w:rsid w:val="00FA6E76"/>
    <w:rsid w:val="00FB0CDA"/>
    <w:rsid w:val="00FB1069"/>
    <w:rsid w:val="00FB20F5"/>
    <w:rsid w:val="00FB2B82"/>
    <w:rsid w:val="00FB4F58"/>
    <w:rsid w:val="00FB5A57"/>
    <w:rsid w:val="00FB6711"/>
    <w:rsid w:val="00FC09BC"/>
    <w:rsid w:val="00FC126F"/>
    <w:rsid w:val="00FC43CE"/>
    <w:rsid w:val="00FC76D6"/>
    <w:rsid w:val="00FD0618"/>
    <w:rsid w:val="00FD58CA"/>
    <w:rsid w:val="00FD76B8"/>
    <w:rsid w:val="00FE57E6"/>
    <w:rsid w:val="00FF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6AC60F"/>
  <w15:docId w15:val="{19631E5B-405E-46ED-BD11-8FF5FC394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A2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A27"/>
    <w:pPr>
      <w:spacing w:after="120" w:line="480" w:lineRule="auto"/>
      <w:outlineLvl w:val="0"/>
    </w:pPr>
    <w:rPr>
      <w:rFonts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A27"/>
    <w:pPr>
      <w:spacing w:after="120" w:line="480" w:lineRule="auto"/>
      <w:outlineLvl w:val="1"/>
    </w:pPr>
    <w:rPr>
      <w:rFonts w:cs="Arial"/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0A27"/>
    <w:pPr>
      <w:spacing w:after="120" w:line="480" w:lineRule="auto"/>
      <w:outlineLvl w:val="2"/>
    </w:pPr>
    <w:rPr>
      <w:rFonts w:cs="Arial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2D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Paragraph">
    <w:name w:val="Paragraph"/>
    <w:link w:val="ParagraphChar"/>
    <w:rsid w:val="0056300A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56300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Head">
    <w:name w:val="Table Head"/>
    <w:basedOn w:val="Normal"/>
    <w:rsid w:val="0056300A"/>
    <w:pPr>
      <w:spacing w:after="60" w:line="240" w:lineRule="auto"/>
      <w:jc w:val="center"/>
    </w:pPr>
    <w:rPr>
      <w:rFonts w:ascii="Times New Roman" w:eastAsia="Times New Roman" w:hAnsi="Times New Roman" w:cs="Times New Roman"/>
      <w:b/>
      <w:sz w:val="24"/>
      <w:szCs w:val="48"/>
      <w:lang w:val="en-US"/>
    </w:rPr>
  </w:style>
  <w:style w:type="paragraph" w:customStyle="1" w:styleId="TableCenter">
    <w:name w:val="Table Center"/>
    <w:basedOn w:val="Normal"/>
    <w:rsid w:val="0056300A"/>
    <w:pPr>
      <w:spacing w:after="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Left">
    <w:name w:val="Table Left"/>
    <w:rsid w:val="0056300A"/>
    <w:pPr>
      <w:spacing w:after="60" w:line="240" w:lineRule="auto"/>
    </w:pPr>
    <w:rPr>
      <w:rFonts w:ascii="Times New Roman" w:eastAsia="Times New Roman" w:hAnsi="Times New Roman" w:cs="Arial"/>
      <w:bCs/>
      <w:kern w:val="32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630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next w:val="TableHead"/>
    <w:rsid w:val="0056300A"/>
    <w:pPr>
      <w:keepNext/>
      <w:keepLines/>
      <w:tabs>
        <w:tab w:val="left" w:pos="1440"/>
      </w:tabs>
      <w:spacing w:after="120" w:line="240" w:lineRule="auto"/>
      <w:ind w:left="1440" w:hanging="1440"/>
    </w:pPr>
    <w:rPr>
      <w:rFonts w:ascii="Arial" w:eastAsia="Times New Roman" w:hAnsi="Arial" w:cs="Times New Roman"/>
      <w:b/>
      <w:color w:val="000000"/>
      <w:sz w:val="24"/>
      <w:szCs w:val="24"/>
      <w:lang w:val="en-US"/>
    </w:rPr>
  </w:style>
  <w:style w:type="paragraph" w:customStyle="1" w:styleId="TableFootnoteLetter">
    <w:name w:val="Table Footnote Letter"/>
    <w:basedOn w:val="Normal"/>
    <w:rsid w:val="0056300A"/>
    <w:pPr>
      <w:numPr>
        <w:numId w:val="1"/>
      </w:numPr>
      <w:spacing w:after="6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3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0A27"/>
    <w:pPr>
      <w:spacing w:after="0"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3FD"/>
    <w:rPr>
      <w:rFonts w:ascii="Arial" w:eastAsia="Times New Roman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0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6300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00A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00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EC0A27"/>
    <w:pPr>
      <w:spacing w:after="0" w:line="240" w:lineRule="auto"/>
    </w:pPr>
    <w:rPr>
      <w:rFonts w:cs="Arial"/>
      <w:vanish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1149"/>
    <w:rPr>
      <w:rFonts w:ascii="Arial" w:hAnsi="Arial" w:cs="Arial"/>
      <w:vanish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qFormat/>
    <w:rsid w:val="00A7114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B56D2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B56D2"/>
  </w:style>
  <w:style w:type="paragraph" w:customStyle="1" w:styleId="EndNoteBibliography">
    <w:name w:val="EndNote Bibliography"/>
    <w:basedOn w:val="Normal"/>
    <w:link w:val="EndNoteBibliographyChar"/>
    <w:rsid w:val="00EC0A27"/>
    <w:pPr>
      <w:spacing w:line="36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6D2"/>
    <w:rPr>
      <w:rFonts w:ascii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2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584"/>
  </w:style>
  <w:style w:type="paragraph" w:styleId="Footer">
    <w:name w:val="footer"/>
    <w:basedOn w:val="Normal"/>
    <w:link w:val="FooterChar"/>
    <w:uiPriority w:val="99"/>
    <w:unhideWhenUsed/>
    <w:rsid w:val="00C82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584"/>
  </w:style>
  <w:style w:type="paragraph" w:customStyle="1" w:styleId="EndNoteBibliographyTitle">
    <w:name w:val="EndNote Bibliography Title"/>
    <w:basedOn w:val="Normal"/>
    <w:link w:val="EndNoteBibliographyTitleChar"/>
    <w:rsid w:val="00EC0A2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6C6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5660A"/>
    <w:rPr>
      <w:rFonts w:ascii="Arial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60758F"/>
    <w:rPr>
      <w:rFonts w:ascii="Arial" w:hAnsi="Arial" w:cs="Arial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758F"/>
    <w:rPr>
      <w:rFonts w:ascii="Arial" w:hAnsi="Arial" w:cs="Arial"/>
      <w:i/>
      <w:lang w:val="en-US"/>
    </w:rPr>
  </w:style>
  <w:style w:type="paragraph" w:styleId="Revision">
    <w:name w:val="Revision"/>
    <w:hidden/>
    <w:uiPriority w:val="99"/>
    <w:semiHidden/>
    <w:rsid w:val="006B3353"/>
    <w:pPr>
      <w:spacing w:after="0" w:line="240" w:lineRule="auto"/>
    </w:pPr>
  </w:style>
  <w:style w:type="character" w:customStyle="1" w:styleId="StyleFootnoteReferenceLatinArial">
    <w:name w:val="Style Footnote Reference + (Latin) Arial"/>
    <w:basedOn w:val="FootnoteReference"/>
    <w:rsid w:val="000F1BAD"/>
    <w:rPr>
      <w:rFonts w:ascii="Arial" w:hAnsi="Arial"/>
      <w:vertAlign w:val="superscript"/>
    </w:rPr>
  </w:style>
  <w:style w:type="character" w:customStyle="1" w:styleId="StyleFootnoteReferenceLatinArial1">
    <w:name w:val="Style Footnote Reference + (Latin) Arial1"/>
    <w:basedOn w:val="FootnoteReference"/>
    <w:rsid w:val="007F001D"/>
    <w:rPr>
      <w:rFonts w:ascii="Arial" w:hAnsi="Arial"/>
      <w:vanish/>
      <w:vertAlign w:val="superscript"/>
    </w:rPr>
  </w:style>
  <w:style w:type="paragraph" w:customStyle="1" w:styleId="norm10">
    <w:name w:val="norm10"/>
    <w:basedOn w:val="Normal"/>
    <w:rsid w:val="00F41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b1">
    <w:name w:val="b1"/>
    <w:basedOn w:val="DefaultParagraphFont"/>
    <w:rsid w:val="00F413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64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36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923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7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290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513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323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6561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07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2692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617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270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88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144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54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7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2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696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6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65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81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077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0767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01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939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3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74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56308">
              <w:marLeft w:val="0"/>
              <w:marRight w:val="0"/>
              <w:marTop w:val="6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997C2-7117-436B-8C1E-6333F0985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0A62715</Template>
  <TotalTime>2</TotalTime>
  <Pages>6</Pages>
  <Words>1321</Words>
  <Characters>753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ed</Company>
  <LinksUpToDate>false</LinksUpToDate>
  <CharactersWithSpaces>8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Lohret</dc:creator>
  <cp:lastModifiedBy>Reviewer1</cp:lastModifiedBy>
  <cp:revision>4</cp:revision>
  <cp:lastPrinted>2016-03-28T21:07:00Z</cp:lastPrinted>
  <dcterms:created xsi:type="dcterms:W3CDTF">2016-10-27T16:28:00Z</dcterms:created>
  <dcterms:modified xsi:type="dcterms:W3CDTF">2016-10-27T16:30:00Z</dcterms:modified>
</cp:coreProperties>
</file>